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40B6F2" w14:textId="77777777" w:rsidR="00B6729E" w:rsidRPr="001743A5" w:rsidRDefault="00B6729E" w:rsidP="00544CB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 w:rsidRPr="001743A5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Table 1. </w:t>
      </w:r>
      <w:r w:rsidRPr="001743A5">
        <w:rPr>
          <w:rFonts w:ascii="Times New Roman" w:eastAsia="Times New Roman" w:hAnsi="Times New Roman" w:cs="Times New Roman"/>
          <w:sz w:val="24"/>
          <w:szCs w:val="24"/>
        </w:rPr>
        <w:t>Comparisons between included and excluded participants in ELSA and SABE at baseline.</w:t>
      </w:r>
    </w:p>
    <w:tbl>
      <w:tblPr>
        <w:tblStyle w:val="TableGrid"/>
        <w:tblW w:w="135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5"/>
        <w:gridCol w:w="4401"/>
        <w:gridCol w:w="561"/>
        <w:gridCol w:w="1551"/>
        <w:gridCol w:w="575"/>
        <w:gridCol w:w="1409"/>
        <w:gridCol w:w="575"/>
        <w:gridCol w:w="1410"/>
        <w:gridCol w:w="575"/>
        <w:gridCol w:w="1238"/>
        <w:gridCol w:w="605"/>
      </w:tblGrid>
      <w:tr w:rsidR="001743A5" w:rsidRPr="001743A5" w14:paraId="36C43346" w14:textId="77777777" w:rsidTr="005E2488">
        <w:trPr>
          <w:gridAfter w:val="1"/>
          <w:wAfter w:w="605" w:type="dxa"/>
          <w:jc w:val="center"/>
        </w:trPr>
        <w:tc>
          <w:tcPr>
            <w:tcW w:w="5006" w:type="dxa"/>
            <w:gridSpan w:val="2"/>
            <w:tcBorders>
              <w:top w:val="single" w:sz="24" w:space="0" w:color="auto"/>
              <w:bottom w:val="single" w:sz="24" w:space="0" w:color="auto"/>
            </w:tcBorders>
          </w:tcPr>
          <w:p w14:paraId="6AB74963" w14:textId="77777777" w:rsidR="00B6729E" w:rsidRPr="001743A5" w:rsidRDefault="00B6729E" w:rsidP="00DF315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6" w:type="dxa"/>
            <w:gridSpan w:val="4"/>
            <w:tcBorders>
              <w:top w:val="single" w:sz="24" w:space="0" w:color="auto"/>
              <w:bottom w:val="single" w:sz="24" w:space="0" w:color="auto"/>
            </w:tcBorders>
          </w:tcPr>
          <w:p w14:paraId="14875540" w14:textId="77777777" w:rsidR="00B6729E" w:rsidRPr="001743A5" w:rsidRDefault="00B6729E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LSA</w:t>
            </w:r>
          </w:p>
        </w:tc>
        <w:tc>
          <w:tcPr>
            <w:tcW w:w="3798" w:type="dxa"/>
            <w:gridSpan w:val="4"/>
            <w:tcBorders>
              <w:top w:val="single" w:sz="24" w:space="0" w:color="auto"/>
              <w:bottom w:val="single" w:sz="24" w:space="0" w:color="auto"/>
            </w:tcBorders>
          </w:tcPr>
          <w:p w14:paraId="26DE3C83" w14:textId="77777777" w:rsidR="00B6729E" w:rsidRPr="001743A5" w:rsidRDefault="00B6729E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BE</w:t>
            </w:r>
          </w:p>
        </w:tc>
      </w:tr>
      <w:tr w:rsidR="001743A5" w:rsidRPr="001743A5" w14:paraId="6E5F7870" w14:textId="77777777" w:rsidTr="005E2488">
        <w:trPr>
          <w:gridAfter w:val="1"/>
          <w:wAfter w:w="605" w:type="dxa"/>
          <w:jc w:val="center"/>
        </w:trPr>
        <w:tc>
          <w:tcPr>
            <w:tcW w:w="5006" w:type="dxa"/>
            <w:gridSpan w:val="2"/>
            <w:tcBorders>
              <w:top w:val="single" w:sz="24" w:space="0" w:color="auto"/>
              <w:bottom w:val="single" w:sz="24" w:space="0" w:color="auto"/>
            </w:tcBorders>
          </w:tcPr>
          <w:p w14:paraId="1FEFDB6C" w14:textId="77777777" w:rsidR="00B6729E" w:rsidRPr="001743A5" w:rsidRDefault="00B6729E" w:rsidP="00DF315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12" w:type="dxa"/>
            <w:gridSpan w:val="2"/>
            <w:tcBorders>
              <w:top w:val="single" w:sz="24" w:space="0" w:color="auto"/>
              <w:bottom w:val="single" w:sz="24" w:space="0" w:color="auto"/>
            </w:tcBorders>
          </w:tcPr>
          <w:p w14:paraId="4FC193A7" w14:textId="77777777" w:rsidR="00B6729E" w:rsidRPr="001743A5" w:rsidRDefault="00B6729E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cluded</w:t>
            </w:r>
          </w:p>
        </w:tc>
        <w:tc>
          <w:tcPr>
            <w:tcW w:w="1984" w:type="dxa"/>
            <w:gridSpan w:val="2"/>
            <w:tcBorders>
              <w:top w:val="single" w:sz="24" w:space="0" w:color="auto"/>
              <w:bottom w:val="single" w:sz="24" w:space="0" w:color="auto"/>
            </w:tcBorders>
          </w:tcPr>
          <w:p w14:paraId="504A4A34" w14:textId="77777777" w:rsidR="00B6729E" w:rsidRPr="001743A5" w:rsidRDefault="00B6729E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xcluded</w:t>
            </w:r>
          </w:p>
        </w:tc>
        <w:tc>
          <w:tcPr>
            <w:tcW w:w="1985" w:type="dxa"/>
            <w:gridSpan w:val="2"/>
            <w:tcBorders>
              <w:top w:val="single" w:sz="24" w:space="0" w:color="auto"/>
              <w:bottom w:val="single" w:sz="24" w:space="0" w:color="auto"/>
            </w:tcBorders>
          </w:tcPr>
          <w:p w14:paraId="4D0D933E" w14:textId="77777777" w:rsidR="00B6729E" w:rsidRPr="001743A5" w:rsidRDefault="00B6729E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cluded</w:t>
            </w:r>
          </w:p>
        </w:tc>
        <w:tc>
          <w:tcPr>
            <w:tcW w:w="1813" w:type="dxa"/>
            <w:gridSpan w:val="2"/>
            <w:tcBorders>
              <w:top w:val="single" w:sz="24" w:space="0" w:color="auto"/>
              <w:bottom w:val="single" w:sz="24" w:space="0" w:color="auto"/>
            </w:tcBorders>
          </w:tcPr>
          <w:p w14:paraId="1CD69003" w14:textId="77777777" w:rsidR="00B6729E" w:rsidRPr="001743A5" w:rsidRDefault="00B6729E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xcluded</w:t>
            </w:r>
          </w:p>
        </w:tc>
      </w:tr>
      <w:tr w:rsidR="001743A5" w:rsidRPr="001743A5" w14:paraId="347807A3" w14:textId="77777777" w:rsidTr="005E2488">
        <w:trPr>
          <w:gridAfter w:val="1"/>
          <w:wAfter w:w="605" w:type="dxa"/>
          <w:jc w:val="center"/>
        </w:trPr>
        <w:tc>
          <w:tcPr>
            <w:tcW w:w="5006" w:type="dxa"/>
            <w:gridSpan w:val="2"/>
            <w:tcBorders>
              <w:top w:val="single" w:sz="24" w:space="0" w:color="auto"/>
              <w:bottom w:val="single" w:sz="24" w:space="0" w:color="auto"/>
            </w:tcBorders>
          </w:tcPr>
          <w:p w14:paraId="5F9C471D" w14:textId="77777777" w:rsidR="00B6729E" w:rsidRPr="001743A5" w:rsidRDefault="00B6729E" w:rsidP="00DF315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ciodemographic characteristics</w:t>
            </w:r>
          </w:p>
        </w:tc>
        <w:tc>
          <w:tcPr>
            <w:tcW w:w="2112" w:type="dxa"/>
            <w:gridSpan w:val="2"/>
            <w:tcBorders>
              <w:top w:val="single" w:sz="24" w:space="0" w:color="auto"/>
              <w:bottom w:val="single" w:sz="24" w:space="0" w:color="auto"/>
            </w:tcBorders>
          </w:tcPr>
          <w:p w14:paraId="09610911" w14:textId="77777777" w:rsidR="00B6729E" w:rsidRPr="001743A5" w:rsidRDefault="00B6729E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single" w:sz="24" w:space="0" w:color="auto"/>
              <w:bottom w:val="single" w:sz="24" w:space="0" w:color="auto"/>
            </w:tcBorders>
          </w:tcPr>
          <w:p w14:paraId="6AA5895F" w14:textId="77777777" w:rsidR="00B6729E" w:rsidRPr="001743A5" w:rsidRDefault="00B6729E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single" w:sz="24" w:space="0" w:color="auto"/>
              <w:bottom w:val="single" w:sz="24" w:space="0" w:color="auto"/>
            </w:tcBorders>
          </w:tcPr>
          <w:p w14:paraId="6B93E431" w14:textId="77777777" w:rsidR="00B6729E" w:rsidRPr="001743A5" w:rsidRDefault="00B6729E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gridSpan w:val="2"/>
            <w:tcBorders>
              <w:top w:val="single" w:sz="24" w:space="0" w:color="auto"/>
              <w:bottom w:val="single" w:sz="24" w:space="0" w:color="auto"/>
            </w:tcBorders>
          </w:tcPr>
          <w:p w14:paraId="23A60E1C" w14:textId="77777777" w:rsidR="00B6729E" w:rsidRPr="001743A5" w:rsidRDefault="00B6729E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743A5" w:rsidRPr="001743A5" w14:paraId="3D83E45F" w14:textId="77777777" w:rsidTr="005E2488">
        <w:trPr>
          <w:gridAfter w:val="1"/>
          <w:wAfter w:w="605" w:type="dxa"/>
          <w:jc w:val="center"/>
        </w:trPr>
        <w:tc>
          <w:tcPr>
            <w:tcW w:w="5006" w:type="dxa"/>
            <w:gridSpan w:val="2"/>
            <w:tcBorders>
              <w:top w:val="single" w:sz="24" w:space="0" w:color="auto"/>
            </w:tcBorders>
          </w:tcPr>
          <w:p w14:paraId="7BC9CC48" w14:textId="77777777" w:rsidR="00B6729E" w:rsidRPr="001743A5" w:rsidRDefault="00B6729E" w:rsidP="00DF315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2112" w:type="dxa"/>
            <w:gridSpan w:val="2"/>
            <w:tcBorders>
              <w:top w:val="single" w:sz="24" w:space="0" w:color="auto"/>
            </w:tcBorders>
          </w:tcPr>
          <w:p w14:paraId="07AEDEB8" w14:textId="77777777" w:rsidR="00B6729E" w:rsidRPr="001743A5" w:rsidRDefault="003C531F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71.5 ± 7.1</w:t>
            </w:r>
            <w:r w:rsidR="0011236D"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4" w:type="dxa"/>
            <w:gridSpan w:val="2"/>
            <w:tcBorders>
              <w:top w:val="single" w:sz="24" w:space="0" w:color="auto"/>
            </w:tcBorders>
          </w:tcPr>
          <w:p w14:paraId="5AA2F65C" w14:textId="77777777" w:rsidR="00B6729E" w:rsidRPr="001743A5" w:rsidRDefault="003C531F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74.0 ± 8.1</w:t>
            </w:r>
            <w:r w:rsidR="0011236D"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gridSpan w:val="2"/>
            <w:tcBorders>
              <w:top w:val="single" w:sz="24" w:space="0" w:color="auto"/>
            </w:tcBorders>
          </w:tcPr>
          <w:p w14:paraId="38D20622" w14:textId="77777777" w:rsidR="00B6729E" w:rsidRPr="001743A5" w:rsidRDefault="00DF3150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70.5 ± 7.3</w:t>
            </w:r>
          </w:p>
        </w:tc>
        <w:tc>
          <w:tcPr>
            <w:tcW w:w="1813" w:type="dxa"/>
            <w:gridSpan w:val="2"/>
            <w:tcBorders>
              <w:top w:val="single" w:sz="24" w:space="0" w:color="auto"/>
            </w:tcBorders>
          </w:tcPr>
          <w:p w14:paraId="6C42109A" w14:textId="77777777" w:rsidR="00B6729E" w:rsidRPr="001743A5" w:rsidRDefault="000947C3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71.3 ± 7.5</w:t>
            </w:r>
          </w:p>
        </w:tc>
      </w:tr>
      <w:tr w:rsidR="001743A5" w:rsidRPr="001743A5" w14:paraId="28DBF63C" w14:textId="77777777" w:rsidTr="005E2488">
        <w:trPr>
          <w:gridAfter w:val="1"/>
          <w:wAfter w:w="605" w:type="dxa"/>
          <w:jc w:val="center"/>
        </w:trPr>
        <w:tc>
          <w:tcPr>
            <w:tcW w:w="5006" w:type="dxa"/>
            <w:gridSpan w:val="2"/>
          </w:tcPr>
          <w:p w14:paraId="07DCF73E" w14:textId="77777777" w:rsidR="00B6729E" w:rsidRPr="001743A5" w:rsidRDefault="00B6729E" w:rsidP="00DF315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Sex (female), (%)</w:t>
            </w:r>
          </w:p>
        </w:tc>
        <w:tc>
          <w:tcPr>
            <w:tcW w:w="2112" w:type="dxa"/>
            <w:gridSpan w:val="2"/>
          </w:tcPr>
          <w:p w14:paraId="4305BA20" w14:textId="77777777" w:rsidR="00B6729E" w:rsidRPr="001743A5" w:rsidRDefault="007C6484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52.4</w:t>
            </w:r>
          </w:p>
        </w:tc>
        <w:tc>
          <w:tcPr>
            <w:tcW w:w="1984" w:type="dxa"/>
            <w:gridSpan w:val="2"/>
          </w:tcPr>
          <w:p w14:paraId="4DC224BB" w14:textId="77777777" w:rsidR="00B6729E" w:rsidRPr="001743A5" w:rsidRDefault="007C6484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52.6</w:t>
            </w:r>
          </w:p>
        </w:tc>
        <w:tc>
          <w:tcPr>
            <w:tcW w:w="1985" w:type="dxa"/>
            <w:gridSpan w:val="2"/>
          </w:tcPr>
          <w:p w14:paraId="2C08023C" w14:textId="77777777" w:rsidR="00B6729E" w:rsidRPr="001743A5" w:rsidRDefault="000947C3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52.3</w:t>
            </w:r>
          </w:p>
        </w:tc>
        <w:tc>
          <w:tcPr>
            <w:tcW w:w="1813" w:type="dxa"/>
            <w:gridSpan w:val="2"/>
          </w:tcPr>
          <w:p w14:paraId="4A4A8BA4" w14:textId="77777777" w:rsidR="00B6729E" w:rsidRPr="001743A5" w:rsidRDefault="000947C3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47.3</w:t>
            </w:r>
          </w:p>
        </w:tc>
      </w:tr>
      <w:tr w:rsidR="001743A5" w:rsidRPr="001743A5" w14:paraId="6C9962ED" w14:textId="77777777" w:rsidTr="005E2488">
        <w:trPr>
          <w:gridAfter w:val="1"/>
          <w:wAfter w:w="605" w:type="dxa"/>
          <w:jc w:val="center"/>
        </w:trPr>
        <w:tc>
          <w:tcPr>
            <w:tcW w:w="5006" w:type="dxa"/>
            <w:gridSpan w:val="2"/>
          </w:tcPr>
          <w:p w14:paraId="1982259B" w14:textId="77777777" w:rsidR="00B6729E" w:rsidRPr="001743A5" w:rsidRDefault="00B6729E" w:rsidP="00DF315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Marital status (married), (%)</w:t>
            </w:r>
          </w:p>
        </w:tc>
        <w:tc>
          <w:tcPr>
            <w:tcW w:w="2112" w:type="dxa"/>
            <w:gridSpan w:val="2"/>
          </w:tcPr>
          <w:p w14:paraId="30E95B90" w14:textId="77777777" w:rsidR="00B6729E" w:rsidRPr="001743A5" w:rsidRDefault="0011236D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69.7*</w:t>
            </w:r>
          </w:p>
        </w:tc>
        <w:tc>
          <w:tcPr>
            <w:tcW w:w="1984" w:type="dxa"/>
            <w:gridSpan w:val="2"/>
          </w:tcPr>
          <w:p w14:paraId="036A7C42" w14:textId="77777777" w:rsidR="00B6729E" w:rsidRPr="001743A5" w:rsidRDefault="0011236D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55.5*</w:t>
            </w:r>
          </w:p>
        </w:tc>
        <w:tc>
          <w:tcPr>
            <w:tcW w:w="1985" w:type="dxa"/>
            <w:gridSpan w:val="2"/>
          </w:tcPr>
          <w:p w14:paraId="272D9465" w14:textId="77777777" w:rsidR="00B6729E" w:rsidRPr="001743A5" w:rsidRDefault="000947C3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59.7</w:t>
            </w:r>
          </w:p>
        </w:tc>
        <w:tc>
          <w:tcPr>
            <w:tcW w:w="1813" w:type="dxa"/>
            <w:gridSpan w:val="2"/>
          </w:tcPr>
          <w:p w14:paraId="1AA2A4CF" w14:textId="77777777" w:rsidR="00B6729E" w:rsidRPr="001743A5" w:rsidRDefault="000947C3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56.9</w:t>
            </w:r>
          </w:p>
        </w:tc>
      </w:tr>
      <w:tr w:rsidR="001743A5" w:rsidRPr="001743A5" w14:paraId="58ACDA62" w14:textId="77777777" w:rsidTr="005E2488">
        <w:trPr>
          <w:gridAfter w:val="1"/>
          <w:wAfter w:w="605" w:type="dxa"/>
          <w:jc w:val="center"/>
        </w:trPr>
        <w:tc>
          <w:tcPr>
            <w:tcW w:w="5006" w:type="dxa"/>
            <w:gridSpan w:val="2"/>
          </w:tcPr>
          <w:p w14:paraId="5375141C" w14:textId="77777777" w:rsidR="00B6729E" w:rsidRPr="001743A5" w:rsidRDefault="00B6729E" w:rsidP="00DF315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Income SABE, (%)</w:t>
            </w:r>
          </w:p>
        </w:tc>
        <w:tc>
          <w:tcPr>
            <w:tcW w:w="2112" w:type="dxa"/>
            <w:gridSpan w:val="2"/>
          </w:tcPr>
          <w:p w14:paraId="4D91534F" w14:textId="77777777" w:rsidR="00B6729E" w:rsidRPr="001743A5" w:rsidRDefault="00B6729E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</w:tcPr>
          <w:p w14:paraId="5B35CF12" w14:textId="77777777" w:rsidR="00B6729E" w:rsidRPr="001743A5" w:rsidRDefault="00B6729E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gridSpan w:val="2"/>
          </w:tcPr>
          <w:p w14:paraId="3A55C96B" w14:textId="77777777" w:rsidR="00B6729E" w:rsidRPr="001743A5" w:rsidRDefault="00B6729E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gridSpan w:val="2"/>
          </w:tcPr>
          <w:p w14:paraId="081CEC96" w14:textId="77777777" w:rsidR="00B6729E" w:rsidRPr="001743A5" w:rsidRDefault="00B6729E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743A5" w:rsidRPr="001743A5" w14:paraId="7160DB4C" w14:textId="77777777" w:rsidTr="005E2488">
        <w:trPr>
          <w:gridAfter w:val="1"/>
          <w:wAfter w:w="605" w:type="dxa"/>
          <w:jc w:val="center"/>
        </w:trPr>
        <w:tc>
          <w:tcPr>
            <w:tcW w:w="5006" w:type="dxa"/>
            <w:gridSpan w:val="2"/>
          </w:tcPr>
          <w:p w14:paraId="7A42BBAA" w14:textId="77777777" w:rsidR="00B6729E" w:rsidRPr="001743A5" w:rsidRDefault="00B6729E" w:rsidP="00B6729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US$ ≤ 169.4</w:t>
            </w:r>
          </w:p>
        </w:tc>
        <w:tc>
          <w:tcPr>
            <w:tcW w:w="2112" w:type="dxa"/>
            <w:gridSpan w:val="2"/>
          </w:tcPr>
          <w:p w14:paraId="6D264F55" w14:textId="77777777" w:rsidR="00B6729E" w:rsidRPr="001743A5" w:rsidRDefault="00E06B9A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4" w:type="dxa"/>
            <w:gridSpan w:val="2"/>
          </w:tcPr>
          <w:p w14:paraId="71BE6357" w14:textId="77777777" w:rsidR="00B6729E" w:rsidRPr="001743A5" w:rsidRDefault="00E06B9A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gridSpan w:val="2"/>
          </w:tcPr>
          <w:p w14:paraId="2FF5FD5D" w14:textId="77777777" w:rsidR="00B6729E" w:rsidRPr="001743A5" w:rsidRDefault="000947C3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32.1</w:t>
            </w:r>
          </w:p>
        </w:tc>
        <w:tc>
          <w:tcPr>
            <w:tcW w:w="1813" w:type="dxa"/>
            <w:gridSpan w:val="2"/>
          </w:tcPr>
          <w:p w14:paraId="0B059CE6" w14:textId="77777777" w:rsidR="00B6729E" w:rsidRPr="001743A5" w:rsidRDefault="000947C3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31.0</w:t>
            </w:r>
          </w:p>
        </w:tc>
      </w:tr>
      <w:tr w:rsidR="001743A5" w:rsidRPr="001743A5" w14:paraId="4EF2FBFB" w14:textId="77777777" w:rsidTr="005E2488">
        <w:trPr>
          <w:gridAfter w:val="1"/>
          <w:wAfter w:w="605" w:type="dxa"/>
          <w:jc w:val="center"/>
        </w:trPr>
        <w:tc>
          <w:tcPr>
            <w:tcW w:w="5006" w:type="dxa"/>
            <w:gridSpan w:val="2"/>
          </w:tcPr>
          <w:p w14:paraId="2BC9F835" w14:textId="77777777" w:rsidR="00B6729E" w:rsidRPr="001743A5" w:rsidRDefault="001565FC" w:rsidP="00B6729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="00B6729E"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&gt; US$ 169.4 and US$ ≤ 423.5</w:t>
            </w:r>
          </w:p>
        </w:tc>
        <w:tc>
          <w:tcPr>
            <w:tcW w:w="2112" w:type="dxa"/>
            <w:gridSpan w:val="2"/>
          </w:tcPr>
          <w:p w14:paraId="7E43DDFF" w14:textId="77777777" w:rsidR="00B6729E" w:rsidRPr="001743A5" w:rsidRDefault="00E06B9A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4" w:type="dxa"/>
            <w:gridSpan w:val="2"/>
          </w:tcPr>
          <w:p w14:paraId="0CA86A30" w14:textId="77777777" w:rsidR="00B6729E" w:rsidRPr="001743A5" w:rsidRDefault="00E06B9A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gridSpan w:val="2"/>
          </w:tcPr>
          <w:p w14:paraId="33FE724E" w14:textId="77777777" w:rsidR="00B6729E" w:rsidRPr="001743A5" w:rsidRDefault="000947C3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28.7</w:t>
            </w:r>
          </w:p>
        </w:tc>
        <w:tc>
          <w:tcPr>
            <w:tcW w:w="1813" w:type="dxa"/>
            <w:gridSpan w:val="2"/>
          </w:tcPr>
          <w:p w14:paraId="4373DD06" w14:textId="77777777" w:rsidR="00B6729E" w:rsidRPr="001743A5" w:rsidRDefault="000947C3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25.1</w:t>
            </w:r>
          </w:p>
        </w:tc>
      </w:tr>
      <w:tr w:rsidR="001743A5" w:rsidRPr="001743A5" w14:paraId="5C615EDB" w14:textId="77777777" w:rsidTr="005E2488">
        <w:trPr>
          <w:gridAfter w:val="1"/>
          <w:wAfter w:w="605" w:type="dxa"/>
          <w:jc w:val="center"/>
        </w:trPr>
        <w:tc>
          <w:tcPr>
            <w:tcW w:w="5006" w:type="dxa"/>
            <w:gridSpan w:val="2"/>
          </w:tcPr>
          <w:p w14:paraId="5AB9ACFD" w14:textId="77777777" w:rsidR="00B6729E" w:rsidRPr="001743A5" w:rsidRDefault="001565FC" w:rsidP="00B6729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="00B6729E"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&gt; US$ 423.5</w:t>
            </w:r>
          </w:p>
        </w:tc>
        <w:tc>
          <w:tcPr>
            <w:tcW w:w="2112" w:type="dxa"/>
            <w:gridSpan w:val="2"/>
          </w:tcPr>
          <w:p w14:paraId="202E59D4" w14:textId="77777777" w:rsidR="00B6729E" w:rsidRPr="001743A5" w:rsidRDefault="00E06B9A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4" w:type="dxa"/>
            <w:gridSpan w:val="2"/>
          </w:tcPr>
          <w:p w14:paraId="2D38CD6B" w14:textId="77777777" w:rsidR="00B6729E" w:rsidRPr="001743A5" w:rsidRDefault="00E06B9A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gridSpan w:val="2"/>
          </w:tcPr>
          <w:p w14:paraId="772D4C92" w14:textId="77777777" w:rsidR="00B6729E" w:rsidRPr="001743A5" w:rsidRDefault="000947C3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1813" w:type="dxa"/>
            <w:gridSpan w:val="2"/>
          </w:tcPr>
          <w:p w14:paraId="1FDF80EA" w14:textId="77777777" w:rsidR="00B6729E" w:rsidRPr="001743A5" w:rsidRDefault="000947C3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27.2</w:t>
            </w:r>
          </w:p>
        </w:tc>
      </w:tr>
      <w:tr w:rsidR="001743A5" w:rsidRPr="001743A5" w14:paraId="59EE8E98" w14:textId="77777777" w:rsidTr="005E2488">
        <w:trPr>
          <w:gridAfter w:val="1"/>
          <w:wAfter w:w="605" w:type="dxa"/>
          <w:jc w:val="center"/>
        </w:trPr>
        <w:tc>
          <w:tcPr>
            <w:tcW w:w="5006" w:type="dxa"/>
            <w:gridSpan w:val="2"/>
          </w:tcPr>
          <w:p w14:paraId="1E80ED33" w14:textId="77777777" w:rsidR="00B6729E" w:rsidRPr="001743A5" w:rsidRDefault="00B6729E" w:rsidP="00B6729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Unreported</w:t>
            </w:r>
          </w:p>
        </w:tc>
        <w:tc>
          <w:tcPr>
            <w:tcW w:w="2112" w:type="dxa"/>
            <w:gridSpan w:val="2"/>
          </w:tcPr>
          <w:p w14:paraId="531877BF" w14:textId="77777777" w:rsidR="00B6729E" w:rsidRPr="001743A5" w:rsidRDefault="00E06B9A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4" w:type="dxa"/>
            <w:gridSpan w:val="2"/>
          </w:tcPr>
          <w:p w14:paraId="6CB6B965" w14:textId="77777777" w:rsidR="00B6729E" w:rsidRPr="001743A5" w:rsidRDefault="00E06B9A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gridSpan w:val="2"/>
          </w:tcPr>
          <w:p w14:paraId="38F33DD2" w14:textId="77777777" w:rsidR="00B6729E" w:rsidRPr="001743A5" w:rsidRDefault="000947C3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15.3</w:t>
            </w:r>
          </w:p>
        </w:tc>
        <w:tc>
          <w:tcPr>
            <w:tcW w:w="1813" w:type="dxa"/>
            <w:gridSpan w:val="2"/>
          </w:tcPr>
          <w:p w14:paraId="66976AF1" w14:textId="77777777" w:rsidR="00B6729E" w:rsidRPr="001743A5" w:rsidRDefault="000947C3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16.7</w:t>
            </w:r>
          </w:p>
        </w:tc>
      </w:tr>
      <w:tr w:rsidR="001743A5" w:rsidRPr="001743A5" w14:paraId="75E8F89C" w14:textId="77777777" w:rsidTr="005E2488">
        <w:trPr>
          <w:gridAfter w:val="1"/>
          <w:wAfter w:w="605" w:type="dxa"/>
          <w:jc w:val="center"/>
        </w:trPr>
        <w:tc>
          <w:tcPr>
            <w:tcW w:w="5006" w:type="dxa"/>
            <w:gridSpan w:val="2"/>
          </w:tcPr>
          <w:p w14:paraId="2FE13E67" w14:textId="77777777" w:rsidR="00B6729E" w:rsidRPr="001743A5" w:rsidRDefault="00B6729E" w:rsidP="00DF315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Household wealth ELSA, (%)</w:t>
            </w:r>
          </w:p>
        </w:tc>
        <w:tc>
          <w:tcPr>
            <w:tcW w:w="2112" w:type="dxa"/>
            <w:gridSpan w:val="2"/>
          </w:tcPr>
          <w:p w14:paraId="6F23BF72" w14:textId="77777777" w:rsidR="00B6729E" w:rsidRPr="001743A5" w:rsidRDefault="00B6729E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</w:tcPr>
          <w:p w14:paraId="497463F0" w14:textId="77777777" w:rsidR="00B6729E" w:rsidRPr="001743A5" w:rsidRDefault="00B6729E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gridSpan w:val="2"/>
          </w:tcPr>
          <w:p w14:paraId="112ABAD8" w14:textId="77777777" w:rsidR="00B6729E" w:rsidRPr="001743A5" w:rsidRDefault="00B6729E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gridSpan w:val="2"/>
          </w:tcPr>
          <w:p w14:paraId="2F4E9CFA" w14:textId="77777777" w:rsidR="00B6729E" w:rsidRPr="001743A5" w:rsidRDefault="00B6729E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743A5" w:rsidRPr="001743A5" w14:paraId="52D65057" w14:textId="77777777" w:rsidTr="005E2488">
        <w:trPr>
          <w:gridAfter w:val="1"/>
          <w:wAfter w:w="605" w:type="dxa"/>
          <w:jc w:val="center"/>
        </w:trPr>
        <w:tc>
          <w:tcPr>
            <w:tcW w:w="5006" w:type="dxa"/>
            <w:gridSpan w:val="2"/>
          </w:tcPr>
          <w:p w14:paraId="0596780E" w14:textId="77777777" w:rsidR="00B6729E" w:rsidRPr="001743A5" w:rsidRDefault="00B6729E" w:rsidP="00B6729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5</w:t>
            </w: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quintile (highest quintile)</w:t>
            </w:r>
          </w:p>
        </w:tc>
        <w:tc>
          <w:tcPr>
            <w:tcW w:w="2112" w:type="dxa"/>
            <w:gridSpan w:val="2"/>
          </w:tcPr>
          <w:p w14:paraId="78885C77" w14:textId="77777777" w:rsidR="00B6729E" w:rsidRPr="001743A5" w:rsidRDefault="0011236D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25.3*</w:t>
            </w:r>
          </w:p>
        </w:tc>
        <w:tc>
          <w:tcPr>
            <w:tcW w:w="1984" w:type="dxa"/>
            <w:gridSpan w:val="2"/>
          </w:tcPr>
          <w:p w14:paraId="225047F4" w14:textId="77777777" w:rsidR="00B6729E" w:rsidRPr="001743A5" w:rsidRDefault="0011236D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18.9*</w:t>
            </w:r>
          </w:p>
        </w:tc>
        <w:tc>
          <w:tcPr>
            <w:tcW w:w="1985" w:type="dxa"/>
            <w:gridSpan w:val="2"/>
          </w:tcPr>
          <w:p w14:paraId="7CE525E4" w14:textId="77777777" w:rsidR="00B6729E" w:rsidRPr="001743A5" w:rsidRDefault="000947C3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13" w:type="dxa"/>
            <w:gridSpan w:val="2"/>
          </w:tcPr>
          <w:p w14:paraId="7DEB9C40" w14:textId="77777777" w:rsidR="00B6729E" w:rsidRPr="001743A5" w:rsidRDefault="000947C3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743A5" w:rsidRPr="001743A5" w14:paraId="0D9A38A2" w14:textId="77777777" w:rsidTr="005E2488">
        <w:trPr>
          <w:gridAfter w:val="1"/>
          <w:wAfter w:w="605" w:type="dxa"/>
          <w:jc w:val="center"/>
        </w:trPr>
        <w:tc>
          <w:tcPr>
            <w:tcW w:w="5006" w:type="dxa"/>
            <w:gridSpan w:val="2"/>
          </w:tcPr>
          <w:p w14:paraId="02D4F4A6" w14:textId="77777777" w:rsidR="00B6729E" w:rsidRPr="001743A5" w:rsidRDefault="00B6729E" w:rsidP="00B6729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4</w:t>
            </w: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quintile</w:t>
            </w:r>
          </w:p>
        </w:tc>
        <w:tc>
          <w:tcPr>
            <w:tcW w:w="2112" w:type="dxa"/>
            <w:gridSpan w:val="2"/>
          </w:tcPr>
          <w:p w14:paraId="3EBA2C04" w14:textId="77777777" w:rsidR="00B6729E" w:rsidRPr="001743A5" w:rsidRDefault="0011236D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22.8*</w:t>
            </w:r>
          </w:p>
        </w:tc>
        <w:tc>
          <w:tcPr>
            <w:tcW w:w="1984" w:type="dxa"/>
            <w:gridSpan w:val="2"/>
          </w:tcPr>
          <w:p w14:paraId="073779A3" w14:textId="77777777" w:rsidR="00B6729E" w:rsidRPr="001743A5" w:rsidRDefault="0011236D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16.7*</w:t>
            </w:r>
          </w:p>
        </w:tc>
        <w:tc>
          <w:tcPr>
            <w:tcW w:w="1985" w:type="dxa"/>
            <w:gridSpan w:val="2"/>
          </w:tcPr>
          <w:p w14:paraId="76422712" w14:textId="77777777" w:rsidR="00B6729E" w:rsidRPr="001743A5" w:rsidRDefault="000947C3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13" w:type="dxa"/>
            <w:gridSpan w:val="2"/>
          </w:tcPr>
          <w:p w14:paraId="62E1DAF8" w14:textId="77777777" w:rsidR="00B6729E" w:rsidRPr="001743A5" w:rsidRDefault="000947C3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743A5" w:rsidRPr="001743A5" w14:paraId="1716D25A" w14:textId="77777777" w:rsidTr="005E2488">
        <w:trPr>
          <w:gridAfter w:val="1"/>
          <w:wAfter w:w="605" w:type="dxa"/>
          <w:jc w:val="center"/>
        </w:trPr>
        <w:tc>
          <w:tcPr>
            <w:tcW w:w="5006" w:type="dxa"/>
            <w:gridSpan w:val="2"/>
          </w:tcPr>
          <w:p w14:paraId="707B5ED6" w14:textId="77777777" w:rsidR="00B6729E" w:rsidRPr="001743A5" w:rsidRDefault="00B6729E" w:rsidP="00B6729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3</w:t>
            </w: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quintile</w:t>
            </w:r>
          </w:p>
        </w:tc>
        <w:tc>
          <w:tcPr>
            <w:tcW w:w="2112" w:type="dxa"/>
            <w:gridSpan w:val="2"/>
          </w:tcPr>
          <w:p w14:paraId="47F23C97" w14:textId="77777777" w:rsidR="00B6729E" w:rsidRPr="001743A5" w:rsidRDefault="0011236D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21.2*</w:t>
            </w:r>
          </w:p>
        </w:tc>
        <w:tc>
          <w:tcPr>
            <w:tcW w:w="1984" w:type="dxa"/>
            <w:gridSpan w:val="2"/>
          </w:tcPr>
          <w:p w14:paraId="330B48A5" w14:textId="77777777" w:rsidR="00B6729E" w:rsidRPr="001743A5" w:rsidRDefault="0011236D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17.9*</w:t>
            </w:r>
          </w:p>
        </w:tc>
        <w:tc>
          <w:tcPr>
            <w:tcW w:w="1985" w:type="dxa"/>
            <w:gridSpan w:val="2"/>
          </w:tcPr>
          <w:p w14:paraId="52EEA8F9" w14:textId="77777777" w:rsidR="00B6729E" w:rsidRPr="001743A5" w:rsidRDefault="000947C3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13" w:type="dxa"/>
            <w:gridSpan w:val="2"/>
          </w:tcPr>
          <w:p w14:paraId="28D539CA" w14:textId="77777777" w:rsidR="00B6729E" w:rsidRPr="001743A5" w:rsidRDefault="000947C3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743A5" w:rsidRPr="001743A5" w14:paraId="241D767D" w14:textId="77777777" w:rsidTr="005E2488">
        <w:trPr>
          <w:gridAfter w:val="1"/>
          <w:wAfter w:w="605" w:type="dxa"/>
          <w:jc w:val="center"/>
        </w:trPr>
        <w:tc>
          <w:tcPr>
            <w:tcW w:w="5006" w:type="dxa"/>
            <w:gridSpan w:val="2"/>
          </w:tcPr>
          <w:p w14:paraId="6190839C" w14:textId="77777777" w:rsidR="00B6729E" w:rsidRPr="001743A5" w:rsidRDefault="00B6729E" w:rsidP="00B6729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2</w:t>
            </w: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quintile</w:t>
            </w:r>
          </w:p>
        </w:tc>
        <w:tc>
          <w:tcPr>
            <w:tcW w:w="2112" w:type="dxa"/>
            <w:gridSpan w:val="2"/>
          </w:tcPr>
          <w:p w14:paraId="0015EB5E" w14:textId="77777777" w:rsidR="00B6729E" w:rsidRPr="001743A5" w:rsidRDefault="0011236D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17.2*</w:t>
            </w:r>
          </w:p>
        </w:tc>
        <w:tc>
          <w:tcPr>
            <w:tcW w:w="1984" w:type="dxa"/>
            <w:gridSpan w:val="2"/>
          </w:tcPr>
          <w:p w14:paraId="63F313A4" w14:textId="77777777" w:rsidR="00B6729E" w:rsidRPr="001743A5" w:rsidRDefault="0011236D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21.4*</w:t>
            </w:r>
          </w:p>
        </w:tc>
        <w:tc>
          <w:tcPr>
            <w:tcW w:w="1985" w:type="dxa"/>
            <w:gridSpan w:val="2"/>
          </w:tcPr>
          <w:p w14:paraId="7F457802" w14:textId="77777777" w:rsidR="00B6729E" w:rsidRPr="001743A5" w:rsidRDefault="000947C3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13" w:type="dxa"/>
            <w:gridSpan w:val="2"/>
          </w:tcPr>
          <w:p w14:paraId="2719CEC0" w14:textId="77777777" w:rsidR="00B6729E" w:rsidRPr="001743A5" w:rsidRDefault="000947C3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743A5" w:rsidRPr="001743A5" w14:paraId="52AA35FF" w14:textId="77777777" w:rsidTr="005E2488">
        <w:trPr>
          <w:gridAfter w:val="1"/>
          <w:wAfter w:w="605" w:type="dxa"/>
          <w:jc w:val="center"/>
        </w:trPr>
        <w:tc>
          <w:tcPr>
            <w:tcW w:w="5006" w:type="dxa"/>
            <w:gridSpan w:val="2"/>
          </w:tcPr>
          <w:p w14:paraId="195771FA" w14:textId="77777777" w:rsidR="00B6729E" w:rsidRPr="001743A5" w:rsidRDefault="00B6729E" w:rsidP="00B6729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1</w:t>
            </w: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quintile (lowest quintile)</w:t>
            </w:r>
          </w:p>
        </w:tc>
        <w:tc>
          <w:tcPr>
            <w:tcW w:w="2112" w:type="dxa"/>
            <w:gridSpan w:val="2"/>
          </w:tcPr>
          <w:p w14:paraId="4ABC521F" w14:textId="77777777" w:rsidR="00B6729E" w:rsidRPr="001743A5" w:rsidRDefault="0011236D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13.5*</w:t>
            </w:r>
          </w:p>
        </w:tc>
        <w:tc>
          <w:tcPr>
            <w:tcW w:w="1984" w:type="dxa"/>
            <w:gridSpan w:val="2"/>
          </w:tcPr>
          <w:p w14:paraId="35A741FC" w14:textId="77777777" w:rsidR="00B6729E" w:rsidRPr="001743A5" w:rsidRDefault="0011236D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25.1*</w:t>
            </w:r>
          </w:p>
        </w:tc>
        <w:tc>
          <w:tcPr>
            <w:tcW w:w="1985" w:type="dxa"/>
            <w:gridSpan w:val="2"/>
          </w:tcPr>
          <w:p w14:paraId="6C9B2867" w14:textId="77777777" w:rsidR="00B6729E" w:rsidRPr="001743A5" w:rsidRDefault="000947C3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13" w:type="dxa"/>
            <w:gridSpan w:val="2"/>
          </w:tcPr>
          <w:p w14:paraId="1769D8AD" w14:textId="77777777" w:rsidR="00B6729E" w:rsidRPr="001743A5" w:rsidRDefault="000947C3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743A5" w:rsidRPr="001743A5" w14:paraId="1D6B1585" w14:textId="77777777" w:rsidTr="005E2488">
        <w:trPr>
          <w:gridAfter w:val="1"/>
          <w:wAfter w:w="605" w:type="dxa"/>
          <w:jc w:val="center"/>
        </w:trPr>
        <w:tc>
          <w:tcPr>
            <w:tcW w:w="5006" w:type="dxa"/>
            <w:gridSpan w:val="2"/>
          </w:tcPr>
          <w:p w14:paraId="66E6469C" w14:textId="77777777" w:rsidR="00B6729E" w:rsidRPr="001743A5" w:rsidRDefault="00B6729E" w:rsidP="00DF315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Schooling ELSA, (%)</w:t>
            </w:r>
          </w:p>
        </w:tc>
        <w:tc>
          <w:tcPr>
            <w:tcW w:w="2112" w:type="dxa"/>
            <w:gridSpan w:val="2"/>
          </w:tcPr>
          <w:p w14:paraId="2B2FB9BF" w14:textId="77777777" w:rsidR="00B6729E" w:rsidRPr="001743A5" w:rsidRDefault="00B6729E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</w:tcPr>
          <w:p w14:paraId="60F59D84" w14:textId="77777777" w:rsidR="00B6729E" w:rsidRPr="001743A5" w:rsidRDefault="00B6729E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gridSpan w:val="2"/>
          </w:tcPr>
          <w:p w14:paraId="49A8B595" w14:textId="77777777" w:rsidR="00B6729E" w:rsidRPr="001743A5" w:rsidRDefault="00B6729E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gridSpan w:val="2"/>
          </w:tcPr>
          <w:p w14:paraId="684AECCB" w14:textId="77777777" w:rsidR="00B6729E" w:rsidRPr="001743A5" w:rsidRDefault="00B6729E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743A5" w:rsidRPr="001743A5" w14:paraId="3B0DB8FB" w14:textId="77777777" w:rsidTr="005E2488">
        <w:trPr>
          <w:gridAfter w:val="1"/>
          <w:wAfter w:w="605" w:type="dxa"/>
          <w:jc w:val="center"/>
        </w:trPr>
        <w:tc>
          <w:tcPr>
            <w:tcW w:w="5006" w:type="dxa"/>
            <w:gridSpan w:val="2"/>
          </w:tcPr>
          <w:p w14:paraId="302546C4" w14:textId="77777777" w:rsidR="00B6729E" w:rsidRPr="001743A5" w:rsidRDefault="00B6729E" w:rsidP="00B6729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Higher than A level</w:t>
            </w:r>
          </w:p>
        </w:tc>
        <w:tc>
          <w:tcPr>
            <w:tcW w:w="2112" w:type="dxa"/>
            <w:gridSpan w:val="2"/>
          </w:tcPr>
          <w:p w14:paraId="21189091" w14:textId="77777777" w:rsidR="00B6729E" w:rsidRPr="001743A5" w:rsidRDefault="0011236D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24.8*</w:t>
            </w:r>
          </w:p>
        </w:tc>
        <w:tc>
          <w:tcPr>
            <w:tcW w:w="1984" w:type="dxa"/>
            <w:gridSpan w:val="2"/>
          </w:tcPr>
          <w:p w14:paraId="466EC977" w14:textId="77777777" w:rsidR="00B6729E" w:rsidRPr="001743A5" w:rsidRDefault="0011236D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18.5*</w:t>
            </w:r>
          </w:p>
        </w:tc>
        <w:tc>
          <w:tcPr>
            <w:tcW w:w="1985" w:type="dxa"/>
            <w:gridSpan w:val="2"/>
          </w:tcPr>
          <w:p w14:paraId="2333BC50" w14:textId="77777777" w:rsidR="00B6729E" w:rsidRPr="001743A5" w:rsidRDefault="000947C3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13" w:type="dxa"/>
            <w:gridSpan w:val="2"/>
          </w:tcPr>
          <w:p w14:paraId="12CC19FD" w14:textId="77777777" w:rsidR="00B6729E" w:rsidRPr="001743A5" w:rsidRDefault="000947C3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743A5" w:rsidRPr="001743A5" w14:paraId="71ADD160" w14:textId="77777777" w:rsidTr="005E2488">
        <w:trPr>
          <w:gridAfter w:val="1"/>
          <w:wAfter w:w="605" w:type="dxa"/>
          <w:jc w:val="center"/>
        </w:trPr>
        <w:tc>
          <w:tcPr>
            <w:tcW w:w="5006" w:type="dxa"/>
            <w:gridSpan w:val="2"/>
          </w:tcPr>
          <w:p w14:paraId="187E4642" w14:textId="77777777" w:rsidR="00B6729E" w:rsidRPr="001743A5" w:rsidRDefault="00B6729E" w:rsidP="00B6729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  0 level or equivalent</w:t>
            </w:r>
          </w:p>
        </w:tc>
        <w:tc>
          <w:tcPr>
            <w:tcW w:w="2112" w:type="dxa"/>
            <w:gridSpan w:val="2"/>
          </w:tcPr>
          <w:p w14:paraId="3F5A19FC" w14:textId="77777777" w:rsidR="00B6729E" w:rsidRPr="001743A5" w:rsidRDefault="0011236D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23.4*</w:t>
            </w:r>
          </w:p>
        </w:tc>
        <w:tc>
          <w:tcPr>
            <w:tcW w:w="1984" w:type="dxa"/>
            <w:gridSpan w:val="2"/>
          </w:tcPr>
          <w:p w14:paraId="7EA3A160" w14:textId="77777777" w:rsidR="00B6729E" w:rsidRPr="001743A5" w:rsidRDefault="0011236D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15.7*</w:t>
            </w:r>
          </w:p>
        </w:tc>
        <w:tc>
          <w:tcPr>
            <w:tcW w:w="1985" w:type="dxa"/>
            <w:gridSpan w:val="2"/>
          </w:tcPr>
          <w:p w14:paraId="6672CEFE" w14:textId="77777777" w:rsidR="00B6729E" w:rsidRPr="001743A5" w:rsidRDefault="000947C3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13" w:type="dxa"/>
            <w:gridSpan w:val="2"/>
          </w:tcPr>
          <w:p w14:paraId="5D7BCE7F" w14:textId="77777777" w:rsidR="00B6729E" w:rsidRPr="001743A5" w:rsidRDefault="000947C3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743A5" w:rsidRPr="001743A5" w14:paraId="3B454B56" w14:textId="77777777" w:rsidTr="005E2488">
        <w:trPr>
          <w:gridAfter w:val="1"/>
          <w:wAfter w:w="605" w:type="dxa"/>
          <w:jc w:val="center"/>
        </w:trPr>
        <w:tc>
          <w:tcPr>
            <w:tcW w:w="5006" w:type="dxa"/>
            <w:gridSpan w:val="2"/>
          </w:tcPr>
          <w:p w14:paraId="344637A7" w14:textId="77777777" w:rsidR="00B6729E" w:rsidRPr="001743A5" w:rsidRDefault="00B6729E" w:rsidP="00B6729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Less than 0 level or equivalent</w:t>
            </w:r>
          </w:p>
        </w:tc>
        <w:tc>
          <w:tcPr>
            <w:tcW w:w="2112" w:type="dxa"/>
            <w:gridSpan w:val="2"/>
          </w:tcPr>
          <w:p w14:paraId="04D1CB2D" w14:textId="77777777" w:rsidR="00B6729E" w:rsidRPr="001743A5" w:rsidRDefault="0011236D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51.8*</w:t>
            </w:r>
          </w:p>
        </w:tc>
        <w:tc>
          <w:tcPr>
            <w:tcW w:w="1984" w:type="dxa"/>
            <w:gridSpan w:val="2"/>
          </w:tcPr>
          <w:p w14:paraId="7F6C3817" w14:textId="77777777" w:rsidR="00B6729E" w:rsidRPr="001743A5" w:rsidRDefault="0011236D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65.8*</w:t>
            </w:r>
          </w:p>
        </w:tc>
        <w:tc>
          <w:tcPr>
            <w:tcW w:w="1985" w:type="dxa"/>
            <w:gridSpan w:val="2"/>
          </w:tcPr>
          <w:p w14:paraId="75B0B3C7" w14:textId="77777777" w:rsidR="00B6729E" w:rsidRPr="001743A5" w:rsidRDefault="000947C3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13" w:type="dxa"/>
            <w:gridSpan w:val="2"/>
          </w:tcPr>
          <w:p w14:paraId="16EDC904" w14:textId="77777777" w:rsidR="00B6729E" w:rsidRPr="001743A5" w:rsidRDefault="000947C3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743A5" w:rsidRPr="001743A5" w14:paraId="234014FE" w14:textId="77777777" w:rsidTr="005E2488">
        <w:trPr>
          <w:gridAfter w:val="1"/>
          <w:wAfter w:w="605" w:type="dxa"/>
          <w:jc w:val="center"/>
        </w:trPr>
        <w:tc>
          <w:tcPr>
            <w:tcW w:w="5006" w:type="dxa"/>
            <w:gridSpan w:val="2"/>
            <w:tcBorders>
              <w:bottom w:val="single" w:sz="24" w:space="0" w:color="auto"/>
            </w:tcBorders>
          </w:tcPr>
          <w:p w14:paraId="6C67F483" w14:textId="77777777" w:rsidR="00B6729E" w:rsidRPr="001743A5" w:rsidRDefault="00B6729E" w:rsidP="00B6729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Mean Schooling SABE, years</w:t>
            </w:r>
          </w:p>
        </w:tc>
        <w:tc>
          <w:tcPr>
            <w:tcW w:w="2112" w:type="dxa"/>
            <w:gridSpan w:val="2"/>
            <w:tcBorders>
              <w:bottom w:val="single" w:sz="24" w:space="0" w:color="auto"/>
            </w:tcBorders>
          </w:tcPr>
          <w:p w14:paraId="6B1C305C" w14:textId="77777777" w:rsidR="00B6729E" w:rsidRPr="001743A5" w:rsidRDefault="00E06B9A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4" w:type="dxa"/>
            <w:gridSpan w:val="2"/>
            <w:tcBorders>
              <w:bottom w:val="single" w:sz="24" w:space="0" w:color="auto"/>
            </w:tcBorders>
          </w:tcPr>
          <w:p w14:paraId="3378337B" w14:textId="77777777" w:rsidR="00B6729E" w:rsidRPr="001743A5" w:rsidRDefault="00E06B9A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gridSpan w:val="2"/>
            <w:tcBorders>
              <w:bottom w:val="single" w:sz="24" w:space="0" w:color="auto"/>
            </w:tcBorders>
          </w:tcPr>
          <w:p w14:paraId="255BCB7A" w14:textId="77777777" w:rsidR="00B6729E" w:rsidRPr="001743A5" w:rsidRDefault="000947C3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4.3 ± 3.8</w:t>
            </w:r>
          </w:p>
        </w:tc>
        <w:tc>
          <w:tcPr>
            <w:tcW w:w="1813" w:type="dxa"/>
            <w:gridSpan w:val="2"/>
            <w:tcBorders>
              <w:bottom w:val="single" w:sz="24" w:space="0" w:color="auto"/>
            </w:tcBorders>
          </w:tcPr>
          <w:p w14:paraId="4D99E056" w14:textId="77777777" w:rsidR="00B6729E" w:rsidRPr="001743A5" w:rsidRDefault="000947C3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4.7 ± 4.6</w:t>
            </w:r>
          </w:p>
        </w:tc>
      </w:tr>
      <w:tr w:rsidR="001743A5" w:rsidRPr="001743A5" w14:paraId="117198B6" w14:textId="77777777" w:rsidTr="005E2488">
        <w:trPr>
          <w:gridAfter w:val="1"/>
          <w:wAfter w:w="605" w:type="dxa"/>
          <w:jc w:val="center"/>
        </w:trPr>
        <w:tc>
          <w:tcPr>
            <w:tcW w:w="5006" w:type="dxa"/>
            <w:gridSpan w:val="2"/>
            <w:tcBorders>
              <w:top w:val="single" w:sz="24" w:space="0" w:color="auto"/>
              <w:bottom w:val="single" w:sz="24" w:space="0" w:color="auto"/>
            </w:tcBorders>
          </w:tcPr>
          <w:p w14:paraId="6C720E44" w14:textId="77777777" w:rsidR="00B6729E" w:rsidRPr="001743A5" w:rsidRDefault="00B6729E" w:rsidP="00DF315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ehavioral characteristics</w:t>
            </w:r>
          </w:p>
        </w:tc>
        <w:tc>
          <w:tcPr>
            <w:tcW w:w="2112" w:type="dxa"/>
            <w:gridSpan w:val="2"/>
            <w:tcBorders>
              <w:top w:val="single" w:sz="24" w:space="0" w:color="auto"/>
              <w:bottom w:val="single" w:sz="24" w:space="0" w:color="auto"/>
            </w:tcBorders>
          </w:tcPr>
          <w:p w14:paraId="6E9A372B" w14:textId="77777777" w:rsidR="00B6729E" w:rsidRPr="001743A5" w:rsidRDefault="00B6729E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single" w:sz="24" w:space="0" w:color="auto"/>
              <w:bottom w:val="single" w:sz="24" w:space="0" w:color="auto"/>
            </w:tcBorders>
          </w:tcPr>
          <w:p w14:paraId="2D435F30" w14:textId="77777777" w:rsidR="00B6729E" w:rsidRPr="001743A5" w:rsidRDefault="00B6729E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single" w:sz="24" w:space="0" w:color="auto"/>
              <w:bottom w:val="single" w:sz="24" w:space="0" w:color="auto"/>
            </w:tcBorders>
          </w:tcPr>
          <w:p w14:paraId="0CA783F1" w14:textId="77777777" w:rsidR="00B6729E" w:rsidRPr="001743A5" w:rsidRDefault="00B6729E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gridSpan w:val="2"/>
            <w:tcBorders>
              <w:top w:val="single" w:sz="24" w:space="0" w:color="auto"/>
              <w:bottom w:val="single" w:sz="24" w:space="0" w:color="auto"/>
            </w:tcBorders>
          </w:tcPr>
          <w:p w14:paraId="117D5D51" w14:textId="77777777" w:rsidR="00B6729E" w:rsidRPr="001743A5" w:rsidRDefault="00B6729E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743A5" w:rsidRPr="001743A5" w14:paraId="311246FA" w14:textId="77777777" w:rsidTr="005E2488">
        <w:trPr>
          <w:gridAfter w:val="1"/>
          <w:wAfter w:w="605" w:type="dxa"/>
          <w:jc w:val="center"/>
        </w:trPr>
        <w:tc>
          <w:tcPr>
            <w:tcW w:w="5006" w:type="dxa"/>
            <w:gridSpan w:val="2"/>
            <w:tcBorders>
              <w:top w:val="single" w:sz="24" w:space="0" w:color="auto"/>
            </w:tcBorders>
          </w:tcPr>
          <w:p w14:paraId="4DFC3F01" w14:textId="77777777" w:rsidR="00B6729E" w:rsidRPr="001743A5" w:rsidRDefault="00B6729E" w:rsidP="00DF315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Smoking</w:t>
            </w:r>
            <w:r w:rsidR="003C531F"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, (%)</w:t>
            </w:r>
          </w:p>
        </w:tc>
        <w:tc>
          <w:tcPr>
            <w:tcW w:w="2112" w:type="dxa"/>
            <w:gridSpan w:val="2"/>
            <w:tcBorders>
              <w:top w:val="single" w:sz="24" w:space="0" w:color="auto"/>
            </w:tcBorders>
          </w:tcPr>
          <w:p w14:paraId="6109EEBD" w14:textId="77777777" w:rsidR="00B6729E" w:rsidRPr="001743A5" w:rsidRDefault="00B6729E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single" w:sz="24" w:space="0" w:color="auto"/>
            </w:tcBorders>
          </w:tcPr>
          <w:p w14:paraId="5518BFA5" w14:textId="77777777" w:rsidR="00B6729E" w:rsidRPr="001743A5" w:rsidRDefault="00B6729E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single" w:sz="24" w:space="0" w:color="auto"/>
            </w:tcBorders>
          </w:tcPr>
          <w:p w14:paraId="317D07DE" w14:textId="77777777" w:rsidR="00B6729E" w:rsidRPr="001743A5" w:rsidRDefault="00B6729E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gridSpan w:val="2"/>
            <w:tcBorders>
              <w:top w:val="single" w:sz="24" w:space="0" w:color="auto"/>
            </w:tcBorders>
          </w:tcPr>
          <w:p w14:paraId="24A38AD8" w14:textId="77777777" w:rsidR="00B6729E" w:rsidRPr="001743A5" w:rsidRDefault="00B6729E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743A5" w:rsidRPr="001743A5" w14:paraId="342241FB" w14:textId="77777777" w:rsidTr="005E2488">
        <w:trPr>
          <w:gridAfter w:val="1"/>
          <w:wAfter w:w="605" w:type="dxa"/>
          <w:jc w:val="center"/>
        </w:trPr>
        <w:tc>
          <w:tcPr>
            <w:tcW w:w="5006" w:type="dxa"/>
            <w:gridSpan w:val="2"/>
          </w:tcPr>
          <w:p w14:paraId="2539BBBD" w14:textId="77777777" w:rsidR="00B6729E" w:rsidRPr="001743A5" w:rsidRDefault="003C531F" w:rsidP="003C531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Non-smoker</w:t>
            </w:r>
          </w:p>
        </w:tc>
        <w:tc>
          <w:tcPr>
            <w:tcW w:w="2112" w:type="dxa"/>
            <w:gridSpan w:val="2"/>
          </w:tcPr>
          <w:p w14:paraId="32E4101C" w14:textId="77777777" w:rsidR="00B6729E" w:rsidRPr="001743A5" w:rsidRDefault="0011236D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38.0</w:t>
            </w:r>
            <w:r w:rsidR="00E06B9A"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4" w:type="dxa"/>
            <w:gridSpan w:val="2"/>
          </w:tcPr>
          <w:p w14:paraId="724AE2D4" w14:textId="77777777" w:rsidR="00B6729E" w:rsidRPr="001743A5" w:rsidRDefault="0011236D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33.4</w:t>
            </w:r>
            <w:r w:rsidR="00E06B9A"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gridSpan w:val="2"/>
          </w:tcPr>
          <w:p w14:paraId="3DECC4FE" w14:textId="77777777" w:rsidR="00B6729E" w:rsidRPr="001743A5" w:rsidRDefault="000947C3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52.6</w:t>
            </w:r>
          </w:p>
        </w:tc>
        <w:tc>
          <w:tcPr>
            <w:tcW w:w="1813" w:type="dxa"/>
            <w:gridSpan w:val="2"/>
          </w:tcPr>
          <w:p w14:paraId="3F4E265B" w14:textId="77777777" w:rsidR="00B6729E" w:rsidRPr="001743A5" w:rsidRDefault="000947C3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44.3</w:t>
            </w:r>
          </w:p>
        </w:tc>
      </w:tr>
      <w:tr w:rsidR="001743A5" w:rsidRPr="001743A5" w14:paraId="1ADFE654" w14:textId="77777777" w:rsidTr="005E2488">
        <w:trPr>
          <w:gridAfter w:val="1"/>
          <w:wAfter w:w="605" w:type="dxa"/>
          <w:jc w:val="center"/>
        </w:trPr>
        <w:tc>
          <w:tcPr>
            <w:tcW w:w="5006" w:type="dxa"/>
            <w:gridSpan w:val="2"/>
          </w:tcPr>
          <w:p w14:paraId="214A1A9E" w14:textId="77777777" w:rsidR="00B6729E" w:rsidRPr="001743A5" w:rsidRDefault="003C531F" w:rsidP="003C531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Former-smoker</w:t>
            </w:r>
          </w:p>
        </w:tc>
        <w:tc>
          <w:tcPr>
            <w:tcW w:w="2112" w:type="dxa"/>
            <w:gridSpan w:val="2"/>
          </w:tcPr>
          <w:p w14:paraId="32EBF079" w14:textId="77777777" w:rsidR="00B6729E" w:rsidRPr="001743A5" w:rsidRDefault="0011236D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51.2</w:t>
            </w:r>
            <w:r w:rsidR="00E06B9A"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4" w:type="dxa"/>
            <w:gridSpan w:val="2"/>
          </w:tcPr>
          <w:p w14:paraId="207519F7" w14:textId="77777777" w:rsidR="00B6729E" w:rsidRPr="001743A5" w:rsidRDefault="0011236D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50.3</w:t>
            </w:r>
            <w:r w:rsidR="00E06B9A"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gridSpan w:val="2"/>
          </w:tcPr>
          <w:p w14:paraId="4771E190" w14:textId="77777777" w:rsidR="00B6729E" w:rsidRPr="001743A5" w:rsidRDefault="000947C3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32.7</w:t>
            </w:r>
          </w:p>
        </w:tc>
        <w:tc>
          <w:tcPr>
            <w:tcW w:w="1813" w:type="dxa"/>
            <w:gridSpan w:val="2"/>
          </w:tcPr>
          <w:p w14:paraId="76E71A11" w14:textId="77777777" w:rsidR="00B6729E" w:rsidRPr="001743A5" w:rsidRDefault="000947C3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38.5</w:t>
            </w:r>
          </w:p>
        </w:tc>
      </w:tr>
      <w:tr w:rsidR="001743A5" w:rsidRPr="001743A5" w14:paraId="7A8E4406" w14:textId="77777777" w:rsidTr="005E2488">
        <w:trPr>
          <w:gridAfter w:val="1"/>
          <w:wAfter w:w="605" w:type="dxa"/>
          <w:jc w:val="center"/>
        </w:trPr>
        <w:tc>
          <w:tcPr>
            <w:tcW w:w="5006" w:type="dxa"/>
            <w:gridSpan w:val="2"/>
          </w:tcPr>
          <w:p w14:paraId="1A93EA94" w14:textId="77777777" w:rsidR="00B6729E" w:rsidRPr="001743A5" w:rsidRDefault="003C531F" w:rsidP="003C531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Current smoker</w:t>
            </w:r>
          </w:p>
        </w:tc>
        <w:tc>
          <w:tcPr>
            <w:tcW w:w="2112" w:type="dxa"/>
            <w:gridSpan w:val="2"/>
          </w:tcPr>
          <w:p w14:paraId="379ADCE0" w14:textId="77777777" w:rsidR="00B6729E" w:rsidRPr="001743A5" w:rsidRDefault="0011236D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10.</w:t>
            </w:r>
            <w:r w:rsidR="00E06B9A"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8*</w:t>
            </w:r>
          </w:p>
        </w:tc>
        <w:tc>
          <w:tcPr>
            <w:tcW w:w="1984" w:type="dxa"/>
            <w:gridSpan w:val="2"/>
          </w:tcPr>
          <w:p w14:paraId="4B183E30" w14:textId="77777777" w:rsidR="00B6729E" w:rsidRPr="001743A5" w:rsidRDefault="0011236D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16.3</w:t>
            </w:r>
            <w:r w:rsidR="00E06B9A"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gridSpan w:val="2"/>
          </w:tcPr>
          <w:p w14:paraId="7C1695D8" w14:textId="77777777" w:rsidR="00B6729E" w:rsidRPr="001743A5" w:rsidRDefault="000947C3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14.7</w:t>
            </w:r>
          </w:p>
        </w:tc>
        <w:tc>
          <w:tcPr>
            <w:tcW w:w="1813" w:type="dxa"/>
            <w:gridSpan w:val="2"/>
          </w:tcPr>
          <w:p w14:paraId="097F7A94" w14:textId="77777777" w:rsidR="00B6729E" w:rsidRPr="001743A5" w:rsidRDefault="000947C3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17.2</w:t>
            </w:r>
          </w:p>
        </w:tc>
      </w:tr>
      <w:tr w:rsidR="001743A5" w:rsidRPr="001743A5" w14:paraId="50850E6B" w14:textId="77777777" w:rsidTr="005E2488">
        <w:trPr>
          <w:gridAfter w:val="1"/>
          <w:wAfter w:w="605" w:type="dxa"/>
          <w:jc w:val="center"/>
        </w:trPr>
        <w:tc>
          <w:tcPr>
            <w:tcW w:w="5006" w:type="dxa"/>
            <w:gridSpan w:val="2"/>
          </w:tcPr>
          <w:p w14:paraId="3ED4863A" w14:textId="77777777" w:rsidR="00B6729E" w:rsidRPr="001743A5" w:rsidRDefault="00B6729E" w:rsidP="00DF315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cohol </w:t>
            </w:r>
            <w:r w:rsidR="0039327A"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consumption</w:t>
            </w:r>
            <w:r w:rsidR="003C531F"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, (%)</w:t>
            </w:r>
          </w:p>
        </w:tc>
        <w:tc>
          <w:tcPr>
            <w:tcW w:w="2112" w:type="dxa"/>
            <w:gridSpan w:val="2"/>
          </w:tcPr>
          <w:p w14:paraId="7A2E3635" w14:textId="77777777" w:rsidR="00B6729E" w:rsidRPr="001743A5" w:rsidRDefault="00B6729E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</w:tcPr>
          <w:p w14:paraId="59E298F9" w14:textId="77777777" w:rsidR="00B6729E" w:rsidRPr="001743A5" w:rsidRDefault="00B6729E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gridSpan w:val="2"/>
          </w:tcPr>
          <w:p w14:paraId="65135CE6" w14:textId="77777777" w:rsidR="00B6729E" w:rsidRPr="001743A5" w:rsidRDefault="00B6729E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gridSpan w:val="2"/>
          </w:tcPr>
          <w:p w14:paraId="32DFD898" w14:textId="77777777" w:rsidR="00B6729E" w:rsidRPr="001743A5" w:rsidRDefault="00B6729E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743A5" w:rsidRPr="001743A5" w14:paraId="6079F4A6" w14:textId="77777777" w:rsidTr="005E2488">
        <w:trPr>
          <w:gridAfter w:val="1"/>
          <w:wAfter w:w="605" w:type="dxa"/>
          <w:jc w:val="center"/>
        </w:trPr>
        <w:tc>
          <w:tcPr>
            <w:tcW w:w="5006" w:type="dxa"/>
            <w:gridSpan w:val="2"/>
          </w:tcPr>
          <w:p w14:paraId="1B86F87D" w14:textId="77777777" w:rsidR="00B6729E" w:rsidRPr="001743A5" w:rsidRDefault="0039327A" w:rsidP="003C531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="00B6729E"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Non-dr</w:t>
            </w:r>
            <w:r w:rsidR="003C531F"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inkers or drank once a week</w:t>
            </w:r>
          </w:p>
        </w:tc>
        <w:tc>
          <w:tcPr>
            <w:tcW w:w="2112" w:type="dxa"/>
            <w:gridSpan w:val="2"/>
          </w:tcPr>
          <w:p w14:paraId="23F7902E" w14:textId="77777777" w:rsidR="00B6729E" w:rsidRPr="001743A5" w:rsidRDefault="00E06B9A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37.5*</w:t>
            </w:r>
          </w:p>
        </w:tc>
        <w:tc>
          <w:tcPr>
            <w:tcW w:w="1984" w:type="dxa"/>
            <w:gridSpan w:val="2"/>
          </w:tcPr>
          <w:p w14:paraId="6B62F419" w14:textId="77777777" w:rsidR="00B6729E" w:rsidRPr="001743A5" w:rsidRDefault="00E06B9A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41.4*</w:t>
            </w:r>
          </w:p>
        </w:tc>
        <w:tc>
          <w:tcPr>
            <w:tcW w:w="1985" w:type="dxa"/>
            <w:gridSpan w:val="2"/>
          </w:tcPr>
          <w:p w14:paraId="4E3B568C" w14:textId="77777777" w:rsidR="00B6729E" w:rsidRPr="001743A5" w:rsidRDefault="000947C3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85.7</w:t>
            </w:r>
          </w:p>
        </w:tc>
        <w:tc>
          <w:tcPr>
            <w:tcW w:w="1813" w:type="dxa"/>
            <w:gridSpan w:val="2"/>
          </w:tcPr>
          <w:p w14:paraId="55740F40" w14:textId="77777777" w:rsidR="00B6729E" w:rsidRPr="001743A5" w:rsidRDefault="000947C3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80.</w:t>
            </w:r>
            <w:r w:rsidR="00ED2509"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743A5" w:rsidRPr="001743A5" w14:paraId="35E9E0A1" w14:textId="77777777" w:rsidTr="005E2488">
        <w:trPr>
          <w:gridAfter w:val="1"/>
          <w:wAfter w:w="605" w:type="dxa"/>
          <w:jc w:val="center"/>
        </w:trPr>
        <w:tc>
          <w:tcPr>
            <w:tcW w:w="5006" w:type="dxa"/>
            <w:gridSpan w:val="2"/>
          </w:tcPr>
          <w:p w14:paraId="41AB5B72" w14:textId="77777777" w:rsidR="00B6729E" w:rsidRPr="001743A5" w:rsidRDefault="003C531F" w:rsidP="003C531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Drank frequently</w:t>
            </w:r>
          </w:p>
        </w:tc>
        <w:tc>
          <w:tcPr>
            <w:tcW w:w="2112" w:type="dxa"/>
            <w:gridSpan w:val="2"/>
          </w:tcPr>
          <w:p w14:paraId="65E007C4" w14:textId="77777777" w:rsidR="00B6729E" w:rsidRPr="001743A5" w:rsidRDefault="00E06B9A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43.5*</w:t>
            </w:r>
          </w:p>
        </w:tc>
        <w:tc>
          <w:tcPr>
            <w:tcW w:w="1984" w:type="dxa"/>
            <w:gridSpan w:val="2"/>
          </w:tcPr>
          <w:p w14:paraId="5E96E4DC" w14:textId="77777777" w:rsidR="00B6729E" w:rsidRPr="001743A5" w:rsidRDefault="00E06B9A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37.9*</w:t>
            </w:r>
          </w:p>
        </w:tc>
        <w:tc>
          <w:tcPr>
            <w:tcW w:w="1985" w:type="dxa"/>
            <w:gridSpan w:val="2"/>
          </w:tcPr>
          <w:p w14:paraId="5DD6B306" w14:textId="77777777" w:rsidR="00B6729E" w:rsidRPr="001743A5" w:rsidRDefault="000947C3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813" w:type="dxa"/>
            <w:gridSpan w:val="2"/>
          </w:tcPr>
          <w:p w14:paraId="109EC4A0" w14:textId="77777777" w:rsidR="00B6729E" w:rsidRPr="001743A5" w:rsidRDefault="000947C3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10.5</w:t>
            </w:r>
          </w:p>
        </w:tc>
      </w:tr>
      <w:tr w:rsidR="001743A5" w:rsidRPr="001743A5" w14:paraId="23EB6E47" w14:textId="77777777" w:rsidTr="005E2488">
        <w:trPr>
          <w:gridAfter w:val="1"/>
          <w:wAfter w:w="605" w:type="dxa"/>
          <w:jc w:val="center"/>
        </w:trPr>
        <w:tc>
          <w:tcPr>
            <w:tcW w:w="5006" w:type="dxa"/>
            <w:gridSpan w:val="2"/>
          </w:tcPr>
          <w:p w14:paraId="685B444C" w14:textId="77777777" w:rsidR="00B6729E" w:rsidRPr="001743A5" w:rsidRDefault="0039327A" w:rsidP="003C531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="00B6729E"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Drank daily</w:t>
            </w:r>
          </w:p>
        </w:tc>
        <w:tc>
          <w:tcPr>
            <w:tcW w:w="2112" w:type="dxa"/>
            <w:gridSpan w:val="2"/>
          </w:tcPr>
          <w:p w14:paraId="10580036" w14:textId="77777777" w:rsidR="00B6729E" w:rsidRPr="001743A5" w:rsidRDefault="00E06B9A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19.0*</w:t>
            </w:r>
          </w:p>
        </w:tc>
        <w:tc>
          <w:tcPr>
            <w:tcW w:w="1984" w:type="dxa"/>
            <w:gridSpan w:val="2"/>
          </w:tcPr>
          <w:p w14:paraId="1B0CE0F9" w14:textId="77777777" w:rsidR="00B6729E" w:rsidRPr="001743A5" w:rsidRDefault="00E06B9A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20.7*</w:t>
            </w:r>
          </w:p>
        </w:tc>
        <w:tc>
          <w:tcPr>
            <w:tcW w:w="1985" w:type="dxa"/>
            <w:gridSpan w:val="2"/>
          </w:tcPr>
          <w:p w14:paraId="581F83A0" w14:textId="77777777" w:rsidR="00B6729E" w:rsidRPr="001743A5" w:rsidRDefault="000947C3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813" w:type="dxa"/>
            <w:gridSpan w:val="2"/>
          </w:tcPr>
          <w:p w14:paraId="4C0982CA" w14:textId="77777777" w:rsidR="00B6729E" w:rsidRPr="001743A5" w:rsidRDefault="000947C3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8.8</w:t>
            </w:r>
          </w:p>
        </w:tc>
      </w:tr>
      <w:tr w:rsidR="001743A5" w:rsidRPr="001743A5" w14:paraId="46B0FA37" w14:textId="77777777" w:rsidTr="005E2488">
        <w:trPr>
          <w:gridAfter w:val="1"/>
          <w:wAfter w:w="605" w:type="dxa"/>
          <w:jc w:val="center"/>
        </w:trPr>
        <w:tc>
          <w:tcPr>
            <w:tcW w:w="5006" w:type="dxa"/>
            <w:gridSpan w:val="2"/>
            <w:tcBorders>
              <w:bottom w:val="single" w:sz="24" w:space="0" w:color="auto"/>
            </w:tcBorders>
          </w:tcPr>
          <w:p w14:paraId="19F26D0A" w14:textId="77777777" w:rsidR="00B6729E" w:rsidRPr="001743A5" w:rsidRDefault="00B6729E" w:rsidP="00DF315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Sedentary lifestyle, (%)</w:t>
            </w:r>
          </w:p>
        </w:tc>
        <w:tc>
          <w:tcPr>
            <w:tcW w:w="2112" w:type="dxa"/>
            <w:gridSpan w:val="2"/>
            <w:tcBorders>
              <w:bottom w:val="single" w:sz="24" w:space="0" w:color="auto"/>
            </w:tcBorders>
          </w:tcPr>
          <w:p w14:paraId="044DEAE8" w14:textId="77777777" w:rsidR="00B6729E" w:rsidRPr="001743A5" w:rsidRDefault="005843F9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  <w:r w:rsidR="00E06B9A"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4" w:type="dxa"/>
            <w:gridSpan w:val="2"/>
            <w:tcBorders>
              <w:bottom w:val="single" w:sz="24" w:space="0" w:color="auto"/>
            </w:tcBorders>
          </w:tcPr>
          <w:p w14:paraId="3C398AB1" w14:textId="77777777" w:rsidR="00B6729E" w:rsidRPr="001743A5" w:rsidRDefault="005843F9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  <w:r w:rsidR="00E06B9A"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gridSpan w:val="2"/>
            <w:tcBorders>
              <w:bottom w:val="single" w:sz="24" w:space="0" w:color="auto"/>
            </w:tcBorders>
          </w:tcPr>
          <w:p w14:paraId="068A7BED" w14:textId="77777777" w:rsidR="00B6729E" w:rsidRPr="001743A5" w:rsidRDefault="005843F9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67.3</w:t>
            </w:r>
          </w:p>
        </w:tc>
        <w:tc>
          <w:tcPr>
            <w:tcW w:w="1813" w:type="dxa"/>
            <w:gridSpan w:val="2"/>
            <w:tcBorders>
              <w:bottom w:val="single" w:sz="24" w:space="0" w:color="auto"/>
            </w:tcBorders>
          </w:tcPr>
          <w:p w14:paraId="09C0DB7D" w14:textId="77777777" w:rsidR="00B6729E" w:rsidRPr="001743A5" w:rsidRDefault="005843F9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65.7</w:t>
            </w:r>
          </w:p>
        </w:tc>
      </w:tr>
      <w:tr w:rsidR="001743A5" w:rsidRPr="001743A5" w14:paraId="1D5A7BD9" w14:textId="77777777" w:rsidTr="005E2488">
        <w:trPr>
          <w:gridAfter w:val="1"/>
          <w:wAfter w:w="605" w:type="dxa"/>
          <w:jc w:val="center"/>
        </w:trPr>
        <w:tc>
          <w:tcPr>
            <w:tcW w:w="5006" w:type="dxa"/>
            <w:gridSpan w:val="2"/>
            <w:tcBorders>
              <w:top w:val="single" w:sz="24" w:space="0" w:color="auto"/>
              <w:bottom w:val="single" w:sz="24" w:space="0" w:color="auto"/>
            </w:tcBorders>
          </w:tcPr>
          <w:p w14:paraId="0E7BE57A" w14:textId="77777777" w:rsidR="00B6729E" w:rsidRPr="001743A5" w:rsidRDefault="00B6729E" w:rsidP="00DF315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inical Conditions</w:t>
            </w:r>
          </w:p>
        </w:tc>
        <w:tc>
          <w:tcPr>
            <w:tcW w:w="2112" w:type="dxa"/>
            <w:gridSpan w:val="2"/>
            <w:tcBorders>
              <w:top w:val="single" w:sz="24" w:space="0" w:color="auto"/>
              <w:bottom w:val="single" w:sz="24" w:space="0" w:color="auto"/>
            </w:tcBorders>
          </w:tcPr>
          <w:p w14:paraId="421F3676" w14:textId="77777777" w:rsidR="00B6729E" w:rsidRPr="001743A5" w:rsidRDefault="00B6729E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single" w:sz="24" w:space="0" w:color="auto"/>
              <w:bottom w:val="single" w:sz="24" w:space="0" w:color="auto"/>
            </w:tcBorders>
          </w:tcPr>
          <w:p w14:paraId="42792F19" w14:textId="77777777" w:rsidR="00B6729E" w:rsidRPr="001743A5" w:rsidRDefault="00B6729E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single" w:sz="24" w:space="0" w:color="auto"/>
              <w:bottom w:val="single" w:sz="24" w:space="0" w:color="auto"/>
            </w:tcBorders>
          </w:tcPr>
          <w:p w14:paraId="3E10B0F1" w14:textId="77777777" w:rsidR="00B6729E" w:rsidRPr="001743A5" w:rsidRDefault="00B6729E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gridSpan w:val="2"/>
            <w:tcBorders>
              <w:top w:val="single" w:sz="24" w:space="0" w:color="auto"/>
              <w:bottom w:val="single" w:sz="24" w:space="0" w:color="auto"/>
            </w:tcBorders>
          </w:tcPr>
          <w:p w14:paraId="2160E5BE" w14:textId="77777777" w:rsidR="00B6729E" w:rsidRPr="001743A5" w:rsidRDefault="00B6729E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743A5" w:rsidRPr="001743A5" w14:paraId="40F2284D" w14:textId="77777777" w:rsidTr="005E2488">
        <w:tblPrEx>
          <w:jc w:val="left"/>
        </w:tblPrEx>
        <w:trPr>
          <w:gridBefore w:val="1"/>
          <w:wBefore w:w="605" w:type="dxa"/>
        </w:trPr>
        <w:tc>
          <w:tcPr>
            <w:tcW w:w="4962" w:type="dxa"/>
            <w:gridSpan w:val="2"/>
          </w:tcPr>
          <w:p w14:paraId="334DF4CC" w14:textId="77777777" w:rsidR="00B6729E" w:rsidRPr="001743A5" w:rsidRDefault="00B6729E" w:rsidP="00DF315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Arterial hypertension (yes), (%)</w:t>
            </w:r>
          </w:p>
        </w:tc>
        <w:tc>
          <w:tcPr>
            <w:tcW w:w="2126" w:type="dxa"/>
            <w:gridSpan w:val="2"/>
          </w:tcPr>
          <w:p w14:paraId="50B4FC17" w14:textId="77777777" w:rsidR="00B6729E" w:rsidRPr="001743A5" w:rsidRDefault="00E06B9A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1984" w:type="dxa"/>
            <w:gridSpan w:val="2"/>
          </w:tcPr>
          <w:p w14:paraId="4A37F138" w14:textId="77777777" w:rsidR="00B6729E" w:rsidRPr="001743A5" w:rsidRDefault="00E06B9A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1985" w:type="dxa"/>
            <w:gridSpan w:val="2"/>
          </w:tcPr>
          <w:p w14:paraId="5F2DDCA4" w14:textId="77777777" w:rsidR="00B6729E" w:rsidRPr="001743A5" w:rsidRDefault="00ED2509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47.4</w:t>
            </w:r>
          </w:p>
        </w:tc>
        <w:tc>
          <w:tcPr>
            <w:tcW w:w="1843" w:type="dxa"/>
            <w:gridSpan w:val="2"/>
          </w:tcPr>
          <w:p w14:paraId="7D765D9C" w14:textId="77777777" w:rsidR="00B6729E" w:rsidRPr="001743A5" w:rsidRDefault="00ED2509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51.7</w:t>
            </w:r>
          </w:p>
        </w:tc>
      </w:tr>
      <w:tr w:rsidR="001743A5" w:rsidRPr="001743A5" w14:paraId="7EF7E1B0" w14:textId="77777777" w:rsidTr="005E2488">
        <w:tblPrEx>
          <w:jc w:val="left"/>
        </w:tblPrEx>
        <w:trPr>
          <w:gridBefore w:val="1"/>
          <w:wBefore w:w="605" w:type="dxa"/>
        </w:trPr>
        <w:tc>
          <w:tcPr>
            <w:tcW w:w="4962" w:type="dxa"/>
            <w:gridSpan w:val="2"/>
          </w:tcPr>
          <w:p w14:paraId="2500EAEA" w14:textId="77777777" w:rsidR="00B6729E" w:rsidRPr="001743A5" w:rsidRDefault="00B6729E" w:rsidP="00DF315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(yes), (%)</w:t>
            </w:r>
          </w:p>
        </w:tc>
        <w:tc>
          <w:tcPr>
            <w:tcW w:w="2126" w:type="dxa"/>
            <w:gridSpan w:val="2"/>
          </w:tcPr>
          <w:p w14:paraId="2F40DDCA" w14:textId="77777777" w:rsidR="00B6729E" w:rsidRPr="001743A5" w:rsidRDefault="00E06B9A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984" w:type="dxa"/>
            <w:gridSpan w:val="2"/>
          </w:tcPr>
          <w:p w14:paraId="66894C7F" w14:textId="77777777" w:rsidR="00B6729E" w:rsidRPr="001743A5" w:rsidRDefault="00E06B9A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985" w:type="dxa"/>
            <w:gridSpan w:val="2"/>
          </w:tcPr>
          <w:p w14:paraId="3C48943B" w14:textId="77777777" w:rsidR="00B6729E" w:rsidRPr="001743A5" w:rsidRDefault="00ED2509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15.3</w:t>
            </w:r>
          </w:p>
        </w:tc>
        <w:tc>
          <w:tcPr>
            <w:tcW w:w="1843" w:type="dxa"/>
            <w:gridSpan w:val="2"/>
          </w:tcPr>
          <w:p w14:paraId="476B6B15" w14:textId="77777777" w:rsidR="00B6729E" w:rsidRPr="001743A5" w:rsidRDefault="00ED2509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15.3</w:t>
            </w:r>
          </w:p>
        </w:tc>
      </w:tr>
      <w:tr w:rsidR="001743A5" w:rsidRPr="001743A5" w14:paraId="5E3E6B70" w14:textId="77777777" w:rsidTr="005E2488">
        <w:tblPrEx>
          <w:jc w:val="left"/>
        </w:tblPrEx>
        <w:trPr>
          <w:gridBefore w:val="1"/>
          <w:wBefore w:w="605" w:type="dxa"/>
        </w:trPr>
        <w:tc>
          <w:tcPr>
            <w:tcW w:w="4962" w:type="dxa"/>
            <w:gridSpan w:val="2"/>
          </w:tcPr>
          <w:p w14:paraId="069A0DB5" w14:textId="77777777" w:rsidR="00B6729E" w:rsidRPr="001743A5" w:rsidRDefault="00B6729E" w:rsidP="00DF315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Cancer (yes), (%)</w:t>
            </w:r>
          </w:p>
        </w:tc>
        <w:tc>
          <w:tcPr>
            <w:tcW w:w="2126" w:type="dxa"/>
            <w:gridSpan w:val="2"/>
          </w:tcPr>
          <w:p w14:paraId="5F0C9A77" w14:textId="77777777" w:rsidR="00B6729E" w:rsidRPr="001743A5" w:rsidRDefault="00E06B9A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984" w:type="dxa"/>
            <w:gridSpan w:val="2"/>
          </w:tcPr>
          <w:p w14:paraId="018EAC8A" w14:textId="77777777" w:rsidR="00B6729E" w:rsidRPr="001743A5" w:rsidRDefault="00E06B9A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985" w:type="dxa"/>
            <w:gridSpan w:val="2"/>
          </w:tcPr>
          <w:p w14:paraId="597DCD6C" w14:textId="77777777" w:rsidR="00B6729E" w:rsidRPr="001743A5" w:rsidRDefault="00ED2509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843" w:type="dxa"/>
            <w:gridSpan w:val="2"/>
          </w:tcPr>
          <w:p w14:paraId="4A3E9747" w14:textId="77777777" w:rsidR="00B6729E" w:rsidRPr="001743A5" w:rsidRDefault="00ED2509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5.1</w:t>
            </w:r>
          </w:p>
        </w:tc>
      </w:tr>
      <w:tr w:rsidR="001743A5" w:rsidRPr="001743A5" w14:paraId="596FB6D5" w14:textId="77777777" w:rsidTr="005E2488">
        <w:tblPrEx>
          <w:jc w:val="left"/>
        </w:tblPrEx>
        <w:trPr>
          <w:gridBefore w:val="1"/>
          <w:wBefore w:w="605" w:type="dxa"/>
        </w:trPr>
        <w:tc>
          <w:tcPr>
            <w:tcW w:w="4962" w:type="dxa"/>
            <w:gridSpan w:val="2"/>
          </w:tcPr>
          <w:p w14:paraId="1BAC9011" w14:textId="77777777" w:rsidR="00B6729E" w:rsidRPr="001743A5" w:rsidRDefault="00B6729E" w:rsidP="00DF315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Lung disease (yes), (%)</w:t>
            </w:r>
          </w:p>
        </w:tc>
        <w:tc>
          <w:tcPr>
            <w:tcW w:w="2126" w:type="dxa"/>
            <w:gridSpan w:val="2"/>
          </w:tcPr>
          <w:p w14:paraId="461F90A0" w14:textId="77777777" w:rsidR="00B6729E" w:rsidRPr="001743A5" w:rsidRDefault="00E06B9A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1984" w:type="dxa"/>
            <w:gridSpan w:val="2"/>
          </w:tcPr>
          <w:p w14:paraId="43FC29A9" w14:textId="77777777" w:rsidR="00B6729E" w:rsidRPr="001743A5" w:rsidRDefault="00E06B9A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1985" w:type="dxa"/>
            <w:gridSpan w:val="2"/>
          </w:tcPr>
          <w:p w14:paraId="3BD70293" w14:textId="77777777" w:rsidR="00B6729E" w:rsidRPr="001743A5" w:rsidRDefault="00ED2509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843" w:type="dxa"/>
            <w:gridSpan w:val="2"/>
          </w:tcPr>
          <w:p w14:paraId="428A947F" w14:textId="77777777" w:rsidR="00B6729E" w:rsidRPr="001743A5" w:rsidRDefault="00ED2509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10.2</w:t>
            </w:r>
          </w:p>
        </w:tc>
      </w:tr>
      <w:tr w:rsidR="001743A5" w:rsidRPr="001743A5" w14:paraId="3EB4406A" w14:textId="77777777" w:rsidTr="005E2488">
        <w:tblPrEx>
          <w:jc w:val="left"/>
        </w:tblPrEx>
        <w:trPr>
          <w:gridBefore w:val="1"/>
          <w:wBefore w:w="605" w:type="dxa"/>
        </w:trPr>
        <w:tc>
          <w:tcPr>
            <w:tcW w:w="4962" w:type="dxa"/>
            <w:gridSpan w:val="2"/>
          </w:tcPr>
          <w:p w14:paraId="2DC5FC65" w14:textId="77777777" w:rsidR="00B6729E" w:rsidRPr="001743A5" w:rsidRDefault="00B6729E" w:rsidP="00DF315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Heart disease (yes), (%)</w:t>
            </w:r>
          </w:p>
        </w:tc>
        <w:tc>
          <w:tcPr>
            <w:tcW w:w="2126" w:type="dxa"/>
            <w:gridSpan w:val="2"/>
          </w:tcPr>
          <w:p w14:paraId="1F708190" w14:textId="77777777" w:rsidR="00B6729E" w:rsidRPr="001743A5" w:rsidRDefault="00E06B9A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984" w:type="dxa"/>
            <w:gridSpan w:val="2"/>
          </w:tcPr>
          <w:p w14:paraId="3A27471B" w14:textId="77777777" w:rsidR="00B6729E" w:rsidRPr="001743A5" w:rsidRDefault="00E06B9A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985" w:type="dxa"/>
            <w:gridSpan w:val="2"/>
          </w:tcPr>
          <w:p w14:paraId="0FDFAFD4" w14:textId="77777777" w:rsidR="00B6729E" w:rsidRPr="001743A5" w:rsidRDefault="00ED2509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1843" w:type="dxa"/>
            <w:gridSpan w:val="2"/>
          </w:tcPr>
          <w:p w14:paraId="13690367" w14:textId="77777777" w:rsidR="00B6729E" w:rsidRPr="001743A5" w:rsidRDefault="00ED2509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18.6</w:t>
            </w:r>
          </w:p>
        </w:tc>
      </w:tr>
      <w:tr w:rsidR="001743A5" w:rsidRPr="001743A5" w14:paraId="1E82CCCA" w14:textId="77777777" w:rsidTr="005E2488">
        <w:tblPrEx>
          <w:jc w:val="left"/>
        </w:tblPrEx>
        <w:trPr>
          <w:gridBefore w:val="1"/>
          <w:wBefore w:w="605" w:type="dxa"/>
        </w:trPr>
        <w:tc>
          <w:tcPr>
            <w:tcW w:w="4962" w:type="dxa"/>
            <w:gridSpan w:val="2"/>
          </w:tcPr>
          <w:p w14:paraId="2417EC9D" w14:textId="77777777" w:rsidR="00B6729E" w:rsidRPr="001743A5" w:rsidRDefault="00B6729E" w:rsidP="00DF315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Stroke (yes), (%)</w:t>
            </w:r>
          </w:p>
        </w:tc>
        <w:tc>
          <w:tcPr>
            <w:tcW w:w="2126" w:type="dxa"/>
            <w:gridSpan w:val="2"/>
          </w:tcPr>
          <w:p w14:paraId="44DD0F2A" w14:textId="77777777" w:rsidR="00B6729E" w:rsidRPr="001743A5" w:rsidRDefault="00E06B9A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0.8*</w:t>
            </w:r>
          </w:p>
        </w:tc>
        <w:tc>
          <w:tcPr>
            <w:tcW w:w="1984" w:type="dxa"/>
            <w:gridSpan w:val="2"/>
          </w:tcPr>
          <w:p w14:paraId="6F9B86B6" w14:textId="77777777" w:rsidR="00B6729E" w:rsidRPr="001743A5" w:rsidRDefault="00E06B9A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2.3*</w:t>
            </w:r>
          </w:p>
        </w:tc>
        <w:tc>
          <w:tcPr>
            <w:tcW w:w="1985" w:type="dxa"/>
            <w:gridSpan w:val="2"/>
          </w:tcPr>
          <w:p w14:paraId="3C8BE6C2" w14:textId="77777777" w:rsidR="00B6729E" w:rsidRPr="001743A5" w:rsidRDefault="00ED2509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843" w:type="dxa"/>
            <w:gridSpan w:val="2"/>
          </w:tcPr>
          <w:p w14:paraId="5E207704" w14:textId="77777777" w:rsidR="00B6729E" w:rsidRPr="001743A5" w:rsidRDefault="00ED2509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1743A5" w:rsidRPr="001743A5" w14:paraId="532D3C2D" w14:textId="77777777" w:rsidTr="005E2488">
        <w:tblPrEx>
          <w:jc w:val="left"/>
        </w:tblPrEx>
        <w:trPr>
          <w:gridBefore w:val="1"/>
          <w:wBefore w:w="605" w:type="dxa"/>
        </w:trPr>
        <w:tc>
          <w:tcPr>
            <w:tcW w:w="4962" w:type="dxa"/>
            <w:gridSpan w:val="2"/>
          </w:tcPr>
          <w:p w14:paraId="1AF73049" w14:textId="77777777" w:rsidR="00B6729E" w:rsidRPr="001743A5" w:rsidRDefault="00B6729E" w:rsidP="00DF315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Osteoarthritis (yes), (%)</w:t>
            </w:r>
          </w:p>
        </w:tc>
        <w:tc>
          <w:tcPr>
            <w:tcW w:w="2126" w:type="dxa"/>
            <w:gridSpan w:val="2"/>
          </w:tcPr>
          <w:p w14:paraId="18041E43" w14:textId="77777777" w:rsidR="00B6729E" w:rsidRPr="001743A5" w:rsidRDefault="00E06B9A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31.8</w:t>
            </w:r>
          </w:p>
        </w:tc>
        <w:tc>
          <w:tcPr>
            <w:tcW w:w="1984" w:type="dxa"/>
            <w:gridSpan w:val="2"/>
          </w:tcPr>
          <w:p w14:paraId="7109BD97" w14:textId="77777777" w:rsidR="00B6729E" w:rsidRPr="001743A5" w:rsidRDefault="00E06B9A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32.6</w:t>
            </w:r>
          </w:p>
        </w:tc>
        <w:tc>
          <w:tcPr>
            <w:tcW w:w="1985" w:type="dxa"/>
            <w:gridSpan w:val="2"/>
          </w:tcPr>
          <w:p w14:paraId="1DBB2E1D" w14:textId="77777777" w:rsidR="00B6729E" w:rsidRPr="001743A5" w:rsidRDefault="00ED2509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1843" w:type="dxa"/>
            <w:gridSpan w:val="2"/>
          </w:tcPr>
          <w:p w14:paraId="30E4C383" w14:textId="77777777" w:rsidR="00B6729E" w:rsidRPr="001743A5" w:rsidRDefault="00ED2509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19.7</w:t>
            </w:r>
          </w:p>
        </w:tc>
      </w:tr>
      <w:tr w:rsidR="001743A5" w:rsidRPr="001743A5" w14:paraId="4E4C871D" w14:textId="77777777" w:rsidTr="005E2488">
        <w:tblPrEx>
          <w:jc w:val="left"/>
        </w:tblPrEx>
        <w:trPr>
          <w:gridBefore w:val="1"/>
          <w:wBefore w:w="605" w:type="dxa"/>
        </w:trPr>
        <w:tc>
          <w:tcPr>
            <w:tcW w:w="4962" w:type="dxa"/>
            <w:gridSpan w:val="2"/>
          </w:tcPr>
          <w:p w14:paraId="096A5E0C" w14:textId="77777777" w:rsidR="00B6729E" w:rsidRPr="001743A5" w:rsidRDefault="00B6729E" w:rsidP="00DF315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Falls (yes), (%)</w:t>
            </w:r>
          </w:p>
        </w:tc>
        <w:tc>
          <w:tcPr>
            <w:tcW w:w="2126" w:type="dxa"/>
            <w:gridSpan w:val="2"/>
          </w:tcPr>
          <w:p w14:paraId="50A6A1B7" w14:textId="77777777" w:rsidR="00B6729E" w:rsidRPr="001743A5" w:rsidRDefault="00E06B9A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25.9*</w:t>
            </w:r>
          </w:p>
        </w:tc>
        <w:tc>
          <w:tcPr>
            <w:tcW w:w="1984" w:type="dxa"/>
            <w:gridSpan w:val="2"/>
          </w:tcPr>
          <w:p w14:paraId="2396BB87" w14:textId="77777777" w:rsidR="00B6729E" w:rsidRPr="001743A5" w:rsidRDefault="00E06B9A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29.3*</w:t>
            </w:r>
          </w:p>
        </w:tc>
        <w:tc>
          <w:tcPr>
            <w:tcW w:w="1985" w:type="dxa"/>
            <w:gridSpan w:val="2"/>
          </w:tcPr>
          <w:p w14:paraId="68A4FFE9" w14:textId="77777777" w:rsidR="00B6729E" w:rsidRPr="001743A5" w:rsidRDefault="00ED2509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25.7</w:t>
            </w:r>
          </w:p>
        </w:tc>
        <w:tc>
          <w:tcPr>
            <w:tcW w:w="1843" w:type="dxa"/>
            <w:gridSpan w:val="2"/>
          </w:tcPr>
          <w:p w14:paraId="1CFA6DA1" w14:textId="77777777" w:rsidR="00B6729E" w:rsidRPr="001743A5" w:rsidRDefault="00ED2509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26.1</w:t>
            </w:r>
          </w:p>
        </w:tc>
      </w:tr>
      <w:tr w:rsidR="001743A5" w:rsidRPr="001743A5" w14:paraId="256F5246" w14:textId="77777777" w:rsidTr="005E2488">
        <w:tblPrEx>
          <w:jc w:val="left"/>
        </w:tblPrEx>
        <w:trPr>
          <w:gridBefore w:val="1"/>
          <w:wBefore w:w="605" w:type="dxa"/>
        </w:trPr>
        <w:tc>
          <w:tcPr>
            <w:tcW w:w="4962" w:type="dxa"/>
            <w:gridSpan w:val="2"/>
          </w:tcPr>
          <w:p w14:paraId="68E84444" w14:textId="77777777" w:rsidR="00B6729E" w:rsidRPr="001743A5" w:rsidRDefault="00B6729E" w:rsidP="00DF315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Hospitalization (yes), (%)</w:t>
            </w:r>
          </w:p>
        </w:tc>
        <w:tc>
          <w:tcPr>
            <w:tcW w:w="2126" w:type="dxa"/>
            <w:gridSpan w:val="2"/>
          </w:tcPr>
          <w:p w14:paraId="318FD1A6" w14:textId="77777777" w:rsidR="00B6729E" w:rsidRPr="001743A5" w:rsidRDefault="00E06B9A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4" w:type="dxa"/>
            <w:gridSpan w:val="2"/>
          </w:tcPr>
          <w:p w14:paraId="756AAB30" w14:textId="77777777" w:rsidR="00B6729E" w:rsidRPr="001743A5" w:rsidRDefault="00E06B9A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gridSpan w:val="2"/>
          </w:tcPr>
          <w:p w14:paraId="18364122" w14:textId="77777777" w:rsidR="00B6729E" w:rsidRPr="001743A5" w:rsidRDefault="00ED2509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843" w:type="dxa"/>
            <w:gridSpan w:val="2"/>
          </w:tcPr>
          <w:p w14:paraId="746D7004" w14:textId="77777777" w:rsidR="00B6729E" w:rsidRPr="001743A5" w:rsidRDefault="00ED2509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1743A5" w:rsidRPr="001743A5" w14:paraId="3EF0913A" w14:textId="77777777" w:rsidTr="005E2488">
        <w:tblPrEx>
          <w:jc w:val="left"/>
        </w:tblPrEx>
        <w:trPr>
          <w:gridBefore w:val="1"/>
          <w:wBefore w:w="605" w:type="dxa"/>
        </w:trPr>
        <w:tc>
          <w:tcPr>
            <w:tcW w:w="4962" w:type="dxa"/>
            <w:gridSpan w:val="2"/>
          </w:tcPr>
          <w:p w14:paraId="3AB414FB" w14:textId="77777777" w:rsidR="00E06B9A" w:rsidRPr="001743A5" w:rsidRDefault="00E06B9A" w:rsidP="00E06B9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Mean Memory Score ELSA, points</w:t>
            </w:r>
          </w:p>
        </w:tc>
        <w:tc>
          <w:tcPr>
            <w:tcW w:w="2126" w:type="dxa"/>
            <w:gridSpan w:val="2"/>
          </w:tcPr>
          <w:p w14:paraId="2995BAF3" w14:textId="77777777" w:rsidR="00E06B9A" w:rsidRPr="001743A5" w:rsidRDefault="00E06B9A" w:rsidP="00E06B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9.9 ± 3.2*</w:t>
            </w:r>
          </w:p>
        </w:tc>
        <w:tc>
          <w:tcPr>
            <w:tcW w:w="1984" w:type="dxa"/>
            <w:gridSpan w:val="2"/>
          </w:tcPr>
          <w:p w14:paraId="7031C6FA" w14:textId="77777777" w:rsidR="00E06B9A" w:rsidRPr="001743A5" w:rsidRDefault="00E06B9A" w:rsidP="00E06B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8.4 ± 3.7*</w:t>
            </w:r>
          </w:p>
        </w:tc>
        <w:tc>
          <w:tcPr>
            <w:tcW w:w="1985" w:type="dxa"/>
            <w:gridSpan w:val="2"/>
          </w:tcPr>
          <w:p w14:paraId="40AB68B2" w14:textId="77777777" w:rsidR="00E06B9A" w:rsidRPr="001743A5" w:rsidRDefault="00ED2509" w:rsidP="00E06B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43" w:type="dxa"/>
            <w:gridSpan w:val="2"/>
          </w:tcPr>
          <w:p w14:paraId="0ADC4285" w14:textId="77777777" w:rsidR="00E06B9A" w:rsidRPr="001743A5" w:rsidRDefault="00ED2509" w:rsidP="00E06B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743A5" w:rsidRPr="001743A5" w14:paraId="39F0594B" w14:textId="77777777" w:rsidTr="005E2488">
        <w:tblPrEx>
          <w:jc w:val="left"/>
        </w:tblPrEx>
        <w:trPr>
          <w:gridBefore w:val="1"/>
          <w:wBefore w:w="605" w:type="dxa"/>
        </w:trPr>
        <w:tc>
          <w:tcPr>
            <w:tcW w:w="4962" w:type="dxa"/>
            <w:gridSpan w:val="2"/>
          </w:tcPr>
          <w:p w14:paraId="2E003EA8" w14:textId="77777777" w:rsidR="00B6729E" w:rsidRPr="001743A5" w:rsidRDefault="00B6729E" w:rsidP="00DF315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Mini Mental State Exam SABE (≤12 points), (%)</w:t>
            </w:r>
          </w:p>
        </w:tc>
        <w:tc>
          <w:tcPr>
            <w:tcW w:w="2126" w:type="dxa"/>
            <w:gridSpan w:val="2"/>
          </w:tcPr>
          <w:p w14:paraId="5A706BAD" w14:textId="77777777" w:rsidR="00B6729E" w:rsidRPr="001743A5" w:rsidRDefault="00E06B9A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4" w:type="dxa"/>
            <w:gridSpan w:val="2"/>
          </w:tcPr>
          <w:p w14:paraId="25DFB1FA" w14:textId="77777777" w:rsidR="00B6729E" w:rsidRPr="001743A5" w:rsidRDefault="00E06B9A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gridSpan w:val="2"/>
          </w:tcPr>
          <w:p w14:paraId="11BB8D67" w14:textId="77777777" w:rsidR="00B6729E" w:rsidRPr="001743A5" w:rsidRDefault="00ED2509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3.1*</w:t>
            </w:r>
          </w:p>
        </w:tc>
        <w:tc>
          <w:tcPr>
            <w:tcW w:w="1843" w:type="dxa"/>
            <w:gridSpan w:val="2"/>
          </w:tcPr>
          <w:p w14:paraId="632C6A21" w14:textId="77777777" w:rsidR="00B6729E" w:rsidRPr="001743A5" w:rsidRDefault="00ED2509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10.9*</w:t>
            </w:r>
          </w:p>
        </w:tc>
      </w:tr>
      <w:tr w:rsidR="001743A5" w:rsidRPr="001743A5" w14:paraId="0211B996" w14:textId="77777777" w:rsidTr="005E2488">
        <w:tblPrEx>
          <w:jc w:val="left"/>
        </w:tblPrEx>
        <w:trPr>
          <w:gridBefore w:val="1"/>
          <w:wBefore w:w="605" w:type="dxa"/>
        </w:trPr>
        <w:tc>
          <w:tcPr>
            <w:tcW w:w="4962" w:type="dxa"/>
            <w:gridSpan w:val="2"/>
          </w:tcPr>
          <w:p w14:paraId="549E5BE6" w14:textId="77777777" w:rsidR="00B6729E" w:rsidRPr="001743A5" w:rsidRDefault="003C531F" w:rsidP="00DF315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</w:t>
            </w:r>
            <w:r w:rsidR="00B6729E"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, (%)</w:t>
            </w:r>
          </w:p>
        </w:tc>
        <w:tc>
          <w:tcPr>
            <w:tcW w:w="2126" w:type="dxa"/>
            <w:gridSpan w:val="2"/>
          </w:tcPr>
          <w:p w14:paraId="5A387599" w14:textId="77777777" w:rsidR="00B6729E" w:rsidRPr="001743A5" w:rsidRDefault="00E06B9A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8.9*</w:t>
            </w:r>
          </w:p>
        </w:tc>
        <w:tc>
          <w:tcPr>
            <w:tcW w:w="1984" w:type="dxa"/>
            <w:gridSpan w:val="2"/>
          </w:tcPr>
          <w:p w14:paraId="43044FC4" w14:textId="77777777" w:rsidR="00B6729E" w:rsidRPr="001743A5" w:rsidRDefault="00E06B9A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12.8*</w:t>
            </w:r>
          </w:p>
        </w:tc>
        <w:tc>
          <w:tcPr>
            <w:tcW w:w="1985" w:type="dxa"/>
            <w:gridSpan w:val="2"/>
          </w:tcPr>
          <w:p w14:paraId="1774DC3C" w14:textId="77777777" w:rsidR="00B6729E" w:rsidRPr="001743A5" w:rsidRDefault="00ED2509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1843" w:type="dxa"/>
            <w:gridSpan w:val="2"/>
          </w:tcPr>
          <w:p w14:paraId="7931AEF4" w14:textId="77777777" w:rsidR="00B6729E" w:rsidRPr="001743A5" w:rsidRDefault="00ED2509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12.4</w:t>
            </w:r>
          </w:p>
        </w:tc>
      </w:tr>
      <w:tr w:rsidR="001743A5" w:rsidRPr="001743A5" w14:paraId="2E9B1C57" w14:textId="77777777" w:rsidTr="005E2488">
        <w:tblPrEx>
          <w:jc w:val="left"/>
        </w:tblPrEx>
        <w:trPr>
          <w:gridBefore w:val="1"/>
          <w:wBefore w:w="605" w:type="dxa"/>
        </w:trPr>
        <w:tc>
          <w:tcPr>
            <w:tcW w:w="4962" w:type="dxa"/>
            <w:gridSpan w:val="2"/>
          </w:tcPr>
          <w:p w14:paraId="7D09552D" w14:textId="77777777" w:rsidR="00B6729E" w:rsidRPr="001743A5" w:rsidRDefault="003C531F" w:rsidP="00DF315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Perception of hearing, (%)</w:t>
            </w:r>
          </w:p>
        </w:tc>
        <w:tc>
          <w:tcPr>
            <w:tcW w:w="2126" w:type="dxa"/>
            <w:gridSpan w:val="2"/>
          </w:tcPr>
          <w:p w14:paraId="6A15AD90" w14:textId="77777777" w:rsidR="00B6729E" w:rsidRPr="001743A5" w:rsidRDefault="00B6729E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</w:tcPr>
          <w:p w14:paraId="5CB054C9" w14:textId="77777777" w:rsidR="00B6729E" w:rsidRPr="001743A5" w:rsidRDefault="00B6729E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gridSpan w:val="2"/>
          </w:tcPr>
          <w:p w14:paraId="73B19D4D" w14:textId="77777777" w:rsidR="00B6729E" w:rsidRPr="001743A5" w:rsidRDefault="00B6729E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2"/>
          </w:tcPr>
          <w:p w14:paraId="7FEC7D98" w14:textId="77777777" w:rsidR="00B6729E" w:rsidRPr="001743A5" w:rsidRDefault="00B6729E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743A5" w:rsidRPr="001743A5" w14:paraId="771B9C4D" w14:textId="77777777" w:rsidTr="005E2488">
        <w:tblPrEx>
          <w:jc w:val="left"/>
        </w:tblPrEx>
        <w:trPr>
          <w:gridBefore w:val="1"/>
          <w:wBefore w:w="605" w:type="dxa"/>
        </w:trPr>
        <w:tc>
          <w:tcPr>
            <w:tcW w:w="4962" w:type="dxa"/>
            <w:gridSpan w:val="2"/>
          </w:tcPr>
          <w:p w14:paraId="0F9B13A5" w14:textId="77777777" w:rsidR="00B6729E" w:rsidRPr="001743A5" w:rsidRDefault="003C531F" w:rsidP="003C531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Good</w:t>
            </w:r>
          </w:p>
        </w:tc>
        <w:tc>
          <w:tcPr>
            <w:tcW w:w="2126" w:type="dxa"/>
            <w:gridSpan w:val="2"/>
          </w:tcPr>
          <w:p w14:paraId="4B4D52D8" w14:textId="77777777" w:rsidR="00B6729E" w:rsidRPr="001743A5" w:rsidRDefault="00E06B9A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79.7</w:t>
            </w:r>
          </w:p>
        </w:tc>
        <w:tc>
          <w:tcPr>
            <w:tcW w:w="1984" w:type="dxa"/>
            <w:gridSpan w:val="2"/>
          </w:tcPr>
          <w:p w14:paraId="70700142" w14:textId="77777777" w:rsidR="00B6729E" w:rsidRPr="001743A5" w:rsidRDefault="00E06B9A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78.7</w:t>
            </w:r>
          </w:p>
        </w:tc>
        <w:tc>
          <w:tcPr>
            <w:tcW w:w="1985" w:type="dxa"/>
            <w:gridSpan w:val="2"/>
          </w:tcPr>
          <w:p w14:paraId="13ED242F" w14:textId="77777777" w:rsidR="00B6729E" w:rsidRPr="001743A5" w:rsidRDefault="00ED2509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73.9</w:t>
            </w:r>
          </w:p>
        </w:tc>
        <w:tc>
          <w:tcPr>
            <w:tcW w:w="1843" w:type="dxa"/>
            <w:gridSpan w:val="2"/>
          </w:tcPr>
          <w:p w14:paraId="0B91E56F" w14:textId="77777777" w:rsidR="00B6729E" w:rsidRPr="001743A5" w:rsidRDefault="00ED2509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74.9</w:t>
            </w:r>
          </w:p>
        </w:tc>
      </w:tr>
      <w:tr w:rsidR="001743A5" w:rsidRPr="001743A5" w14:paraId="15BB562B" w14:textId="77777777" w:rsidTr="005E2488">
        <w:tblPrEx>
          <w:jc w:val="left"/>
        </w:tblPrEx>
        <w:trPr>
          <w:gridBefore w:val="1"/>
          <w:wBefore w:w="605" w:type="dxa"/>
        </w:trPr>
        <w:tc>
          <w:tcPr>
            <w:tcW w:w="4962" w:type="dxa"/>
            <w:gridSpan w:val="2"/>
          </w:tcPr>
          <w:p w14:paraId="79483306" w14:textId="77777777" w:rsidR="00B6729E" w:rsidRPr="001743A5" w:rsidRDefault="003C531F" w:rsidP="003C531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Regular</w:t>
            </w:r>
          </w:p>
        </w:tc>
        <w:tc>
          <w:tcPr>
            <w:tcW w:w="2126" w:type="dxa"/>
            <w:gridSpan w:val="2"/>
          </w:tcPr>
          <w:p w14:paraId="61DA7386" w14:textId="77777777" w:rsidR="00B6729E" w:rsidRPr="001743A5" w:rsidRDefault="00E06B9A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1984" w:type="dxa"/>
            <w:gridSpan w:val="2"/>
          </w:tcPr>
          <w:p w14:paraId="148ECFBF" w14:textId="77777777" w:rsidR="00B6729E" w:rsidRPr="001743A5" w:rsidRDefault="00E06B9A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1985" w:type="dxa"/>
            <w:gridSpan w:val="2"/>
          </w:tcPr>
          <w:p w14:paraId="45C493B9" w14:textId="77777777" w:rsidR="00B6729E" w:rsidRPr="001743A5" w:rsidRDefault="00ED2509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1843" w:type="dxa"/>
            <w:gridSpan w:val="2"/>
          </w:tcPr>
          <w:p w14:paraId="21640909" w14:textId="77777777" w:rsidR="00B6729E" w:rsidRPr="001743A5" w:rsidRDefault="00ED2509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23.0</w:t>
            </w:r>
          </w:p>
        </w:tc>
      </w:tr>
      <w:tr w:rsidR="001743A5" w:rsidRPr="001743A5" w14:paraId="078C7D04" w14:textId="77777777" w:rsidTr="005E2488">
        <w:tblPrEx>
          <w:jc w:val="left"/>
        </w:tblPrEx>
        <w:trPr>
          <w:gridBefore w:val="1"/>
          <w:wBefore w:w="605" w:type="dxa"/>
        </w:trPr>
        <w:tc>
          <w:tcPr>
            <w:tcW w:w="4962" w:type="dxa"/>
            <w:gridSpan w:val="2"/>
          </w:tcPr>
          <w:p w14:paraId="4EE5766E" w14:textId="77777777" w:rsidR="00B6729E" w:rsidRPr="001743A5" w:rsidRDefault="003C531F" w:rsidP="003C531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Poor</w:t>
            </w:r>
          </w:p>
        </w:tc>
        <w:tc>
          <w:tcPr>
            <w:tcW w:w="2126" w:type="dxa"/>
            <w:gridSpan w:val="2"/>
          </w:tcPr>
          <w:p w14:paraId="53FD2663" w14:textId="77777777" w:rsidR="00B6729E" w:rsidRPr="001743A5" w:rsidRDefault="00E06B9A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984" w:type="dxa"/>
            <w:gridSpan w:val="2"/>
          </w:tcPr>
          <w:p w14:paraId="31B6884C" w14:textId="77777777" w:rsidR="00B6729E" w:rsidRPr="001743A5" w:rsidRDefault="00E06B9A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985" w:type="dxa"/>
            <w:gridSpan w:val="2"/>
          </w:tcPr>
          <w:p w14:paraId="42978767" w14:textId="77777777" w:rsidR="00B6729E" w:rsidRPr="001743A5" w:rsidRDefault="00ED2509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843" w:type="dxa"/>
            <w:gridSpan w:val="2"/>
          </w:tcPr>
          <w:p w14:paraId="4A32524F" w14:textId="77777777" w:rsidR="00B6729E" w:rsidRPr="001743A5" w:rsidRDefault="00ED2509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1743A5" w:rsidRPr="001743A5" w14:paraId="0B79E4D3" w14:textId="77777777" w:rsidTr="005E2488">
        <w:tblPrEx>
          <w:jc w:val="left"/>
        </w:tblPrEx>
        <w:trPr>
          <w:gridBefore w:val="1"/>
          <w:wBefore w:w="605" w:type="dxa"/>
        </w:trPr>
        <w:tc>
          <w:tcPr>
            <w:tcW w:w="4962" w:type="dxa"/>
            <w:gridSpan w:val="2"/>
          </w:tcPr>
          <w:p w14:paraId="33A4AD8A" w14:textId="77777777" w:rsidR="00B6729E" w:rsidRPr="001743A5" w:rsidRDefault="003C531F" w:rsidP="00DF315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Perception of vision</w:t>
            </w:r>
            <w:r w:rsidR="00B6729E"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126" w:type="dxa"/>
            <w:gridSpan w:val="2"/>
          </w:tcPr>
          <w:p w14:paraId="4FA24B9E" w14:textId="77777777" w:rsidR="00B6729E" w:rsidRPr="001743A5" w:rsidRDefault="00B6729E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</w:tcPr>
          <w:p w14:paraId="203BC6FD" w14:textId="77777777" w:rsidR="00B6729E" w:rsidRPr="001743A5" w:rsidRDefault="00B6729E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gridSpan w:val="2"/>
          </w:tcPr>
          <w:p w14:paraId="304DA28A" w14:textId="77777777" w:rsidR="00B6729E" w:rsidRPr="001743A5" w:rsidRDefault="00B6729E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2"/>
          </w:tcPr>
          <w:p w14:paraId="2D615EAD" w14:textId="77777777" w:rsidR="00B6729E" w:rsidRPr="001743A5" w:rsidRDefault="00B6729E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743A5" w:rsidRPr="001743A5" w14:paraId="16F75538" w14:textId="77777777" w:rsidTr="005E2488">
        <w:tblPrEx>
          <w:jc w:val="left"/>
        </w:tblPrEx>
        <w:trPr>
          <w:gridBefore w:val="1"/>
          <w:wBefore w:w="605" w:type="dxa"/>
        </w:trPr>
        <w:tc>
          <w:tcPr>
            <w:tcW w:w="4962" w:type="dxa"/>
            <w:gridSpan w:val="2"/>
          </w:tcPr>
          <w:p w14:paraId="5E4C1B30" w14:textId="77777777" w:rsidR="00B6729E" w:rsidRPr="001743A5" w:rsidRDefault="003C531F" w:rsidP="003C531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Good</w:t>
            </w:r>
          </w:p>
        </w:tc>
        <w:tc>
          <w:tcPr>
            <w:tcW w:w="2126" w:type="dxa"/>
            <w:gridSpan w:val="2"/>
          </w:tcPr>
          <w:p w14:paraId="28BBE48B" w14:textId="77777777" w:rsidR="00B6729E" w:rsidRPr="001743A5" w:rsidRDefault="00E06B9A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90.2*</w:t>
            </w:r>
          </w:p>
        </w:tc>
        <w:tc>
          <w:tcPr>
            <w:tcW w:w="1984" w:type="dxa"/>
            <w:gridSpan w:val="2"/>
          </w:tcPr>
          <w:p w14:paraId="4B3B75BF" w14:textId="77777777" w:rsidR="00B6729E" w:rsidRPr="001743A5" w:rsidRDefault="00E06B9A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85.9*</w:t>
            </w:r>
          </w:p>
        </w:tc>
        <w:tc>
          <w:tcPr>
            <w:tcW w:w="1985" w:type="dxa"/>
            <w:gridSpan w:val="2"/>
          </w:tcPr>
          <w:p w14:paraId="432104A4" w14:textId="77777777" w:rsidR="00B6729E" w:rsidRPr="001743A5" w:rsidRDefault="00ED2509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1843" w:type="dxa"/>
            <w:gridSpan w:val="2"/>
          </w:tcPr>
          <w:p w14:paraId="64BBE2C4" w14:textId="77777777" w:rsidR="00B6729E" w:rsidRPr="001743A5" w:rsidRDefault="00ED2509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17.1</w:t>
            </w:r>
          </w:p>
        </w:tc>
      </w:tr>
      <w:tr w:rsidR="001743A5" w:rsidRPr="001743A5" w14:paraId="3783D8CD" w14:textId="77777777" w:rsidTr="005E2488">
        <w:tblPrEx>
          <w:jc w:val="left"/>
        </w:tblPrEx>
        <w:trPr>
          <w:gridBefore w:val="1"/>
          <w:wBefore w:w="605" w:type="dxa"/>
        </w:trPr>
        <w:tc>
          <w:tcPr>
            <w:tcW w:w="4962" w:type="dxa"/>
            <w:gridSpan w:val="2"/>
          </w:tcPr>
          <w:p w14:paraId="298CFAEB" w14:textId="77777777" w:rsidR="00B6729E" w:rsidRPr="001743A5" w:rsidRDefault="003C531F" w:rsidP="003C531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Regular</w:t>
            </w:r>
          </w:p>
        </w:tc>
        <w:tc>
          <w:tcPr>
            <w:tcW w:w="2126" w:type="dxa"/>
            <w:gridSpan w:val="2"/>
          </w:tcPr>
          <w:p w14:paraId="2082DE58" w14:textId="77777777" w:rsidR="00B6729E" w:rsidRPr="001743A5" w:rsidRDefault="00E06B9A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8.5*</w:t>
            </w:r>
          </w:p>
        </w:tc>
        <w:tc>
          <w:tcPr>
            <w:tcW w:w="1984" w:type="dxa"/>
            <w:gridSpan w:val="2"/>
          </w:tcPr>
          <w:p w14:paraId="579888B2" w14:textId="77777777" w:rsidR="00B6729E" w:rsidRPr="001743A5" w:rsidRDefault="00E06B9A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10.4*</w:t>
            </w:r>
          </w:p>
        </w:tc>
        <w:tc>
          <w:tcPr>
            <w:tcW w:w="1985" w:type="dxa"/>
            <w:gridSpan w:val="2"/>
          </w:tcPr>
          <w:p w14:paraId="11C0ED62" w14:textId="77777777" w:rsidR="00B6729E" w:rsidRPr="001743A5" w:rsidRDefault="00ED2509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44.1</w:t>
            </w:r>
          </w:p>
        </w:tc>
        <w:tc>
          <w:tcPr>
            <w:tcW w:w="1843" w:type="dxa"/>
            <w:gridSpan w:val="2"/>
          </w:tcPr>
          <w:p w14:paraId="315F7E7A" w14:textId="77777777" w:rsidR="00B6729E" w:rsidRPr="001743A5" w:rsidRDefault="00ED2509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40.6</w:t>
            </w:r>
          </w:p>
        </w:tc>
      </w:tr>
      <w:tr w:rsidR="001743A5" w:rsidRPr="001743A5" w14:paraId="7E052495" w14:textId="77777777" w:rsidTr="005E2488">
        <w:tblPrEx>
          <w:jc w:val="left"/>
        </w:tblPrEx>
        <w:trPr>
          <w:gridBefore w:val="1"/>
          <w:wBefore w:w="605" w:type="dxa"/>
        </w:trPr>
        <w:tc>
          <w:tcPr>
            <w:tcW w:w="4962" w:type="dxa"/>
            <w:gridSpan w:val="2"/>
          </w:tcPr>
          <w:p w14:paraId="5820F914" w14:textId="77777777" w:rsidR="00B6729E" w:rsidRPr="001743A5" w:rsidRDefault="003C531F" w:rsidP="003C531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Poor</w:t>
            </w:r>
          </w:p>
        </w:tc>
        <w:tc>
          <w:tcPr>
            <w:tcW w:w="2126" w:type="dxa"/>
            <w:gridSpan w:val="2"/>
          </w:tcPr>
          <w:p w14:paraId="04004E7C" w14:textId="77777777" w:rsidR="00B6729E" w:rsidRPr="001743A5" w:rsidRDefault="00E06B9A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1.3*</w:t>
            </w:r>
          </w:p>
        </w:tc>
        <w:tc>
          <w:tcPr>
            <w:tcW w:w="1984" w:type="dxa"/>
            <w:gridSpan w:val="2"/>
          </w:tcPr>
          <w:p w14:paraId="1ACF92D6" w14:textId="77777777" w:rsidR="00B6729E" w:rsidRPr="001743A5" w:rsidRDefault="00E06B9A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3.7*</w:t>
            </w:r>
          </w:p>
        </w:tc>
        <w:tc>
          <w:tcPr>
            <w:tcW w:w="1985" w:type="dxa"/>
            <w:gridSpan w:val="2"/>
          </w:tcPr>
          <w:p w14:paraId="2840E087" w14:textId="77777777" w:rsidR="00B6729E" w:rsidRPr="001743A5" w:rsidRDefault="00ED2509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44.1</w:t>
            </w:r>
          </w:p>
        </w:tc>
        <w:tc>
          <w:tcPr>
            <w:tcW w:w="1843" w:type="dxa"/>
            <w:gridSpan w:val="2"/>
          </w:tcPr>
          <w:p w14:paraId="5BF26B24" w14:textId="77777777" w:rsidR="00B6729E" w:rsidRPr="001743A5" w:rsidRDefault="00ED2509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42.3</w:t>
            </w:r>
          </w:p>
        </w:tc>
      </w:tr>
      <w:tr w:rsidR="001743A5" w:rsidRPr="001743A5" w14:paraId="42908950" w14:textId="77777777" w:rsidTr="005E2488">
        <w:tblPrEx>
          <w:jc w:val="left"/>
        </w:tblPrEx>
        <w:trPr>
          <w:gridBefore w:val="1"/>
          <w:wBefore w:w="605" w:type="dxa"/>
        </w:trPr>
        <w:tc>
          <w:tcPr>
            <w:tcW w:w="4962" w:type="dxa"/>
            <w:gridSpan w:val="2"/>
          </w:tcPr>
          <w:p w14:paraId="26596689" w14:textId="77777777" w:rsidR="00B6729E" w:rsidRPr="001743A5" w:rsidRDefault="00B6729E" w:rsidP="00DF315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Hand grip strength (kg)</w:t>
            </w:r>
          </w:p>
        </w:tc>
        <w:tc>
          <w:tcPr>
            <w:tcW w:w="2126" w:type="dxa"/>
            <w:gridSpan w:val="2"/>
          </w:tcPr>
          <w:p w14:paraId="4EBF59BB" w14:textId="77777777" w:rsidR="00B6729E" w:rsidRPr="001743A5" w:rsidRDefault="0011236D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30.8 ± 10.5*</w:t>
            </w:r>
          </w:p>
        </w:tc>
        <w:tc>
          <w:tcPr>
            <w:tcW w:w="1984" w:type="dxa"/>
            <w:gridSpan w:val="2"/>
          </w:tcPr>
          <w:p w14:paraId="1DE22B1C" w14:textId="77777777" w:rsidR="00B6729E" w:rsidRPr="001743A5" w:rsidRDefault="0011236D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28.6 ± 10.6*</w:t>
            </w:r>
          </w:p>
        </w:tc>
        <w:tc>
          <w:tcPr>
            <w:tcW w:w="1985" w:type="dxa"/>
            <w:gridSpan w:val="2"/>
          </w:tcPr>
          <w:p w14:paraId="089C924A" w14:textId="77777777" w:rsidR="00B6729E" w:rsidRPr="001743A5" w:rsidRDefault="000947C3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26.6 ± 8.9</w:t>
            </w:r>
          </w:p>
        </w:tc>
        <w:tc>
          <w:tcPr>
            <w:tcW w:w="1843" w:type="dxa"/>
            <w:gridSpan w:val="2"/>
          </w:tcPr>
          <w:p w14:paraId="79A4CE70" w14:textId="77777777" w:rsidR="00B6729E" w:rsidRPr="001743A5" w:rsidRDefault="000947C3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25.3 ± 8.2</w:t>
            </w:r>
          </w:p>
        </w:tc>
      </w:tr>
      <w:tr w:rsidR="001743A5" w:rsidRPr="001743A5" w14:paraId="3A8DE2EF" w14:textId="77777777" w:rsidTr="005E2488">
        <w:tblPrEx>
          <w:jc w:val="left"/>
        </w:tblPrEx>
        <w:trPr>
          <w:gridBefore w:val="1"/>
          <w:wBefore w:w="605" w:type="dxa"/>
        </w:trPr>
        <w:tc>
          <w:tcPr>
            <w:tcW w:w="4962" w:type="dxa"/>
            <w:gridSpan w:val="2"/>
          </w:tcPr>
          <w:p w14:paraId="3DF087D2" w14:textId="77777777" w:rsidR="00B6729E" w:rsidRPr="001743A5" w:rsidRDefault="00B6729E" w:rsidP="00DF315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Waist circumference (cm)</w:t>
            </w:r>
          </w:p>
        </w:tc>
        <w:tc>
          <w:tcPr>
            <w:tcW w:w="2126" w:type="dxa"/>
            <w:gridSpan w:val="2"/>
          </w:tcPr>
          <w:p w14:paraId="4F976140" w14:textId="77777777" w:rsidR="00B6729E" w:rsidRPr="001743A5" w:rsidRDefault="0011236D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95.4 ± 12.3</w:t>
            </w:r>
          </w:p>
        </w:tc>
        <w:tc>
          <w:tcPr>
            <w:tcW w:w="1984" w:type="dxa"/>
            <w:gridSpan w:val="2"/>
          </w:tcPr>
          <w:p w14:paraId="7D7AA58B" w14:textId="77777777" w:rsidR="00B6729E" w:rsidRPr="001743A5" w:rsidRDefault="0011236D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95.2 ± 14.2</w:t>
            </w:r>
          </w:p>
        </w:tc>
        <w:tc>
          <w:tcPr>
            <w:tcW w:w="1985" w:type="dxa"/>
            <w:gridSpan w:val="2"/>
          </w:tcPr>
          <w:p w14:paraId="652DC8C5" w14:textId="77777777" w:rsidR="00B6729E" w:rsidRPr="001743A5" w:rsidRDefault="000947C3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94.6 ± 11.6*</w:t>
            </w:r>
          </w:p>
        </w:tc>
        <w:tc>
          <w:tcPr>
            <w:tcW w:w="1843" w:type="dxa"/>
            <w:gridSpan w:val="2"/>
          </w:tcPr>
          <w:p w14:paraId="287C1066" w14:textId="77777777" w:rsidR="00B6729E" w:rsidRPr="001743A5" w:rsidRDefault="000947C3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86.2 ± 13.8*</w:t>
            </w:r>
          </w:p>
        </w:tc>
      </w:tr>
      <w:tr w:rsidR="001743A5" w:rsidRPr="001743A5" w14:paraId="7DBEEFB5" w14:textId="77777777" w:rsidTr="005E2488">
        <w:tblPrEx>
          <w:jc w:val="left"/>
        </w:tblPrEx>
        <w:trPr>
          <w:gridBefore w:val="1"/>
          <w:wBefore w:w="605" w:type="dxa"/>
        </w:trPr>
        <w:tc>
          <w:tcPr>
            <w:tcW w:w="4962" w:type="dxa"/>
            <w:gridSpan w:val="2"/>
            <w:tcBorders>
              <w:bottom w:val="single" w:sz="24" w:space="0" w:color="auto"/>
            </w:tcBorders>
          </w:tcPr>
          <w:p w14:paraId="7047C868" w14:textId="77777777" w:rsidR="00B6729E" w:rsidRPr="001743A5" w:rsidRDefault="00B6729E" w:rsidP="00DF315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Body Mass Index, kg/m</w:t>
            </w: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26" w:type="dxa"/>
            <w:gridSpan w:val="2"/>
            <w:tcBorders>
              <w:bottom w:val="single" w:sz="24" w:space="0" w:color="auto"/>
            </w:tcBorders>
          </w:tcPr>
          <w:p w14:paraId="0CE038F8" w14:textId="77777777" w:rsidR="00B6729E" w:rsidRPr="001743A5" w:rsidRDefault="0011236D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27.7 ± 4.3*</w:t>
            </w:r>
          </w:p>
        </w:tc>
        <w:tc>
          <w:tcPr>
            <w:tcW w:w="1984" w:type="dxa"/>
            <w:gridSpan w:val="2"/>
            <w:tcBorders>
              <w:bottom w:val="single" w:sz="24" w:space="0" w:color="auto"/>
            </w:tcBorders>
          </w:tcPr>
          <w:p w14:paraId="10F626E3" w14:textId="77777777" w:rsidR="00B6729E" w:rsidRPr="001743A5" w:rsidRDefault="0011236D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27.1 ± 4.9*</w:t>
            </w:r>
          </w:p>
        </w:tc>
        <w:tc>
          <w:tcPr>
            <w:tcW w:w="1985" w:type="dxa"/>
            <w:gridSpan w:val="2"/>
            <w:tcBorders>
              <w:bottom w:val="single" w:sz="24" w:space="0" w:color="auto"/>
            </w:tcBorders>
          </w:tcPr>
          <w:p w14:paraId="4E3E8D0F" w14:textId="77777777" w:rsidR="00B6729E" w:rsidRPr="001743A5" w:rsidRDefault="000947C3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26.5 ± 4.4*</w:t>
            </w:r>
          </w:p>
        </w:tc>
        <w:tc>
          <w:tcPr>
            <w:tcW w:w="1843" w:type="dxa"/>
            <w:gridSpan w:val="2"/>
            <w:tcBorders>
              <w:bottom w:val="single" w:sz="24" w:space="0" w:color="auto"/>
            </w:tcBorders>
          </w:tcPr>
          <w:p w14:paraId="50B653F0" w14:textId="77777777" w:rsidR="00B6729E" w:rsidRPr="001743A5" w:rsidRDefault="000947C3" w:rsidP="00DF3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3A5">
              <w:rPr>
                <w:rFonts w:ascii="Times New Roman" w:eastAsia="Times New Roman" w:hAnsi="Times New Roman" w:cs="Times New Roman"/>
                <w:sz w:val="24"/>
                <w:szCs w:val="24"/>
              </w:rPr>
              <w:t>23.1 ± 14.9*</w:t>
            </w:r>
          </w:p>
        </w:tc>
      </w:tr>
    </w:tbl>
    <w:p w14:paraId="20FEE492" w14:textId="5E8CD8D5" w:rsidR="00B6729E" w:rsidRPr="001743A5" w:rsidRDefault="00B6729E" w:rsidP="003C531F">
      <w:pPr>
        <w:spacing w:after="0" w:line="48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743A5">
        <w:rPr>
          <w:rFonts w:ascii="Times New Roman" w:hAnsi="Times New Roman" w:cs="Times New Roman"/>
          <w:sz w:val="24"/>
          <w:szCs w:val="24"/>
        </w:rPr>
        <w:t>Data are presented as p</w:t>
      </w:r>
      <w:r w:rsidR="003C531F" w:rsidRPr="001743A5">
        <w:rPr>
          <w:rFonts w:ascii="Times New Roman" w:hAnsi="Times New Roman" w:cs="Times New Roman"/>
          <w:sz w:val="24"/>
          <w:szCs w:val="24"/>
        </w:rPr>
        <w:t>roportions</w:t>
      </w:r>
      <w:r w:rsidRPr="001743A5">
        <w:rPr>
          <w:rFonts w:ascii="Times New Roman" w:hAnsi="Times New Roman" w:cs="Times New Roman"/>
          <w:sz w:val="24"/>
          <w:szCs w:val="24"/>
        </w:rPr>
        <w:t xml:space="preserve">, means and standard deviation. </w:t>
      </w:r>
      <w:r w:rsidR="003C531F" w:rsidRPr="001743A5">
        <w:rPr>
          <w:rFonts w:ascii="Times New Roman" w:hAnsi="Times New Roman" w:cs="Times New Roman"/>
          <w:sz w:val="24"/>
          <w:szCs w:val="24"/>
        </w:rPr>
        <w:t>Statistical significance was set as p</w:t>
      </w:r>
      <w:r w:rsidR="005D6D15" w:rsidRPr="001743A5">
        <w:rPr>
          <w:rFonts w:ascii="Times New Roman" w:hAnsi="Times New Roman" w:cs="Times New Roman"/>
          <w:sz w:val="24"/>
          <w:szCs w:val="24"/>
        </w:rPr>
        <w:t xml:space="preserve"> </w:t>
      </w:r>
      <w:r w:rsidR="003C531F" w:rsidRPr="001743A5">
        <w:rPr>
          <w:rFonts w:ascii="Times New Roman" w:hAnsi="Times New Roman" w:cs="Times New Roman"/>
          <w:sz w:val="24"/>
          <w:szCs w:val="24"/>
        </w:rPr>
        <w:t>&lt;</w:t>
      </w:r>
      <w:r w:rsidR="005D6D15" w:rsidRPr="001743A5">
        <w:rPr>
          <w:rFonts w:ascii="Times New Roman" w:hAnsi="Times New Roman" w:cs="Times New Roman"/>
          <w:sz w:val="24"/>
          <w:szCs w:val="24"/>
        </w:rPr>
        <w:t xml:space="preserve"> </w:t>
      </w:r>
      <w:r w:rsidR="003C531F" w:rsidRPr="001743A5">
        <w:rPr>
          <w:rFonts w:ascii="Times New Roman" w:hAnsi="Times New Roman" w:cs="Times New Roman"/>
          <w:sz w:val="24"/>
          <w:szCs w:val="24"/>
        </w:rPr>
        <w:t>0.05</w:t>
      </w:r>
      <w:r w:rsidR="0011236D" w:rsidRPr="001743A5">
        <w:rPr>
          <w:rFonts w:ascii="Times New Roman" w:hAnsi="Times New Roman" w:cs="Times New Roman"/>
          <w:sz w:val="24"/>
          <w:szCs w:val="24"/>
        </w:rPr>
        <w:t>*</w:t>
      </w:r>
      <w:r w:rsidR="003C531F" w:rsidRPr="001743A5">
        <w:rPr>
          <w:rFonts w:ascii="Times New Roman" w:hAnsi="Times New Roman" w:cs="Times New Roman"/>
          <w:sz w:val="24"/>
          <w:szCs w:val="24"/>
        </w:rPr>
        <w:t xml:space="preserve">. </w:t>
      </w:r>
      <w:r w:rsidRPr="001743A5">
        <w:rPr>
          <w:rFonts w:ascii="Times New Roman" w:hAnsi="Times New Roman" w:cs="Times New Roman"/>
          <w:sz w:val="24"/>
          <w:szCs w:val="24"/>
        </w:rPr>
        <w:t xml:space="preserve">NA: Not Applicable. </w:t>
      </w:r>
    </w:p>
    <w:p w14:paraId="6D938B94" w14:textId="77777777" w:rsidR="00B6729E" w:rsidRPr="001743A5" w:rsidRDefault="00B6729E" w:rsidP="00E403F2">
      <w:pPr>
        <w:pStyle w:val="Standard"/>
        <w:tabs>
          <w:tab w:val="right" w:pos="284"/>
        </w:tabs>
        <w:spacing w:after="0" w:line="480" w:lineRule="auto"/>
        <w:jc w:val="both"/>
        <w:rPr>
          <w:rFonts w:ascii="Times New Roman" w:eastAsia="Times New Roman" w:hAnsi="Times New Roman" w:cs="Times New Roman"/>
          <w:color w:val="auto"/>
          <w:sz w:val="20"/>
          <w:szCs w:val="20"/>
          <w:lang w:val="en-US"/>
        </w:rPr>
      </w:pPr>
    </w:p>
    <w:sectPr w:rsidR="00B6729E" w:rsidRPr="001743A5" w:rsidSect="00B6729E">
      <w:footerReference w:type="default" r:id="rId8"/>
      <w:pgSz w:w="16838" w:h="11906" w:orient="landscape"/>
      <w:pgMar w:top="1418" w:right="1134" w:bottom="1418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E22595" w14:textId="77777777" w:rsidR="004F68A7" w:rsidRDefault="004F68A7" w:rsidP="00047175">
      <w:pPr>
        <w:spacing w:after="0" w:line="240" w:lineRule="auto"/>
      </w:pPr>
      <w:r>
        <w:separator/>
      </w:r>
    </w:p>
  </w:endnote>
  <w:endnote w:type="continuationSeparator" w:id="0">
    <w:p w14:paraId="555B1336" w14:textId="77777777" w:rsidR="004F68A7" w:rsidRDefault="004F68A7" w:rsidP="000471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50263412"/>
      <w:docPartObj>
        <w:docPartGallery w:val="Page Numbers (Bottom of Page)"/>
        <w:docPartUnique/>
      </w:docPartObj>
    </w:sdtPr>
    <w:sdtEndPr/>
    <w:sdtContent>
      <w:p w14:paraId="1DFA0E06" w14:textId="3D804D57" w:rsidR="003315C6" w:rsidRDefault="003315C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44CBB" w:rsidRPr="00544CBB">
          <w:rPr>
            <w:noProof/>
            <w:lang w:val="pt-BR"/>
          </w:rPr>
          <w:t>3</w:t>
        </w:r>
        <w:r>
          <w:fldChar w:fldCharType="end"/>
        </w:r>
      </w:p>
    </w:sdtContent>
  </w:sdt>
  <w:p w14:paraId="1CF8CC6E" w14:textId="77777777" w:rsidR="003315C6" w:rsidRDefault="003315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77B90C" w14:textId="77777777" w:rsidR="004F68A7" w:rsidRDefault="004F68A7" w:rsidP="00047175">
      <w:pPr>
        <w:spacing w:after="0" w:line="240" w:lineRule="auto"/>
      </w:pPr>
      <w:r>
        <w:separator/>
      </w:r>
    </w:p>
  </w:footnote>
  <w:footnote w:type="continuationSeparator" w:id="0">
    <w:p w14:paraId="154CA8F4" w14:textId="77777777" w:rsidR="004F68A7" w:rsidRDefault="004F68A7" w:rsidP="000471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872F75"/>
    <w:multiLevelType w:val="hybridMultilevel"/>
    <w:tmpl w:val="FA60F6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C278E7"/>
    <w:multiLevelType w:val="hybridMultilevel"/>
    <w:tmpl w:val="472E2876"/>
    <w:lvl w:ilvl="0" w:tplc="EBF6C00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082A18"/>
    <w:multiLevelType w:val="hybridMultilevel"/>
    <w:tmpl w:val="0CFA3F7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DC480E"/>
    <w:multiLevelType w:val="hybridMultilevel"/>
    <w:tmpl w:val="4790DF00"/>
    <w:lvl w:ilvl="0" w:tplc="DB80692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9F6891"/>
    <w:multiLevelType w:val="hybridMultilevel"/>
    <w:tmpl w:val="4ABEC522"/>
    <w:lvl w:ilvl="0" w:tplc="0409000F">
      <w:start w:val="1"/>
      <w:numFmt w:val="decimal"/>
      <w:lvlText w:val="%1."/>
      <w:lvlJc w:val="left"/>
      <w:pPr>
        <w:tabs>
          <w:tab w:val="num" w:pos="0"/>
        </w:tabs>
        <w:ind w:left="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720"/>
        </w:tabs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2880"/>
        </w:tabs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600"/>
        </w:tabs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040"/>
        </w:tabs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760"/>
        </w:tabs>
        <w:ind w:left="5760" w:hanging="180"/>
      </w:pPr>
    </w:lvl>
  </w:abstractNum>
  <w:abstractNum w:abstractNumId="5" w15:restartNumberingAfterBreak="0">
    <w:nsid w:val="700E1726"/>
    <w:multiLevelType w:val="multilevel"/>
    <w:tmpl w:val="F7FC1B2A"/>
    <w:styleLink w:val="WW8Num5"/>
    <w:lvl w:ilvl="0">
      <w:start w:val="1"/>
      <w:numFmt w:val="decimal"/>
      <w:lvlText w:val="%1."/>
      <w:lvlJc w:val="left"/>
    </w:lvl>
    <w:lvl w:ilvl="1">
      <w:start w:val="1"/>
      <w:numFmt w:val="decimal"/>
      <w:lvlText w:val="%2."/>
      <w:lvlJc w:val="left"/>
    </w:lvl>
    <w:lvl w:ilvl="2">
      <w:start w:val="1"/>
      <w:numFmt w:val="decimal"/>
      <w:lvlText w:val="%3."/>
      <w:lvlJc w:val="left"/>
    </w:lvl>
    <w:lvl w:ilvl="3">
      <w:start w:val="1"/>
      <w:numFmt w:val="decimal"/>
      <w:lvlText w:val="%4."/>
      <w:lvlJc w:val="left"/>
    </w:lvl>
    <w:lvl w:ilvl="4">
      <w:start w:val="1"/>
      <w:numFmt w:val="decimal"/>
      <w:lvlText w:val="%5."/>
      <w:lvlJc w:val="left"/>
    </w:lvl>
    <w:lvl w:ilvl="5">
      <w:start w:val="1"/>
      <w:numFmt w:val="decimal"/>
      <w:lvlText w:val="%6."/>
      <w:lvlJc w:val="left"/>
    </w:lvl>
    <w:lvl w:ilvl="6">
      <w:start w:val="1"/>
      <w:numFmt w:val="decimal"/>
      <w:lvlText w:val="%7."/>
      <w:lvlJc w:val="left"/>
    </w:lvl>
    <w:lvl w:ilvl="7">
      <w:start w:val="1"/>
      <w:numFmt w:val="decimal"/>
      <w:lvlText w:val="%8."/>
      <w:lvlJc w:val="left"/>
    </w:lvl>
    <w:lvl w:ilvl="8">
      <w:start w:val="1"/>
      <w:numFmt w:val="decimal"/>
      <w:lvlText w:val="%9."/>
      <w:lvlJc w:val="left"/>
    </w:lvl>
  </w:abstractNum>
  <w:abstractNum w:abstractNumId="6" w15:restartNumberingAfterBreak="0">
    <w:nsid w:val="762C41EB"/>
    <w:multiLevelType w:val="hybridMultilevel"/>
    <w:tmpl w:val="E2CEB924"/>
    <w:lvl w:ilvl="0" w:tplc="03B6A70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</w:num>
  <w:num w:numId="2">
    <w:abstractNumId w:val="5"/>
  </w:num>
  <w:num w:numId="3">
    <w:abstractNumId w:val="5"/>
    <w:lvlOverride w:ilvl="0">
      <w:lvl w:ilvl="0">
        <w:start w:val="1"/>
        <w:numFmt w:val="decimal"/>
        <w:lvlText w:val="%1."/>
        <w:lvlJc w:val="left"/>
        <w:rPr>
          <w:b w:val="0"/>
          <w:i w:val="0"/>
          <w:sz w:val="20"/>
          <w:szCs w:val="20"/>
          <w:lang w:val="pt-BR"/>
        </w:rPr>
      </w:lvl>
    </w:lvlOverride>
    <w:lvlOverride w:ilvl="1">
      <w:lvl w:ilvl="1">
        <w:start w:val="1"/>
        <w:numFmt w:val="decimal"/>
        <w:lvlText w:val="%2."/>
        <w:lvlJc w:val="left"/>
      </w:lvl>
    </w:lvlOverride>
    <w:lvlOverride w:ilvl="2">
      <w:lvl w:ilvl="2">
        <w:start w:val="1"/>
        <w:numFmt w:val="decimal"/>
        <w:lvlText w:val="%3."/>
        <w:lvlJc w:val="left"/>
      </w:lvl>
    </w:lvlOverride>
    <w:lvlOverride w:ilvl="3">
      <w:lvl w:ilvl="3">
        <w:start w:val="1"/>
        <w:numFmt w:val="decimal"/>
        <w:lvlText w:val="%4."/>
        <w:lvlJc w:val="left"/>
      </w:lvl>
    </w:lvlOverride>
    <w:lvlOverride w:ilvl="4">
      <w:lvl w:ilvl="4">
        <w:start w:val="1"/>
        <w:numFmt w:val="decimal"/>
        <w:lvlText w:val="%5."/>
        <w:lvlJc w:val="left"/>
      </w:lvl>
    </w:lvlOverride>
    <w:lvlOverride w:ilvl="5">
      <w:lvl w:ilvl="5">
        <w:start w:val="1"/>
        <w:numFmt w:val="decimal"/>
        <w:lvlText w:val="%6."/>
        <w:lvlJc w:val="left"/>
      </w:lvl>
    </w:lvlOverride>
    <w:lvlOverride w:ilvl="6">
      <w:lvl w:ilvl="6">
        <w:start w:val="1"/>
        <w:numFmt w:val="decimal"/>
        <w:lvlText w:val="%7."/>
        <w:lvlJc w:val="left"/>
      </w:lvl>
    </w:lvlOverride>
    <w:lvlOverride w:ilvl="7">
      <w:lvl w:ilvl="7">
        <w:start w:val="1"/>
        <w:numFmt w:val="decimal"/>
        <w:lvlText w:val="%8."/>
        <w:lvlJc w:val="left"/>
      </w:lvl>
    </w:lvlOverride>
    <w:lvlOverride w:ilvl="8">
      <w:lvl w:ilvl="8">
        <w:start w:val="1"/>
        <w:numFmt w:val="decimal"/>
        <w:lvlText w:val="%9."/>
        <w:lvlJc w:val="left"/>
      </w:lvl>
    </w:lvlOverride>
  </w:num>
  <w:num w:numId="4">
    <w:abstractNumId w:val="5"/>
    <w:lvlOverride w:ilvl="0">
      <w:lvl w:ilvl="0">
        <w:start w:val="1"/>
        <w:numFmt w:val="decimal"/>
        <w:lvlText w:val="%1."/>
        <w:lvlJc w:val="left"/>
        <w:rPr>
          <w:b/>
          <w:i w:val="0"/>
          <w:color w:val="auto"/>
          <w:sz w:val="24"/>
          <w:szCs w:val="24"/>
          <w:lang w:val="pt-BR"/>
        </w:rPr>
      </w:lvl>
    </w:lvlOverride>
    <w:lvlOverride w:ilvl="1">
      <w:lvl w:ilvl="1">
        <w:start w:val="1"/>
        <w:numFmt w:val="decimal"/>
        <w:lvlText w:val="%2."/>
        <w:lvlJc w:val="left"/>
      </w:lvl>
    </w:lvlOverride>
    <w:lvlOverride w:ilvl="2">
      <w:lvl w:ilvl="2">
        <w:start w:val="1"/>
        <w:numFmt w:val="decimal"/>
        <w:lvlText w:val="%3."/>
        <w:lvlJc w:val="left"/>
      </w:lvl>
    </w:lvlOverride>
    <w:lvlOverride w:ilvl="3">
      <w:lvl w:ilvl="3">
        <w:start w:val="1"/>
        <w:numFmt w:val="decimal"/>
        <w:lvlText w:val="%4."/>
        <w:lvlJc w:val="left"/>
      </w:lvl>
    </w:lvlOverride>
    <w:lvlOverride w:ilvl="4">
      <w:lvl w:ilvl="4">
        <w:start w:val="1"/>
        <w:numFmt w:val="decimal"/>
        <w:lvlText w:val="%5."/>
        <w:lvlJc w:val="left"/>
      </w:lvl>
    </w:lvlOverride>
    <w:lvlOverride w:ilvl="5">
      <w:lvl w:ilvl="5">
        <w:start w:val="1"/>
        <w:numFmt w:val="decimal"/>
        <w:lvlText w:val="%6."/>
        <w:lvlJc w:val="left"/>
      </w:lvl>
    </w:lvlOverride>
    <w:lvlOverride w:ilvl="6">
      <w:lvl w:ilvl="6">
        <w:start w:val="1"/>
        <w:numFmt w:val="decimal"/>
        <w:lvlText w:val="%7."/>
        <w:lvlJc w:val="left"/>
      </w:lvl>
    </w:lvlOverride>
    <w:lvlOverride w:ilvl="7">
      <w:lvl w:ilvl="7">
        <w:start w:val="1"/>
        <w:numFmt w:val="decimal"/>
        <w:lvlText w:val="%8."/>
        <w:lvlJc w:val="left"/>
      </w:lvl>
    </w:lvlOverride>
    <w:lvlOverride w:ilvl="8">
      <w:lvl w:ilvl="8">
        <w:start w:val="1"/>
        <w:numFmt w:val="decimal"/>
        <w:lvlText w:val="%9."/>
        <w:lvlJc w:val="left"/>
      </w:lvl>
    </w:lvlOverride>
  </w:num>
  <w:num w:numId="5">
    <w:abstractNumId w:val="5"/>
    <w:lvlOverride w:ilvl="0">
      <w:lvl w:ilvl="0">
        <w:start w:val="1"/>
        <w:numFmt w:val="decimal"/>
        <w:lvlText w:val="%1."/>
        <w:lvlJc w:val="left"/>
        <w:rPr>
          <w:rFonts w:ascii="Arial" w:hAnsi="Arial" w:cs="Arial" w:hint="default"/>
          <w:i w:val="0"/>
          <w:sz w:val="24"/>
          <w:szCs w:val="24"/>
        </w:rPr>
      </w:lvl>
    </w:lvlOverride>
    <w:lvlOverride w:ilvl="1">
      <w:lvl w:ilvl="1">
        <w:start w:val="1"/>
        <w:numFmt w:val="decimal"/>
        <w:lvlText w:val="%2."/>
        <w:lvlJc w:val="left"/>
      </w:lvl>
    </w:lvlOverride>
    <w:lvlOverride w:ilvl="2">
      <w:lvl w:ilvl="2">
        <w:start w:val="1"/>
        <w:numFmt w:val="decimal"/>
        <w:lvlText w:val="%3."/>
        <w:lvlJc w:val="left"/>
      </w:lvl>
    </w:lvlOverride>
    <w:lvlOverride w:ilvl="3">
      <w:lvl w:ilvl="3">
        <w:start w:val="1"/>
        <w:numFmt w:val="decimal"/>
        <w:lvlText w:val="%4."/>
        <w:lvlJc w:val="left"/>
      </w:lvl>
    </w:lvlOverride>
    <w:lvlOverride w:ilvl="4">
      <w:lvl w:ilvl="4">
        <w:start w:val="1"/>
        <w:numFmt w:val="decimal"/>
        <w:lvlText w:val="%5."/>
        <w:lvlJc w:val="left"/>
      </w:lvl>
    </w:lvlOverride>
    <w:lvlOverride w:ilvl="5">
      <w:lvl w:ilvl="5">
        <w:start w:val="1"/>
        <w:numFmt w:val="decimal"/>
        <w:lvlText w:val="%6."/>
        <w:lvlJc w:val="left"/>
      </w:lvl>
    </w:lvlOverride>
    <w:lvlOverride w:ilvl="6">
      <w:lvl w:ilvl="6">
        <w:start w:val="1"/>
        <w:numFmt w:val="decimal"/>
        <w:lvlText w:val="%7."/>
        <w:lvlJc w:val="left"/>
      </w:lvl>
    </w:lvlOverride>
    <w:lvlOverride w:ilvl="7">
      <w:lvl w:ilvl="7">
        <w:start w:val="1"/>
        <w:numFmt w:val="decimal"/>
        <w:lvlText w:val="%8."/>
        <w:lvlJc w:val="left"/>
      </w:lvl>
    </w:lvlOverride>
    <w:lvlOverride w:ilvl="8">
      <w:lvl w:ilvl="8">
        <w:start w:val="1"/>
        <w:numFmt w:val="decimal"/>
        <w:lvlText w:val="%9."/>
        <w:lvlJc w:val="left"/>
      </w:lvl>
    </w:lvlOverride>
  </w:num>
  <w:num w:numId="6">
    <w:abstractNumId w:val="0"/>
  </w:num>
  <w:num w:numId="7">
    <w:abstractNumId w:val="1"/>
  </w:num>
  <w:num w:numId="8">
    <w:abstractNumId w:val="3"/>
  </w:num>
  <w:num w:numId="9">
    <w:abstractNumId w:val="5"/>
    <w:lvlOverride w:ilvl="0">
      <w:lvl w:ilvl="0">
        <w:start w:val="1"/>
        <w:numFmt w:val="decimal"/>
        <w:lvlText w:val="%1."/>
        <w:lvlJc w:val="left"/>
        <w:rPr>
          <w:b w:val="0"/>
          <w:i w:val="0"/>
          <w:sz w:val="20"/>
          <w:szCs w:val="20"/>
          <w:lang w:val="pt-BR"/>
        </w:rPr>
      </w:lvl>
    </w:lvlOverride>
    <w:lvlOverride w:ilvl="1">
      <w:lvl w:ilvl="1">
        <w:start w:val="1"/>
        <w:numFmt w:val="decimal"/>
        <w:lvlText w:val="%2."/>
        <w:lvlJc w:val="left"/>
      </w:lvl>
    </w:lvlOverride>
    <w:lvlOverride w:ilvl="2">
      <w:lvl w:ilvl="2">
        <w:start w:val="1"/>
        <w:numFmt w:val="decimal"/>
        <w:lvlText w:val="%3."/>
        <w:lvlJc w:val="left"/>
      </w:lvl>
    </w:lvlOverride>
    <w:lvlOverride w:ilvl="3">
      <w:lvl w:ilvl="3">
        <w:start w:val="1"/>
        <w:numFmt w:val="decimal"/>
        <w:lvlText w:val="%4."/>
        <w:lvlJc w:val="left"/>
      </w:lvl>
    </w:lvlOverride>
    <w:lvlOverride w:ilvl="4">
      <w:lvl w:ilvl="4">
        <w:start w:val="1"/>
        <w:numFmt w:val="decimal"/>
        <w:lvlText w:val="%5."/>
        <w:lvlJc w:val="left"/>
      </w:lvl>
    </w:lvlOverride>
    <w:lvlOverride w:ilvl="5">
      <w:lvl w:ilvl="5">
        <w:start w:val="1"/>
        <w:numFmt w:val="decimal"/>
        <w:lvlText w:val="%6."/>
        <w:lvlJc w:val="left"/>
      </w:lvl>
    </w:lvlOverride>
    <w:lvlOverride w:ilvl="6">
      <w:lvl w:ilvl="6">
        <w:start w:val="1"/>
        <w:numFmt w:val="decimal"/>
        <w:lvlText w:val="%7."/>
        <w:lvlJc w:val="left"/>
      </w:lvl>
    </w:lvlOverride>
    <w:lvlOverride w:ilvl="7">
      <w:lvl w:ilvl="7">
        <w:start w:val="1"/>
        <w:numFmt w:val="decimal"/>
        <w:lvlText w:val="%8."/>
        <w:lvlJc w:val="left"/>
      </w:lvl>
    </w:lvlOverride>
    <w:lvlOverride w:ilvl="8">
      <w:lvl w:ilvl="8">
        <w:start w:val="1"/>
        <w:numFmt w:val="decimal"/>
        <w:lvlText w:val="%9."/>
        <w:lvlJc w:val="left"/>
      </w:lvl>
    </w:lvlOverride>
  </w:num>
  <w:num w:numId="10">
    <w:abstractNumId w:val="4"/>
  </w:num>
  <w:num w:numId="11">
    <w:abstractNumId w:val="2"/>
  </w:num>
  <w:num w:numId="12">
    <w:abstractNumId w:val="5"/>
    <w:lvlOverride w:ilvl="0">
      <w:lvl w:ilvl="0">
        <w:start w:val="1"/>
        <w:numFmt w:val="decimal"/>
        <w:lvlText w:val="%1."/>
        <w:lvlJc w:val="left"/>
        <w:rPr>
          <w:b w:val="0"/>
          <w:i w:val="0"/>
          <w:sz w:val="24"/>
          <w:szCs w:val="24"/>
          <w:lang w:val="pt-BR"/>
        </w:rPr>
      </w:lvl>
    </w:lvlOverride>
    <w:lvlOverride w:ilvl="1">
      <w:lvl w:ilvl="1">
        <w:start w:val="1"/>
        <w:numFmt w:val="decimal"/>
        <w:lvlText w:val="%2."/>
        <w:lvlJc w:val="left"/>
      </w:lvl>
    </w:lvlOverride>
    <w:lvlOverride w:ilvl="2">
      <w:lvl w:ilvl="2">
        <w:start w:val="1"/>
        <w:numFmt w:val="decimal"/>
        <w:lvlText w:val="%3."/>
        <w:lvlJc w:val="left"/>
      </w:lvl>
    </w:lvlOverride>
    <w:lvlOverride w:ilvl="3">
      <w:lvl w:ilvl="3">
        <w:start w:val="1"/>
        <w:numFmt w:val="decimal"/>
        <w:lvlText w:val="%4."/>
        <w:lvlJc w:val="left"/>
      </w:lvl>
    </w:lvlOverride>
    <w:lvlOverride w:ilvl="4">
      <w:lvl w:ilvl="4">
        <w:start w:val="1"/>
        <w:numFmt w:val="decimal"/>
        <w:lvlText w:val="%5."/>
        <w:lvlJc w:val="left"/>
      </w:lvl>
    </w:lvlOverride>
    <w:lvlOverride w:ilvl="5">
      <w:lvl w:ilvl="5">
        <w:start w:val="1"/>
        <w:numFmt w:val="decimal"/>
        <w:lvlText w:val="%6."/>
        <w:lvlJc w:val="left"/>
      </w:lvl>
    </w:lvlOverride>
    <w:lvlOverride w:ilvl="6">
      <w:lvl w:ilvl="6">
        <w:start w:val="1"/>
        <w:numFmt w:val="decimal"/>
        <w:lvlText w:val="%7."/>
        <w:lvlJc w:val="left"/>
      </w:lvl>
    </w:lvlOverride>
    <w:lvlOverride w:ilvl="7">
      <w:lvl w:ilvl="7">
        <w:start w:val="1"/>
        <w:numFmt w:val="decimal"/>
        <w:lvlText w:val="%8."/>
        <w:lvlJc w:val="left"/>
      </w:lvl>
    </w:lvlOverride>
    <w:lvlOverride w:ilvl="8">
      <w:lvl w:ilvl="8">
        <w:start w:val="1"/>
        <w:numFmt w:val="decimal"/>
        <w:lvlText w:val="%9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AU" w:vendorID="64" w:dllVersion="6" w:nlCheck="1" w:checkStyle="1"/>
  <w:activeWritingStyle w:appName="MSWord" w:lang="en-US" w:vendorID="64" w:dllVersion="4096" w:nlCheck="1" w:checkStyle="0"/>
  <w:activeWritingStyle w:appName="MSWord" w:lang="en-AU" w:vendorID="64" w:dllVersion="4096" w:nlCheck="1" w:checkStyle="0"/>
  <w:activeWritingStyle w:appName="MSWord" w:lang="en-GB" w:vendorID="64" w:dllVersion="4096" w:nlCheck="1" w:checkStyle="0"/>
  <w:activeWritingStyle w:appName="MSWord" w:lang="pt-BR" w:vendorID="64" w:dllVersion="0" w:nlCheck="1" w:checkStyle="0"/>
  <w:activeWritingStyle w:appName="MSWord" w:lang="pt-BR" w:vendorID="64" w:dllVersion="4096" w:nlCheck="1" w:checkStyle="0"/>
  <w:activeWritingStyle w:appName="MSWord" w:lang="en-US" w:vendorID="64" w:dllVersion="131078" w:nlCheck="1" w:checkStyle="1"/>
  <w:activeWritingStyle w:appName="MSWord" w:lang="en-AU" w:vendorID="64" w:dllVersion="131078" w:nlCheck="1" w:checkStyle="1"/>
  <w:activeWritingStyle w:appName="MSWord" w:lang="en-GB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3186"/>
    <w:rsid w:val="00000884"/>
    <w:rsid w:val="00003393"/>
    <w:rsid w:val="00004DE9"/>
    <w:rsid w:val="00005A6A"/>
    <w:rsid w:val="00007CB0"/>
    <w:rsid w:val="00010751"/>
    <w:rsid w:val="00010CE3"/>
    <w:rsid w:val="00010F20"/>
    <w:rsid w:val="00022BB3"/>
    <w:rsid w:val="00022C6A"/>
    <w:rsid w:val="00023145"/>
    <w:rsid w:val="0002327D"/>
    <w:rsid w:val="000252D9"/>
    <w:rsid w:val="000306DC"/>
    <w:rsid w:val="000324EB"/>
    <w:rsid w:val="00033A92"/>
    <w:rsid w:val="00035DDC"/>
    <w:rsid w:val="00036045"/>
    <w:rsid w:val="000367FA"/>
    <w:rsid w:val="000368A5"/>
    <w:rsid w:val="000377D8"/>
    <w:rsid w:val="000423EF"/>
    <w:rsid w:val="000436B9"/>
    <w:rsid w:val="000453A5"/>
    <w:rsid w:val="000460EE"/>
    <w:rsid w:val="00046A3F"/>
    <w:rsid w:val="00047175"/>
    <w:rsid w:val="00047EC3"/>
    <w:rsid w:val="0005126C"/>
    <w:rsid w:val="000531CC"/>
    <w:rsid w:val="0005698A"/>
    <w:rsid w:val="00056ABB"/>
    <w:rsid w:val="00057FA5"/>
    <w:rsid w:val="000617AA"/>
    <w:rsid w:val="0006280D"/>
    <w:rsid w:val="000634BB"/>
    <w:rsid w:val="00063C9D"/>
    <w:rsid w:val="00067055"/>
    <w:rsid w:val="0006788C"/>
    <w:rsid w:val="000707D9"/>
    <w:rsid w:val="0007252F"/>
    <w:rsid w:val="00073B72"/>
    <w:rsid w:val="0007475C"/>
    <w:rsid w:val="00077BC6"/>
    <w:rsid w:val="00077C78"/>
    <w:rsid w:val="00081B32"/>
    <w:rsid w:val="00084B62"/>
    <w:rsid w:val="00084B7A"/>
    <w:rsid w:val="00085A11"/>
    <w:rsid w:val="00085F7A"/>
    <w:rsid w:val="0008658E"/>
    <w:rsid w:val="00086C3E"/>
    <w:rsid w:val="000879A0"/>
    <w:rsid w:val="000902DC"/>
    <w:rsid w:val="00090FBC"/>
    <w:rsid w:val="00093A82"/>
    <w:rsid w:val="000947C3"/>
    <w:rsid w:val="00094E18"/>
    <w:rsid w:val="00095C39"/>
    <w:rsid w:val="00095ED9"/>
    <w:rsid w:val="00097FE3"/>
    <w:rsid w:val="000A0258"/>
    <w:rsid w:val="000A1255"/>
    <w:rsid w:val="000A374D"/>
    <w:rsid w:val="000A6ABE"/>
    <w:rsid w:val="000B0D6D"/>
    <w:rsid w:val="000B2600"/>
    <w:rsid w:val="000B3F3E"/>
    <w:rsid w:val="000B43A9"/>
    <w:rsid w:val="000B4514"/>
    <w:rsid w:val="000B487D"/>
    <w:rsid w:val="000B5964"/>
    <w:rsid w:val="000B5B0B"/>
    <w:rsid w:val="000B6350"/>
    <w:rsid w:val="000B7EBE"/>
    <w:rsid w:val="000C315C"/>
    <w:rsid w:val="000C47CF"/>
    <w:rsid w:val="000C4B3F"/>
    <w:rsid w:val="000C59BF"/>
    <w:rsid w:val="000C5B7B"/>
    <w:rsid w:val="000C5F25"/>
    <w:rsid w:val="000D229F"/>
    <w:rsid w:val="000D25A3"/>
    <w:rsid w:val="000D2688"/>
    <w:rsid w:val="000D6A8F"/>
    <w:rsid w:val="000D7909"/>
    <w:rsid w:val="000D7D2F"/>
    <w:rsid w:val="000E097B"/>
    <w:rsid w:val="000E113D"/>
    <w:rsid w:val="000E1F26"/>
    <w:rsid w:val="000F004A"/>
    <w:rsid w:val="000F0120"/>
    <w:rsid w:val="000F0772"/>
    <w:rsid w:val="000F1012"/>
    <w:rsid w:val="000F1BBF"/>
    <w:rsid w:val="000F3D79"/>
    <w:rsid w:val="000F6571"/>
    <w:rsid w:val="000F69B3"/>
    <w:rsid w:val="00100E93"/>
    <w:rsid w:val="0010250B"/>
    <w:rsid w:val="00102F1C"/>
    <w:rsid w:val="00103819"/>
    <w:rsid w:val="00104F0C"/>
    <w:rsid w:val="00106205"/>
    <w:rsid w:val="00110A9F"/>
    <w:rsid w:val="0011104F"/>
    <w:rsid w:val="0011236D"/>
    <w:rsid w:val="001125BB"/>
    <w:rsid w:val="00112794"/>
    <w:rsid w:val="00112D7A"/>
    <w:rsid w:val="00112E49"/>
    <w:rsid w:val="00114020"/>
    <w:rsid w:val="00114580"/>
    <w:rsid w:val="001151D8"/>
    <w:rsid w:val="00115A0D"/>
    <w:rsid w:val="001161D4"/>
    <w:rsid w:val="00116224"/>
    <w:rsid w:val="00120783"/>
    <w:rsid w:val="00121228"/>
    <w:rsid w:val="00124995"/>
    <w:rsid w:val="00125558"/>
    <w:rsid w:val="00127322"/>
    <w:rsid w:val="001276DA"/>
    <w:rsid w:val="001307D2"/>
    <w:rsid w:val="00133877"/>
    <w:rsid w:val="00133F18"/>
    <w:rsid w:val="001350D2"/>
    <w:rsid w:val="001351E5"/>
    <w:rsid w:val="001352BD"/>
    <w:rsid w:val="00135B2D"/>
    <w:rsid w:val="00143308"/>
    <w:rsid w:val="0014342B"/>
    <w:rsid w:val="00143B26"/>
    <w:rsid w:val="00143CFF"/>
    <w:rsid w:val="00144AA3"/>
    <w:rsid w:val="001460EF"/>
    <w:rsid w:val="00146D7C"/>
    <w:rsid w:val="0014705C"/>
    <w:rsid w:val="00153239"/>
    <w:rsid w:val="001536C6"/>
    <w:rsid w:val="00154AE3"/>
    <w:rsid w:val="00155B9A"/>
    <w:rsid w:val="0015637F"/>
    <w:rsid w:val="001565FC"/>
    <w:rsid w:val="00157FFC"/>
    <w:rsid w:val="0016081C"/>
    <w:rsid w:val="00160D5C"/>
    <w:rsid w:val="00162B9A"/>
    <w:rsid w:val="00163673"/>
    <w:rsid w:val="0016539A"/>
    <w:rsid w:val="001653B2"/>
    <w:rsid w:val="001658BF"/>
    <w:rsid w:val="00167157"/>
    <w:rsid w:val="00167793"/>
    <w:rsid w:val="001679B1"/>
    <w:rsid w:val="00172472"/>
    <w:rsid w:val="00172784"/>
    <w:rsid w:val="00173CA3"/>
    <w:rsid w:val="001743A5"/>
    <w:rsid w:val="00175C89"/>
    <w:rsid w:val="00176235"/>
    <w:rsid w:val="001769FB"/>
    <w:rsid w:val="00180BC8"/>
    <w:rsid w:val="00181254"/>
    <w:rsid w:val="00182E5A"/>
    <w:rsid w:val="001855C3"/>
    <w:rsid w:val="00186614"/>
    <w:rsid w:val="00191C81"/>
    <w:rsid w:val="0019444A"/>
    <w:rsid w:val="00194DCF"/>
    <w:rsid w:val="00195006"/>
    <w:rsid w:val="0019619A"/>
    <w:rsid w:val="001974C8"/>
    <w:rsid w:val="001A0A75"/>
    <w:rsid w:val="001A1328"/>
    <w:rsid w:val="001A2530"/>
    <w:rsid w:val="001A2F90"/>
    <w:rsid w:val="001A44C6"/>
    <w:rsid w:val="001A5385"/>
    <w:rsid w:val="001A5F7D"/>
    <w:rsid w:val="001A68A0"/>
    <w:rsid w:val="001B0546"/>
    <w:rsid w:val="001B0C5C"/>
    <w:rsid w:val="001B1B9B"/>
    <w:rsid w:val="001B2092"/>
    <w:rsid w:val="001B35F7"/>
    <w:rsid w:val="001B4020"/>
    <w:rsid w:val="001B42E5"/>
    <w:rsid w:val="001B4BF8"/>
    <w:rsid w:val="001B5182"/>
    <w:rsid w:val="001B5F40"/>
    <w:rsid w:val="001B636E"/>
    <w:rsid w:val="001B6AAA"/>
    <w:rsid w:val="001B6AD0"/>
    <w:rsid w:val="001B7631"/>
    <w:rsid w:val="001C23D2"/>
    <w:rsid w:val="001C5635"/>
    <w:rsid w:val="001C6005"/>
    <w:rsid w:val="001C7E4D"/>
    <w:rsid w:val="001D06AB"/>
    <w:rsid w:val="001D1933"/>
    <w:rsid w:val="001D254D"/>
    <w:rsid w:val="001D3799"/>
    <w:rsid w:val="001D3869"/>
    <w:rsid w:val="001D43BA"/>
    <w:rsid w:val="001D50D6"/>
    <w:rsid w:val="001D5CF1"/>
    <w:rsid w:val="001E07C8"/>
    <w:rsid w:val="001E28EE"/>
    <w:rsid w:val="001E2BF5"/>
    <w:rsid w:val="001E4639"/>
    <w:rsid w:val="001E572E"/>
    <w:rsid w:val="001E6545"/>
    <w:rsid w:val="001E6A84"/>
    <w:rsid w:val="001E6CDD"/>
    <w:rsid w:val="001E7CF9"/>
    <w:rsid w:val="001F012A"/>
    <w:rsid w:val="001F08AC"/>
    <w:rsid w:val="001F0E32"/>
    <w:rsid w:val="001F1363"/>
    <w:rsid w:val="001F1413"/>
    <w:rsid w:val="001F21CF"/>
    <w:rsid w:val="001F4C4B"/>
    <w:rsid w:val="001F55F3"/>
    <w:rsid w:val="001F5C8C"/>
    <w:rsid w:val="00200E79"/>
    <w:rsid w:val="0020351D"/>
    <w:rsid w:val="002038FA"/>
    <w:rsid w:val="00204065"/>
    <w:rsid w:val="0020479D"/>
    <w:rsid w:val="0020489D"/>
    <w:rsid w:val="00204B02"/>
    <w:rsid w:val="0020659C"/>
    <w:rsid w:val="002075E6"/>
    <w:rsid w:val="00210D87"/>
    <w:rsid w:val="00213F26"/>
    <w:rsid w:val="00214463"/>
    <w:rsid w:val="00214808"/>
    <w:rsid w:val="00215C4D"/>
    <w:rsid w:val="00221755"/>
    <w:rsid w:val="00222B4E"/>
    <w:rsid w:val="00227E79"/>
    <w:rsid w:val="002303BD"/>
    <w:rsid w:val="002316C1"/>
    <w:rsid w:val="00232A37"/>
    <w:rsid w:val="0023477E"/>
    <w:rsid w:val="00234E14"/>
    <w:rsid w:val="00237013"/>
    <w:rsid w:val="00240CE0"/>
    <w:rsid w:val="002423BF"/>
    <w:rsid w:val="0024279C"/>
    <w:rsid w:val="002428C9"/>
    <w:rsid w:val="00243B69"/>
    <w:rsid w:val="00245B67"/>
    <w:rsid w:val="002465A0"/>
    <w:rsid w:val="00250397"/>
    <w:rsid w:val="00251FF7"/>
    <w:rsid w:val="00252AF4"/>
    <w:rsid w:val="00255D65"/>
    <w:rsid w:val="0026359E"/>
    <w:rsid w:val="00264638"/>
    <w:rsid w:val="00264855"/>
    <w:rsid w:val="00264B5B"/>
    <w:rsid w:val="00264FCD"/>
    <w:rsid w:val="00267A63"/>
    <w:rsid w:val="00270EDF"/>
    <w:rsid w:val="00270F21"/>
    <w:rsid w:val="00272D4D"/>
    <w:rsid w:val="00273921"/>
    <w:rsid w:val="00275E11"/>
    <w:rsid w:val="00277AA6"/>
    <w:rsid w:val="00284FD2"/>
    <w:rsid w:val="00286F3A"/>
    <w:rsid w:val="002901B6"/>
    <w:rsid w:val="00291458"/>
    <w:rsid w:val="0029229C"/>
    <w:rsid w:val="00292CD5"/>
    <w:rsid w:val="00292E92"/>
    <w:rsid w:val="00292EEC"/>
    <w:rsid w:val="00296204"/>
    <w:rsid w:val="00297887"/>
    <w:rsid w:val="00297A19"/>
    <w:rsid w:val="002A0734"/>
    <w:rsid w:val="002A2C95"/>
    <w:rsid w:val="002A3D9B"/>
    <w:rsid w:val="002A4308"/>
    <w:rsid w:val="002A4D9D"/>
    <w:rsid w:val="002A521F"/>
    <w:rsid w:val="002B11A4"/>
    <w:rsid w:val="002B1C2A"/>
    <w:rsid w:val="002B28A6"/>
    <w:rsid w:val="002B3483"/>
    <w:rsid w:val="002B402D"/>
    <w:rsid w:val="002B697E"/>
    <w:rsid w:val="002B75B8"/>
    <w:rsid w:val="002B7715"/>
    <w:rsid w:val="002C01EE"/>
    <w:rsid w:val="002C0A6E"/>
    <w:rsid w:val="002C22BB"/>
    <w:rsid w:val="002C31FF"/>
    <w:rsid w:val="002C36B2"/>
    <w:rsid w:val="002C6B14"/>
    <w:rsid w:val="002C6F08"/>
    <w:rsid w:val="002D0012"/>
    <w:rsid w:val="002D32BC"/>
    <w:rsid w:val="002D4BC9"/>
    <w:rsid w:val="002D5BCA"/>
    <w:rsid w:val="002E0F9F"/>
    <w:rsid w:val="002E332A"/>
    <w:rsid w:val="002E386E"/>
    <w:rsid w:val="002E431E"/>
    <w:rsid w:val="002E4608"/>
    <w:rsid w:val="002E531C"/>
    <w:rsid w:val="002E54B4"/>
    <w:rsid w:val="002E654E"/>
    <w:rsid w:val="002E6E48"/>
    <w:rsid w:val="002E7BF7"/>
    <w:rsid w:val="002F0496"/>
    <w:rsid w:val="002F10A2"/>
    <w:rsid w:val="002F4AC8"/>
    <w:rsid w:val="002F4C74"/>
    <w:rsid w:val="002F6283"/>
    <w:rsid w:val="002F7473"/>
    <w:rsid w:val="00301716"/>
    <w:rsid w:val="003024C3"/>
    <w:rsid w:val="0030345A"/>
    <w:rsid w:val="00303748"/>
    <w:rsid w:val="00303C91"/>
    <w:rsid w:val="003044A0"/>
    <w:rsid w:val="0030480A"/>
    <w:rsid w:val="00304FA6"/>
    <w:rsid w:val="003053A1"/>
    <w:rsid w:val="00305D40"/>
    <w:rsid w:val="00305E02"/>
    <w:rsid w:val="003100B6"/>
    <w:rsid w:val="00310603"/>
    <w:rsid w:val="00311201"/>
    <w:rsid w:val="00311FEB"/>
    <w:rsid w:val="003122D1"/>
    <w:rsid w:val="00312FBE"/>
    <w:rsid w:val="00313CC9"/>
    <w:rsid w:val="00314201"/>
    <w:rsid w:val="00315670"/>
    <w:rsid w:val="00315C9B"/>
    <w:rsid w:val="00316FA8"/>
    <w:rsid w:val="003210FF"/>
    <w:rsid w:val="0032122C"/>
    <w:rsid w:val="00321383"/>
    <w:rsid w:val="00322CF4"/>
    <w:rsid w:val="00324ED9"/>
    <w:rsid w:val="00327D99"/>
    <w:rsid w:val="0033051F"/>
    <w:rsid w:val="003315C6"/>
    <w:rsid w:val="00331938"/>
    <w:rsid w:val="00332883"/>
    <w:rsid w:val="00333E28"/>
    <w:rsid w:val="00334537"/>
    <w:rsid w:val="0033465D"/>
    <w:rsid w:val="00334D87"/>
    <w:rsid w:val="0033589F"/>
    <w:rsid w:val="00335DC7"/>
    <w:rsid w:val="00337666"/>
    <w:rsid w:val="00337BFE"/>
    <w:rsid w:val="0034170E"/>
    <w:rsid w:val="003455E0"/>
    <w:rsid w:val="00345618"/>
    <w:rsid w:val="00346808"/>
    <w:rsid w:val="00346D53"/>
    <w:rsid w:val="00350822"/>
    <w:rsid w:val="00356963"/>
    <w:rsid w:val="00361E1D"/>
    <w:rsid w:val="003621D4"/>
    <w:rsid w:val="00362CA9"/>
    <w:rsid w:val="0036300C"/>
    <w:rsid w:val="00363A04"/>
    <w:rsid w:val="003655FE"/>
    <w:rsid w:val="00370388"/>
    <w:rsid w:val="00372129"/>
    <w:rsid w:val="003724E3"/>
    <w:rsid w:val="00374DF5"/>
    <w:rsid w:val="00382065"/>
    <w:rsid w:val="00382F55"/>
    <w:rsid w:val="00383009"/>
    <w:rsid w:val="00383DC4"/>
    <w:rsid w:val="00384A50"/>
    <w:rsid w:val="00384B05"/>
    <w:rsid w:val="00384EFF"/>
    <w:rsid w:val="003854F3"/>
    <w:rsid w:val="00385A73"/>
    <w:rsid w:val="00390B4A"/>
    <w:rsid w:val="00393167"/>
    <w:rsid w:val="0039327A"/>
    <w:rsid w:val="003950B2"/>
    <w:rsid w:val="003952B5"/>
    <w:rsid w:val="003956ED"/>
    <w:rsid w:val="00396964"/>
    <w:rsid w:val="0039765C"/>
    <w:rsid w:val="003A0BC1"/>
    <w:rsid w:val="003A0C16"/>
    <w:rsid w:val="003A2303"/>
    <w:rsid w:val="003A3EED"/>
    <w:rsid w:val="003A54F6"/>
    <w:rsid w:val="003A664C"/>
    <w:rsid w:val="003B0CF1"/>
    <w:rsid w:val="003B0D4D"/>
    <w:rsid w:val="003B17E7"/>
    <w:rsid w:val="003B30FD"/>
    <w:rsid w:val="003B3B59"/>
    <w:rsid w:val="003B4345"/>
    <w:rsid w:val="003B4FE9"/>
    <w:rsid w:val="003B5214"/>
    <w:rsid w:val="003C0548"/>
    <w:rsid w:val="003C531F"/>
    <w:rsid w:val="003C7BA9"/>
    <w:rsid w:val="003C7E4E"/>
    <w:rsid w:val="003D0F1C"/>
    <w:rsid w:val="003D1075"/>
    <w:rsid w:val="003D1980"/>
    <w:rsid w:val="003D20DF"/>
    <w:rsid w:val="003D2B49"/>
    <w:rsid w:val="003D2D77"/>
    <w:rsid w:val="003D38E7"/>
    <w:rsid w:val="003D3E01"/>
    <w:rsid w:val="003D4F30"/>
    <w:rsid w:val="003D5F47"/>
    <w:rsid w:val="003E08B8"/>
    <w:rsid w:val="003E2E0F"/>
    <w:rsid w:val="003E2E19"/>
    <w:rsid w:val="003E4483"/>
    <w:rsid w:val="003E4C90"/>
    <w:rsid w:val="003E5847"/>
    <w:rsid w:val="003E6C0E"/>
    <w:rsid w:val="003E6E93"/>
    <w:rsid w:val="003E7E04"/>
    <w:rsid w:val="003E7E3B"/>
    <w:rsid w:val="003F0E49"/>
    <w:rsid w:val="003F1404"/>
    <w:rsid w:val="003F2A3E"/>
    <w:rsid w:val="003F2B8D"/>
    <w:rsid w:val="00400A72"/>
    <w:rsid w:val="00401BCA"/>
    <w:rsid w:val="004046C3"/>
    <w:rsid w:val="0040534B"/>
    <w:rsid w:val="00405BBD"/>
    <w:rsid w:val="00407A91"/>
    <w:rsid w:val="00410EF8"/>
    <w:rsid w:val="00415207"/>
    <w:rsid w:val="004161F3"/>
    <w:rsid w:val="00417065"/>
    <w:rsid w:val="00417ABA"/>
    <w:rsid w:val="00417E25"/>
    <w:rsid w:val="004221AF"/>
    <w:rsid w:val="00422845"/>
    <w:rsid w:val="00422AA7"/>
    <w:rsid w:val="0042379E"/>
    <w:rsid w:val="00427E0B"/>
    <w:rsid w:val="00431693"/>
    <w:rsid w:val="00435952"/>
    <w:rsid w:val="00435D68"/>
    <w:rsid w:val="00437994"/>
    <w:rsid w:val="00437BFE"/>
    <w:rsid w:val="00440111"/>
    <w:rsid w:val="004401F1"/>
    <w:rsid w:val="00440874"/>
    <w:rsid w:val="00442D9D"/>
    <w:rsid w:val="0044434B"/>
    <w:rsid w:val="004447BF"/>
    <w:rsid w:val="00444B97"/>
    <w:rsid w:val="00444E97"/>
    <w:rsid w:val="004453FE"/>
    <w:rsid w:val="00445572"/>
    <w:rsid w:val="00445BD5"/>
    <w:rsid w:val="00445FED"/>
    <w:rsid w:val="00446872"/>
    <w:rsid w:val="00447086"/>
    <w:rsid w:val="00447E14"/>
    <w:rsid w:val="00450502"/>
    <w:rsid w:val="00450564"/>
    <w:rsid w:val="00451511"/>
    <w:rsid w:val="004518FC"/>
    <w:rsid w:val="004522DC"/>
    <w:rsid w:val="0045269B"/>
    <w:rsid w:val="00453D88"/>
    <w:rsid w:val="00455305"/>
    <w:rsid w:val="0045628B"/>
    <w:rsid w:val="004564AE"/>
    <w:rsid w:val="00457DCF"/>
    <w:rsid w:val="00457EF5"/>
    <w:rsid w:val="00460D73"/>
    <w:rsid w:val="00461258"/>
    <w:rsid w:val="0046175C"/>
    <w:rsid w:val="00461F7E"/>
    <w:rsid w:val="0046247B"/>
    <w:rsid w:val="00462816"/>
    <w:rsid w:val="00463B97"/>
    <w:rsid w:val="00464018"/>
    <w:rsid w:val="004666E3"/>
    <w:rsid w:val="00471145"/>
    <w:rsid w:val="004713FF"/>
    <w:rsid w:val="00472BB3"/>
    <w:rsid w:val="0047343A"/>
    <w:rsid w:val="00474ED3"/>
    <w:rsid w:val="00476A69"/>
    <w:rsid w:val="004774B4"/>
    <w:rsid w:val="00480BB7"/>
    <w:rsid w:val="00481812"/>
    <w:rsid w:val="00482268"/>
    <w:rsid w:val="00482839"/>
    <w:rsid w:val="004840D1"/>
    <w:rsid w:val="004854CE"/>
    <w:rsid w:val="00486EA4"/>
    <w:rsid w:val="00487D7D"/>
    <w:rsid w:val="0049127E"/>
    <w:rsid w:val="0049251C"/>
    <w:rsid w:val="00492C82"/>
    <w:rsid w:val="00493152"/>
    <w:rsid w:val="00497AB8"/>
    <w:rsid w:val="004A0084"/>
    <w:rsid w:val="004A105B"/>
    <w:rsid w:val="004A2E35"/>
    <w:rsid w:val="004A3A7F"/>
    <w:rsid w:val="004A4C9C"/>
    <w:rsid w:val="004A716C"/>
    <w:rsid w:val="004B0CFE"/>
    <w:rsid w:val="004B2E82"/>
    <w:rsid w:val="004B3F7C"/>
    <w:rsid w:val="004B7E5F"/>
    <w:rsid w:val="004C060B"/>
    <w:rsid w:val="004C14C4"/>
    <w:rsid w:val="004C1529"/>
    <w:rsid w:val="004C162B"/>
    <w:rsid w:val="004C2430"/>
    <w:rsid w:val="004C2D44"/>
    <w:rsid w:val="004C3635"/>
    <w:rsid w:val="004C49C7"/>
    <w:rsid w:val="004C6DC9"/>
    <w:rsid w:val="004D0FCE"/>
    <w:rsid w:val="004D1085"/>
    <w:rsid w:val="004D2B0A"/>
    <w:rsid w:val="004D304D"/>
    <w:rsid w:val="004D3144"/>
    <w:rsid w:val="004D395A"/>
    <w:rsid w:val="004D5ABB"/>
    <w:rsid w:val="004D5E22"/>
    <w:rsid w:val="004D624A"/>
    <w:rsid w:val="004E568C"/>
    <w:rsid w:val="004E6B7A"/>
    <w:rsid w:val="004E73E3"/>
    <w:rsid w:val="004F0204"/>
    <w:rsid w:val="004F0AC6"/>
    <w:rsid w:val="004F0D9A"/>
    <w:rsid w:val="004F124E"/>
    <w:rsid w:val="004F19F3"/>
    <w:rsid w:val="004F436E"/>
    <w:rsid w:val="004F467B"/>
    <w:rsid w:val="004F510C"/>
    <w:rsid w:val="004F68A7"/>
    <w:rsid w:val="00500A76"/>
    <w:rsid w:val="00502353"/>
    <w:rsid w:val="00503D11"/>
    <w:rsid w:val="00503D9A"/>
    <w:rsid w:val="00507DA7"/>
    <w:rsid w:val="00510AD6"/>
    <w:rsid w:val="00511589"/>
    <w:rsid w:val="00511749"/>
    <w:rsid w:val="00513D57"/>
    <w:rsid w:val="0051439F"/>
    <w:rsid w:val="00520CB6"/>
    <w:rsid w:val="0052127A"/>
    <w:rsid w:val="00521D2F"/>
    <w:rsid w:val="00525820"/>
    <w:rsid w:val="005265A7"/>
    <w:rsid w:val="0053059A"/>
    <w:rsid w:val="005320D4"/>
    <w:rsid w:val="005324A1"/>
    <w:rsid w:val="00532795"/>
    <w:rsid w:val="00533E47"/>
    <w:rsid w:val="00535EA3"/>
    <w:rsid w:val="00537B06"/>
    <w:rsid w:val="005412C4"/>
    <w:rsid w:val="00543F18"/>
    <w:rsid w:val="00544CBB"/>
    <w:rsid w:val="00550719"/>
    <w:rsid w:val="00553274"/>
    <w:rsid w:val="00553BF0"/>
    <w:rsid w:val="005542BD"/>
    <w:rsid w:val="00554732"/>
    <w:rsid w:val="00555D93"/>
    <w:rsid w:val="005576B7"/>
    <w:rsid w:val="005579AB"/>
    <w:rsid w:val="0056038F"/>
    <w:rsid w:val="0056222E"/>
    <w:rsid w:val="005628E8"/>
    <w:rsid w:val="005656C7"/>
    <w:rsid w:val="005668F4"/>
    <w:rsid w:val="00567666"/>
    <w:rsid w:val="00572007"/>
    <w:rsid w:val="005730D1"/>
    <w:rsid w:val="005736DA"/>
    <w:rsid w:val="0057391B"/>
    <w:rsid w:val="0057463E"/>
    <w:rsid w:val="005749A2"/>
    <w:rsid w:val="005763D1"/>
    <w:rsid w:val="00576DAF"/>
    <w:rsid w:val="0057757E"/>
    <w:rsid w:val="00577596"/>
    <w:rsid w:val="00577A98"/>
    <w:rsid w:val="005812BE"/>
    <w:rsid w:val="005813D8"/>
    <w:rsid w:val="00582A3B"/>
    <w:rsid w:val="00582CFE"/>
    <w:rsid w:val="005843F9"/>
    <w:rsid w:val="0058481D"/>
    <w:rsid w:val="005854A5"/>
    <w:rsid w:val="0058635D"/>
    <w:rsid w:val="00586AB1"/>
    <w:rsid w:val="00587221"/>
    <w:rsid w:val="00591197"/>
    <w:rsid w:val="00593611"/>
    <w:rsid w:val="0059411E"/>
    <w:rsid w:val="005952A7"/>
    <w:rsid w:val="00595752"/>
    <w:rsid w:val="005959EF"/>
    <w:rsid w:val="005A11A1"/>
    <w:rsid w:val="005A12DC"/>
    <w:rsid w:val="005A4773"/>
    <w:rsid w:val="005A50EF"/>
    <w:rsid w:val="005A72BE"/>
    <w:rsid w:val="005A7A24"/>
    <w:rsid w:val="005A7FFE"/>
    <w:rsid w:val="005B0B34"/>
    <w:rsid w:val="005B1306"/>
    <w:rsid w:val="005B28A0"/>
    <w:rsid w:val="005B5996"/>
    <w:rsid w:val="005B5ABF"/>
    <w:rsid w:val="005B7C6E"/>
    <w:rsid w:val="005C2C79"/>
    <w:rsid w:val="005C4508"/>
    <w:rsid w:val="005C49E7"/>
    <w:rsid w:val="005C4E39"/>
    <w:rsid w:val="005C7DC4"/>
    <w:rsid w:val="005D2E56"/>
    <w:rsid w:val="005D6D15"/>
    <w:rsid w:val="005E007C"/>
    <w:rsid w:val="005E19FB"/>
    <w:rsid w:val="005E2488"/>
    <w:rsid w:val="005E2CEF"/>
    <w:rsid w:val="005E57B8"/>
    <w:rsid w:val="005E5960"/>
    <w:rsid w:val="005E7C8E"/>
    <w:rsid w:val="005F05DE"/>
    <w:rsid w:val="005F332C"/>
    <w:rsid w:val="005F3AB0"/>
    <w:rsid w:val="005F47EE"/>
    <w:rsid w:val="005F569C"/>
    <w:rsid w:val="005F57AC"/>
    <w:rsid w:val="006016FA"/>
    <w:rsid w:val="00602A22"/>
    <w:rsid w:val="00616F3C"/>
    <w:rsid w:val="006170BF"/>
    <w:rsid w:val="00617AEB"/>
    <w:rsid w:val="00622B8E"/>
    <w:rsid w:val="00622ECE"/>
    <w:rsid w:val="006237D8"/>
    <w:rsid w:val="00624346"/>
    <w:rsid w:val="006249F9"/>
    <w:rsid w:val="00625AA5"/>
    <w:rsid w:val="00625B82"/>
    <w:rsid w:val="00631385"/>
    <w:rsid w:val="00632386"/>
    <w:rsid w:val="0064301B"/>
    <w:rsid w:val="00643E86"/>
    <w:rsid w:val="0064405B"/>
    <w:rsid w:val="006466DD"/>
    <w:rsid w:val="00650150"/>
    <w:rsid w:val="0065176B"/>
    <w:rsid w:val="00654603"/>
    <w:rsid w:val="006605C5"/>
    <w:rsid w:val="006613AE"/>
    <w:rsid w:val="00662A72"/>
    <w:rsid w:val="00662FE0"/>
    <w:rsid w:val="00663EC7"/>
    <w:rsid w:val="00666994"/>
    <w:rsid w:val="00666B67"/>
    <w:rsid w:val="00666CE4"/>
    <w:rsid w:val="0067063A"/>
    <w:rsid w:val="00670AFD"/>
    <w:rsid w:val="00671847"/>
    <w:rsid w:val="00671A5D"/>
    <w:rsid w:val="00672A73"/>
    <w:rsid w:val="006731FE"/>
    <w:rsid w:val="006732BB"/>
    <w:rsid w:val="00673A06"/>
    <w:rsid w:val="006760DE"/>
    <w:rsid w:val="006762A5"/>
    <w:rsid w:val="0067635B"/>
    <w:rsid w:val="00677ECE"/>
    <w:rsid w:val="00680050"/>
    <w:rsid w:val="0068064E"/>
    <w:rsid w:val="00680A2A"/>
    <w:rsid w:val="00682078"/>
    <w:rsid w:val="0068369F"/>
    <w:rsid w:val="00684C74"/>
    <w:rsid w:val="006867EC"/>
    <w:rsid w:val="00686FA8"/>
    <w:rsid w:val="00693953"/>
    <w:rsid w:val="00693AD5"/>
    <w:rsid w:val="006949E7"/>
    <w:rsid w:val="00694FB3"/>
    <w:rsid w:val="006A039A"/>
    <w:rsid w:val="006A0C97"/>
    <w:rsid w:val="006A1A70"/>
    <w:rsid w:val="006A6270"/>
    <w:rsid w:val="006A6979"/>
    <w:rsid w:val="006A738B"/>
    <w:rsid w:val="006B0439"/>
    <w:rsid w:val="006B18FE"/>
    <w:rsid w:val="006B24B6"/>
    <w:rsid w:val="006B31C8"/>
    <w:rsid w:val="006B4FBD"/>
    <w:rsid w:val="006B5DC3"/>
    <w:rsid w:val="006B634D"/>
    <w:rsid w:val="006C1342"/>
    <w:rsid w:val="006C1FED"/>
    <w:rsid w:val="006C2B07"/>
    <w:rsid w:val="006C30A1"/>
    <w:rsid w:val="006C4169"/>
    <w:rsid w:val="006C49DC"/>
    <w:rsid w:val="006C49FB"/>
    <w:rsid w:val="006C562B"/>
    <w:rsid w:val="006C5F18"/>
    <w:rsid w:val="006C6C90"/>
    <w:rsid w:val="006C6DB6"/>
    <w:rsid w:val="006C701E"/>
    <w:rsid w:val="006C739F"/>
    <w:rsid w:val="006D0FDB"/>
    <w:rsid w:val="006D21B9"/>
    <w:rsid w:val="006D2944"/>
    <w:rsid w:val="006D3271"/>
    <w:rsid w:val="006D5C78"/>
    <w:rsid w:val="006D6745"/>
    <w:rsid w:val="006E3C5E"/>
    <w:rsid w:val="006E6199"/>
    <w:rsid w:val="006F252D"/>
    <w:rsid w:val="006F3736"/>
    <w:rsid w:val="006F5560"/>
    <w:rsid w:val="006F7456"/>
    <w:rsid w:val="006F76ED"/>
    <w:rsid w:val="006F7C2C"/>
    <w:rsid w:val="00700135"/>
    <w:rsid w:val="00701EB9"/>
    <w:rsid w:val="00705DCB"/>
    <w:rsid w:val="00706D7C"/>
    <w:rsid w:val="00707D57"/>
    <w:rsid w:val="00707EB7"/>
    <w:rsid w:val="00710790"/>
    <w:rsid w:val="00711BD8"/>
    <w:rsid w:val="00711F57"/>
    <w:rsid w:val="0071237E"/>
    <w:rsid w:val="00712EA9"/>
    <w:rsid w:val="00713956"/>
    <w:rsid w:val="007202FD"/>
    <w:rsid w:val="0072034B"/>
    <w:rsid w:val="007209D5"/>
    <w:rsid w:val="00721EA3"/>
    <w:rsid w:val="007233AA"/>
    <w:rsid w:val="00723512"/>
    <w:rsid w:val="00723EEC"/>
    <w:rsid w:val="00725959"/>
    <w:rsid w:val="00726338"/>
    <w:rsid w:val="00726519"/>
    <w:rsid w:val="00732013"/>
    <w:rsid w:val="00733B22"/>
    <w:rsid w:val="007370F6"/>
    <w:rsid w:val="007375D4"/>
    <w:rsid w:val="00737851"/>
    <w:rsid w:val="00742910"/>
    <w:rsid w:val="00743850"/>
    <w:rsid w:val="00744F91"/>
    <w:rsid w:val="0074677C"/>
    <w:rsid w:val="007471CF"/>
    <w:rsid w:val="00751079"/>
    <w:rsid w:val="00755339"/>
    <w:rsid w:val="00756674"/>
    <w:rsid w:val="007579A5"/>
    <w:rsid w:val="00757E60"/>
    <w:rsid w:val="00761F30"/>
    <w:rsid w:val="00764291"/>
    <w:rsid w:val="0076608C"/>
    <w:rsid w:val="007671C1"/>
    <w:rsid w:val="00770480"/>
    <w:rsid w:val="0077218D"/>
    <w:rsid w:val="007746D1"/>
    <w:rsid w:val="00775452"/>
    <w:rsid w:val="00776EC2"/>
    <w:rsid w:val="0077726C"/>
    <w:rsid w:val="007805EE"/>
    <w:rsid w:val="00780DE2"/>
    <w:rsid w:val="007818CD"/>
    <w:rsid w:val="00786C7B"/>
    <w:rsid w:val="0079025A"/>
    <w:rsid w:val="00790298"/>
    <w:rsid w:val="0079032A"/>
    <w:rsid w:val="007904B7"/>
    <w:rsid w:val="00790F87"/>
    <w:rsid w:val="0079441B"/>
    <w:rsid w:val="00794AA7"/>
    <w:rsid w:val="00797261"/>
    <w:rsid w:val="00797647"/>
    <w:rsid w:val="007A2F6D"/>
    <w:rsid w:val="007A5594"/>
    <w:rsid w:val="007A5D23"/>
    <w:rsid w:val="007A63D7"/>
    <w:rsid w:val="007A6AD2"/>
    <w:rsid w:val="007A6F71"/>
    <w:rsid w:val="007B0DC1"/>
    <w:rsid w:val="007B2CCA"/>
    <w:rsid w:val="007B3182"/>
    <w:rsid w:val="007B3D95"/>
    <w:rsid w:val="007B4271"/>
    <w:rsid w:val="007B42EC"/>
    <w:rsid w:val="007B4586"/>
    <w:rsid w:val="007B5DD7"/>
    <w:rsid w:val="007B6203"/>
    <w:rsid w:val="007B6D6E"/>
    <w:rsid w:val="007B6E5E"/>
    <w:rsid w:val="007C37D2"/>
    <w:rsid w:val="007C4C1E"/>
    <w:rsid w:val="007C59FE"/>
    <w:rsid w:val="007C6484"/>
    <w:rsid w:val="007C7DB7"/>
    <w:rsid w:val="007D248A"/>
    <w:rsid w:val="007D376F"/>
    <w:rsid w:val="007D6198"/>
    <w:rsid w:val="007D61D0"/>
    <w:rsid w:val="007D6B5A"/>
    <w:rsid w:val="007D7386"/>
    <w:rsid w:val="007D7726"/>
    <w:rsid w:val="007E07BB"/>
    <w:rsid w:val="007E1084"/>
    <w:rsid w:val="007E2396"/>
    <w:rsid w:val="007E3858"/>
    <w:rsid w:val="007E3C78"/>
    <w:rsid w:val="007E44E9"/>
    <w:rsid w:val="007E671C"/>
    <w:rsid w:val="007E70B6"/>
    <w:rsid w:val="007F01D7"/>
    <w:rsid w:val="007F1BCA"/>
    <w:rsid w:val="007F1F38"/>
    <w:rsid w:val="007F216D"/>
    <w:rsid w:val="007F281F"/>
    <w:rsid w:val="007F2879"/>
    <w:rsid w:val="007F6605"/>
    <w:rsid w:val="007F6BCC"/>
    <w:rsid w:val="007F7C80"/>
    <w:rsid w:val="00801BEC"/>
    <w:rsid w:val="0080281E"/>
    <w:rsid w:val="00802E4C"/>
    <w:rsid w:val="00806BA1"/>
    <w:rsid w:val="00807314"/>
    <w:rsid w:val="008076F6"/>
    <w:rsid w:val="00807BE9"/>
    <w:rsid w:val="00810AFA"/>
    <w:rsid w:val="00811393"/>
    <w:rsid w:val="0081167F"/>
    <w:rsid w:val="008137C5"/>
    <w:rsid w:val="00815EDB"/>
    <w:rsid w:val="00820649"/>
    <w:rsid w:val="00821D51"/>
    <w:rsid w:val="00821DCF"/>
    <w:rsid w:val="00822497"/>
    <w:rsid w:val="008228D7"/>
    <w:rsid w:val="00823EB6"/>
    <w:rsid w:val="0082541E"/>
    <w:rsid w:val="00826D82"/>
    <w:rsid w:val="00826FAD"/>
    <w:rsid w:val="008273DC"/>
    <w:rsid w:val="00827498"/>
    <w:rsid w:val="00827CB7"/>
    <w:rsid w:val="00831E72"/>
    <w:rsid w:val="008331DA"/>
    <w:rsid w:val="008347CB"/>
    <w:rsid w:val="00835B6B"/>
    <w:rsid w:val="008365BE"/>
    <w:rsid w:val="00837E96"/>
    <w:rsid w:val="008407F5"/>
    <w:rsid w:val="00843AED"/>
    <w:rsid w:val="00845273"/>
    <w:rsid w:val="00846B3C"/>
    <w:rsid w:val="008472F5"/>
    <w:rsid w:val="00847487"/>
    <w:rsid w:val="008477E2"/>
    <w:rsid w:val="00850150"/>
    <w:rsid w:val="00851561"/>
    <w:rsid w:val="008518A1"/>
    <w:rsid w:val="008519E4"/>
    <w:rsid w:val="00851F53"/>
    <w:rsid w:val="00855E6A"/>
    <w:rsid w:val="00855E8D"/>
    <w:rsid w:val="0085709B"/>
    <w:rsid w:val="00871192"/>
    <w:rsid w:val="00871B05"/>
    <w:rsid w:val="00872749"/>
    <w:rsid w:val="008734A7"/>
    <w:rsid w:val="008744EE"/>
    <w:rsid w:val="008774F1"/>
    <w:rsid w:val="008816CE"/>
    <w:rsid w:val="00882A04"/>
    <w:rsid w:val="00883759"/>
    <w:rsid w:val="0088501C"/>
    <w:rsid w:val="008861E1"/>
    <w:rsid w:val="00886533"/>
    <w:rsid w:val="00890383"/>
    <w:rsid w:val="00890635"/>
    <w:rsid w:val="00890974"/>
    <w:rsid w:val="008930E7"/>
    <w:rsid w:val="00893629"/>
    <w:rsid w:val="00893D33"/>
    <w:rsid w:val="0089514D"/>
    <w:rsid w:val="008A7C59"/>
    <w:rsid w:val="008A7FFC"/>
    <w:rsid w:val="008B08B0"/>
    <w:rsid w:val="008B0D51"/>
    <w:rsid w:val="008B0EB7"/>
    <w:rsid w:val="008B1B06"/>
    <w:rsid w:val="008B1DC7"/>
    <w:rsid w:val="008B524E"/>
    <w:rsid w:val="008C274B"/>
    <w:rsid w:val="008C2B11"/>
    <w:rsid w:val="008C4360"/>
    <w:rsid w:val="008C7924"/>
    <w:rsid w:val="008D3432"/>
    <w:rsid w:val="008D4AFB"/>
    <w:rsid w:val="008D5535"/>
    <w:rsid w:val="008D7943"/>
    <w:rsid w:val="008E02AC"/>
    <w:rsid w:val="008E0F53"/>
    <w:rsid w:val="008E11A8"/>
    <w:rsid w:val="008E50F1"/>
    <w:rsid w:val="008E7A72"/>
    <w:rsid w:val="008F14D4"/>
    <w:rsid w:val="008F2730"/>
    <w:rsid w:val="008F2B7F"/>
    <w:rsid w:val="008F2CE3"/>
    <w:rsid w:val="008F43C3"/>
    <w:rsid w:val="008F5F5D"/>
    <w:rsid w:val="008F6C40"/>
    <w:rsid w:val="008F7EE0"/>
    <w:rsid w:val="009023CE"/>
    <w:rsid w:val="0090269A"/>
    <w:rsid w:val="00904B9C"/>
    <w:rsid w:val="009052D9"/>
    <w:rsid w:val="00905474"/>
    <w:rsid w:val="0090557B"/>
    <w:rsid w:val="00910055"/>
    <w:rsid w:val="00910D02"/>
    <w:rsid w:val="00911AE2"/>
    <w:rsid w:val="0091209A"/>
    <w:rsid w:val="00912CE4"/>
    <w:rsid w:val="00913450"/>
    <w:rsid w:val="00915F99"/>
    <w:rsid w:val="00920F90"/>
    <w:rsid w:val="00922B4E"/>
    <w:rsid w:val="00923B30"/>
    <w:rsid w:val="00924E8A"/>
    <w:rsid w:val="009267F0"/>
    <w:rsid w:val="009304C8"/>
    <w:rsid w:val="0093169C"/>
    <w:rsid w:val="00932C0D"/>
    <w:rsid w:val="00936297"/>
    <w:rsid w:val="0093724B"/>
    <w:rsid w:val="00937780"/>
    <w:rsid w:val="00937E32"/>
    <w:rsid w:val="0094268D"/>
    <w:rsid w:val="00942F50"/>
    <w:rsid w:val="00944498"/>
    <w:rsid w:val="00945597"/>
    <w:rsid w:val="00946334"/>
    <w:rsid w:val="009509F5"/>
    <w:rsid w:val="00951252"/>
    <w:rsid w:val="009512C0"/>
    <w:rsid w:val="009519B3"/>
    <w:rsid w:val="00951C54"/>
    <w:rsid w:val="00952DD8"/>
    <w:rsid w:val="009546CF"/>
    <w:rsid w:val="00954DBA"/>
    <w:rsid w:val="00955C4A"/>
    <w:rsid w:val="00956E94"/>
    <w:rsid w:val="00957D2A"/>
    <w:rsid w:val="0096032B"/>
    <w:rsid w:val="009647BC"/>
    <w:rsid w:val="00964AEB"/>
    <w:rsid w:val="00967162"/>
    <w:rsid w:val="009675A5"/>
    <w:rsid w:val="00970097"/>
    <w:rsid w:val="00970CCD"/>
    <w:rsid w:val="009715BB"/>
    <w:rsid w:val="00971C87"/>
    <w:rsid w:val="00972FA6"/>
    <w:rsid w:val="009736CB"/>
    <w:rsid w:val="00973AA3"/>
    <w:rsid w:val="009752B3"/>
    <w:rsid w:val="0098250A"/>
    <w:rsid w:val="0098304D"/>
    <w:rsid w:val="00984AE3"/>
    <w:rsid w:val="00984D0C"/>
    <w:rsid w:val="00985B90"/>
    <w:rsid w:val="0098654C"/>
    <w:rsid w:val="0098688F"/>
    <w:rsid w:val="009874D8"/>
    <w:rsid w:val="00987E49"/>
    <w:rsid w:val="00990411"/>
    <w:rsid w:val="0099117C"/>
    <w:rsid w:val="00991C00"/>
    <w:rsid w:val="0099225B"/>
    <w:rsid w:val="00992CF9"/>
    <w:rsid w:val="00994111"/>
    <w:rsid w:val="00994167"/>
    <w:rsid w:val="009A02BD"/>
    <w:rsid w:val="009A0495"/>
    <w:rsid w:val="009A1F6C"/>
    <w:rsid w:val="009A2CE3"/>
    <w:rsid w:val="009A2E88"/>
    <w:rsid w:val="009A37CE"/>
    <w:rsid w:val="009B0403"/>
    <w:rsid w:val="009B181D"/>
    <w:rsid w:val="009B32AA"/>
    <w:rsid w:val="009B37E8"/>
    <w:rsid w:val="009B3CE2"/>
    <w:rsid w:val="009B4534"/>
    <w:rsid w:val="009B4A25"/>
    <w:rsid w:val="009B67B8"/>
    <w:rsid w:val="009C0D0C"/>
    <w:rsid w:val="009C2804"/>
    <w:rsid w:val="009C2E48"/>
    <w:rsid w:val="009C40ED"/>
    <w:rsid w:val="009C4B97"/>
    <w:rsid w:val="009C7766"/>
    <w:rsid w:val="009D08E1"/>
    <w:rsid w:val="009D33CB"/>
    <w:rsid w:val="009D54BA"/>
    <w:rsid w:val="009D5598"/>
    <w:rsid w:val="009D74B6"/>
    <w:rsid w:val="009D74F5"/>
    <w:rsid w:val="009D7CD8"/>
    <w:rsid w:val="009E0423"/>
    <w:rsid w:val="009E2E8E"/>
    <w:rsid w:val="009E3A87"/>
    <w:rsid w:val="009E429A"/>
    <w:rsid w:val="009E5BF9"/>
    <w:rsid w:val="009E6297"/>
    <w:rsid w:val="009F037C"/>
    <w:rsid w:val="009F166C"/>
    <w:rsid w:val="009F2D2A"/>
    <w:rsid w:val="009F53F5"/>
    <w:rsid w:val="009F5679"/>
    <w:rsid w:val="009F5F62"/>
    <w:rsid w:val="009F649E"/>
    <w:rsid w:val="009F7A8D"/>
    <w:rsid w:val="00A00691"/>
    <w:rsid w:val="00A065D0"/>
    <w:rsid w:val="00A067FF"/>
    <w:rsid w:val="00A06C96"/>
    <w:rsid w:val="00A076FF"/>
    <w:rsid w:val="00A119BA"/>
    <w:rsid w:val="00A11E7A"/>
    <w:rsid w:val="00A12548"/>
    <w:rsid w:val="00A12A35"/>
    <w:rsid w:val="00A13006"/>
    <w:rsid w:val="00A136B6"/>
    <w:rsid w:val="00A212DB"/>
    <w:rsid w:val="00A21CF9"/>
    <w:rsid w:val="00A21E17"/>
    <w:rsid w:val="00A23605"/>
    <w:rsid w:val="00A2404A"/>
    <w:rsid w:val="00A2493C"/>
    <w:rsid w:val="00A249F3"/>
    <w:rsid w:val="00A24C5E"/>
    <w:rsid w:val="00A24CF9"/>
    <w:rsid w:val="00A2508D"/>
    <w:rsid w:val="00A256B4"/>
    <w:rsid w:val="00A26047"/>
    <w:rsid w:val="00A263A4"/>
    <w:rsid w:val="00A30341"/>
    <w:rsid w:val="00A31FAB"/>
    <w:rsid w:val="00A323C5"/>
    <w:rsid w:val="00A3768F"/>
    <w:rsid w:val="00A4002D"/>
    <w:rsid w:val="00A408BF"/>
    <w:rsid w:val="00A4355A"/>
    <w:rsid w:val="00A46967"/>
    <w:rsid w:val="00A46E78"/>
    <w:rsid w:val="00A47D06"/>
    <w:rsid w:val="00A50A59"/>
    <w:rsid w:val="00A50BAC"/>
    <w:rsid w:val="00A51FC6"/>
    <w:rsid w:val="00A52667"/>
    <w:rsid w:val="00A5492B"/>
    <w:rsid w:val="00A55CD2"/>
    <w:rsid w:val="00A62379"/>
    <w:rsid w:val="00A64003"/>
    <w:rsid w:val="00A64320"/>
    <w:rsid w:val="00A6558B"/>
    <w:rsid w:val="00A658D4"/>
    <w:rsid w:val="00A72BB3"/>
    <w:rsid w:val="00A74C30"/>
    <w:rsid w:val="00A75345"/>
    <w:rsid w:val="00A75AA9"/>
    <w:rsid w:val="00A75F43"/>
    <w:rsid w:val="00A761B3"/>
    <w:rsid w:val="00A77EEE"/>
    <w:rsid w:val="00A82B25"/>
    <w:rsid w:val="00A838BE"/>
    <w:rsid w:val="00A8405F"/>
    <w:rsid w:val="00A84C21"/>
    <w:rsid w:val="00A84D9A"/>
    <w:rsid w:val="00A84F5C"/>
    <w:rsid w:val="00A90868"/>
    <w:rsid w:val="00A916C9"/>
    <w:rsid w:val="00A924BB"/>
    <w:rsid w:val="00A924DE"/>
    <w:rsid w:val="00A933C6"/>
    <w:rsid w:val="00A94DB3"/>
    <w:rsid w:val="00A9516D"/>
    <w:rsid w:val="00A97DF0"/>
    <w:rsid w:val="00AA0846"/>
    <w:rsid w:val="00AA13B5"/>
    <w:rsid w:val="00AA1719"/>
    <w:rsid w:val="00AA2F54"/>
    <w:rsid w:val="00AA3B5E"/>
    <w:rsid w:val="00AA3CC2"/>
    <w:rsid w:val="00AA493D"/>
    <w:rsid w:val="00AA65C9"/>
    <w:rsid w:val="00AB0158"/>
    <w:rsid w:val="00AB0320"/>
    <w:rsid w:val="00AB2D97"/>
    <w:rsid w:val="00AB2F4E"/>
    <w:rsid w:val="00AC0F01"/>
    <w:rsid w:val="00AC207E"/>
    <w:rsid w:val="00AC3921"/>
    <w:rsid w:val="00AC4A7E"/>
    <w:rsid w:val="00AC5654"/>
    <w:rsid w:val="00AD0DDB"/>
    <w:rsid w:val="00AD157E"/>
    <w:rsid w:val="00AD2484"/>
    <w:rsid w:val="00AD32A0"/>
    <w:rsid w:val="00AD342F"/>
    <w:rsid w:val="00AD3DB7"/>
    <w:rsid w:val="00AD454A"/>
    <w:rsid w:val="00AD535C"/>
    <w:rsid w:val="00AD6221"/>
    <w:rsid w:val="00AE1966"/>
    <w:rsid w:val="00AE224C"/>
    <w:rsid w:val="00AE3460"/>
    <w:rsid w:val="00AE3A4D"/>
    <w:rsid w:val="00AE6713"/>
    <w:rsid w:val="00AF1206"/>
    <w:rsid w:val="00AF1CAA"/>
    <w:rsid w:val="00AF1DEC"/>
    <w:rsid w:val="00AF3309"/>
    <w:rsid w:val="00AF3C0D"/>
    <w:rsid w:val="00AF5435"/>
    <w:rsid w:val="00B0038B"/>
    <w:rsid w:val="00B01077"/>
    <w:rsid w:val="00B04261"/>
    <w:rsid w:val="00B0485C"/>
    <w:rsid w:val="00B050FF"/>
    <w:rsid w:val="00B06C15"/>
    <w:rsid w:val="00B072F8"/>
    <w:rsid w:val="00B1188A"/>
    <w:rsid w:val="00B134C9"/>
    <w:rsid w:val="00B1629A"/>
    <w:rsid w:val="00B17A89"/>
    <w:rsid w:val="00B20007"/>
    <w:rsid w:val="00B2076B"/>
    <w:rsid w:val="00B20DF4"/>
    <w:rsid w:val="00B23E18"/>
    <w:rsid w:val="00B2493E"/>
    <w:rsid w:val="00B24E0C"/>
    <w:rsid w:val="00B304DB"/>
    <w:rsid w:val="00B32102"/>
    <w:rsid w:val="00B32AFE"/>
    <w:rsid w:val="00B34C56"/>
    <w:rsid w:val="00B350F2"/>
    <w:rsid w:val="00B401D3"/>
    <w:rsid w:val="00B411FB"/>
    <w:rsid w:val="00B4121A"/>
    <w:rsid w:val="00B41291"/>
    <w:rsid w:val="00B4145F"/>
    <w:rsid w:val="00B44B2F"/>
    <w:rsid w:val="00B45B15"/>
    <w:rsid w:val="00B45F20"/>
    <w:rsid w:val="00B46605"/>
    <w:rsid w:val="00B47400"/>
    <w:rsid w:val="00B476E3"/>
    <w:rsid w:val="00B47F55"/>
    <w:rsid w:val="00B508BA"/>
    <w:rsid w:val="00B51497"/>
    <w:rsid w:val="00B51854"/>
    <w:rsid w:val="00B528B8"/>
    <w:rsid w:val="00B53287"/>
    <w:rsid w:val="00B53629"/>
    <w:rsid w:val="00B54FAA"/>
    <w:rsid w:val="00B57924"/>
    <w:rsid w:val="00B638F5"/>
    <w:rsid w:val="00B6509B"/>
    <w:rsid w:val="00B65B63"/>
    <w:rsid w:val="00B6729E"/>
    <w:rsid w:val="00B704B6"/>
    <w:rsid w:val="00B70B92"/>
    <w:rsid w:val="00B73C3F"/>
    <w:rsid w:val="00B7551D"/>
    <w:rsid w:val="00B7589F"/>
    <w:rsid w:val="00B764CB"/>
    <w:rsid w:val="00B76C30"/>
    <w:rsid w:val="00B77B06"/>
    <w:rsid w:val="00B8219C"/>
    <w:rsid w:val="00B8512D"/>
    <w:rsid w:val="00B85DE8"/>
    <w:rsid w:val="00B8685A"/>
    <w:rsid w:val="00B870E5"/>
    <w:rsid w:val="00B915CA"/>
    <w:rsid w:val="00B91FDE"/>
    <w:rsid w:val="00B9273B"/>
    <w:rsid w:val="00B9347E"/>
    <w:rsid w:val="00B93588"/>
    <w:rsid w:val="00B944E0"/>
    <w:rsid w:val="00B95CEC"/>
    <w:rsid w:val="00BA14C9"/>
    <w:rsid w:val="00BA24BB"/>
    <w:rsid w:val="00BA5A40"/>
    <w:rsid w:val="00BA6BA5"/>
    <w:rsid w:val="00BA7CD5"/>
    <w:rsid w:val="00BB00B6"/>
    <w:rsid w:val="00BB27F2"/>
    <w:rsid w:val="00BB47FB"/>
    <w:rsid w:val="00BC0444"/>
    <w:rsid w:val="00BC118F"/>
    <w:rsid w:val="00BC1577"/>
    <w:rsid w:val="00BC55B9"/>
    <w:rsid w:val="00BC5959"/>
    <w:rsid w:val="00BD1B0D"/>
    <w:rsid w:val="00BD47CB"/>
    <w:rsid w:val="00BD7245"/>
    <w:rsid w:val="00BE1D07"/>
    <w:rsid w:val="00BE213E"/>
    <w:rsid w:val="00BE4A13"/>
    <w:rsid w:val="00BE6083"/>
    <w:rsid w:val="00BF294A"/>
    <w:rsid w:val="00BF4F39"/>
    <w:rsid w:val="00BF6732"/>
    <w:rsid w:val="00C00667"/>
    <w:rsid w:val="00C02047"/>
    <w:rsid w:val="00C020B2"/>
    <w:rsid w:val="00C029A7"/>
    <w:rsid w:val="00C0369C"/>
    <w:rsid w:val="00C03A95"/>
    <w:rsid w:val="00C03EE6"/>
    <w:rsid w:val="00C05D58"/>
    <w:rsid w:val="00C062DD"/>
    <w:rsid w:val="00C10AF3"/>
    <w:rsid w:val="00C10FDA"/>
    <w:rsid w:val="00C11B70"/>
    <w:rsid w:val="00C11F77"/>
    <w:rsid w:val="00C14176"/>
    <w:rsid w:val="00C178FE"/>
    <w:rsid w:val="00C2352D"/>
    <w:rsid w:val="00C23C55"/>
    <w:rsid w:val="00C24FED"/>
    <w:rsid w:val="00C25058"/>
    <w:rsid w:val="00C263F0"/>
    <w:rsid w:val="00C27835"/>
    <w:rsid w:val="00C34186"/>
    <w:rsid w:val="00C343A6"/>
    <w:rsid w:val="00C34564"/>
    <w:rsid w:val="00C34580"/>
    <w:rsid w:val="00C347A1"/>
    <w:rsid w:val="00C34B40"/>
    <w:rsid w:val="00C34F66"/>
    <w:rsid w:val="00C373F6"/>
    <w:rsid w:val="00C37D40"/>
    <w:rsid w:val="00C403F0"/>
    <w:rsid w:val="00C414B3"/>
    <w:rsid w:val="00C42BFA"/>
    <w:rsid w:val="00C450F8"/>
    <w:rsid w:val="00C50191"/>
    <w:rsid w:val="00C5327D"/>
    <w:rsid w:val="00C54743"/>
    <w:rsid w:val="00C553EC"/>
    <w:rsid w:val="00C55408"/>
    <w:rsid w:val="00C55730"/>
    <w:rsid w:val="00C60A2C"/>
    <w:rsid w:val="00C61DF6"/>
    <w:rsid w:val="00C62EB9"/>
    <w:rsid w:val="00C639DC"/>
    <w:rsid w:val="00C64346"/>
    <w:rsid w:val="00C64D1A"/>
    <w:rsid w:val="00C660E5"/>
    <w:rsid w:val="00C66D40"/>
    <w:rsid w:val="00C67B31"/>
    <w:rsid w:val="00C70B35"/>
    <w:rsid w:val="00C7405A"/>
    <w:rsid w:val="00C7451D"/>
    <w:rsid w:val="00C7478B"/>
    <w:rsid w:val="00C74824"/>
    <w:rsid w:val="00C74BF2"/>
    <w:rsid w:val="00C76218"/>
    <w:rsid w:val="00C767BE"/>
    <w:rsid w:val="00C76BA0"/>
    <w:rsid w:val="00C76DF1"/>
    <w:rsid w:val="00C772DE"/>
    <w:rsid w:val="00C80B61"/>
    <w:rsid w:val="00C812D6"/>
    <w:rsid w:val="00C82A0B"/>
    <w:rsid w:val="00C85F43"/>
    <w:rsid w:val="00C87710"/>
    <w:rsid w:val="00C87AEF"/>
    <w:rsid w:val="00C92564"/>
    <w:rsid w:val="00C93186"/>
    <w:rsid w:val="00C93B67"/>
    <w:rsid w:val="00C948B5"/>
    <w:rsid w:val="00C97CB9"/>
    <w:rsid w:val="00CA0405"/>
    <w:rsid w:val="00CA07A9"/>
    <w:rsid w:val="00CA0F12"/>
    <w:rsid w:val="00CA21FB"/>
    <w:rsid w:val="00CA2C61"/>
    <w:rsid w:val="00CA33FD"/>
    <w:rsid w:val="00CA4A18"/>
    <w:rsid w:val="00CA50C6"/>
    <w:rsid w:val="00CA58D6"/>
    <w:rsid w:val="00CA59CC"/>
    <w:rsid w:val="00CA6422"/>
    <w:rsid w:val="00CB1B19"/>
    <w:rsid w:val="00CB3AE8"/>
    <w:rsid w:val="00CB4024"/>
    <w:rsid w:val="00CB4A14"/>
    <w:rsid w:val="00CB6B4C"/>
    <w:rsid w:val="00CB7760"/>
    <w:rsid w:val="00CC07C3"/>
    <w:rsid w:val="00CC096A"/>
    <w:rsid w:val="00CC0D49"/>
    <w:rsid w:val="00CC15E1"/>
    <w:rsid w:val="00CC5361"/>
    <w:rsid w:val="00CC5525"/>
    <w:rsid w:val="00CC595D"/>
    <w:rsid w:val="00CC7123"/>
    <w:rsid w:val="00CC717A"/>
    <w:rsid w:val="00CC7FA1"/>
    <w:rsid w:val="00CD0249"/>
    <w:rsid w:val="00CD2493"/>
    <w:rsid w:val="00CD305C"/>
    <w:rsid w:val="00CD5D4B"/>
    <w:rsid w:val="00CD6121"/>
    <w:rsid w:val="00CD6694"/>
    <w:rsid w:val="00CD7067"/>
    <w:rsid w:val="00CD7DB9"/>
    <w:rsid w:val="00CD7FC7"/>
    <w:rsid w:val="00CE0E59"/>
    <w:rsid w:val="00CE1515"/>
    <w:rsid w:val="00CE1A72"/>
    <w:rsid w:val="00CE6447"/>
    <w:rsid w:val="00CE6E7A"/>
    <w:rsid w:val="00CF00A2"/>
    <w:rsid w:val="00CF4E51"/>
    <w:rsid w:val="00CF611C"/>
    <w:rsid w:val="00D016EA"/>
    <w:rsid w:val="00D01B81"/>
    <w:rsid w:val="00D03419"/>
    <w:rsid w:val="00D03C9B"/>
    <w:rsid w:val="00D0436B"/>
    <w:rsid w:val="00D05206"/>
    <w:rsid w:val="00D071C2"/>
    <w:rsid w:val="00D10470"/>
    <w:rsid w:val="00D10DEF"/>
    <w:rsid w:val="00D11E34"/>
    <w:rsid w:val="00D129F6"/>
    <w:rsid w:val="00D14924"/>
    <w:rsid w:val="00D14B09"/>
    <w:rsid w:val="00D15530"/>
    <w:rsid w:val="00D1707D"/>
    <w:rsid w:val="00D20FB4"/>
    <w:rsid w:val="00D2276D"/>
    <w:rsid w:val="00D22FD2"/>
    <w:rsid w:val="00D237E3"/>
    <w:rsid w:val="00D23E5C"/>
    <w:rsid w:val="00D24476"/>
    <w:rsid w:val="00D24936"/>
    <w:rsid w:val="00D3058B"/>
    <w:rsid w:val="00D30B46"/>
    <w:rsid w:val="00D32340"/>
    <w:rsid w:val="00D345E5"/>
    <w:rsid w:val="00D34745"/>
    <w:rsid w:val="00D34932"/>
    <w:rsid w:val="00D367B5"/>
    <w:rsid w:val="00D44472"/>
    <w:rsid w:val="00D44ED5"/>
    <w:rsid w:val="00D45FFF"/>
    <w:rsid w:val="00D46070"/>
    <w:rsid w:val="00D4796D"/>
    <w:rsid w:val="00D50112"/>
    <w:rsid w:val="00D50713"/>
    <w:rsid w:val="00D519C4"/>
    <w:rsid w:val="00D52F11"/>
    <w:rsid w:val="00D54BB6"/>
    <w:rsid w:val="00D55A4D"/>
    <w:rsid w:val="00D57B91"/>
    <w:rsid w:val="00D627CF"/>
    <w:rsid w:val="00D62D8F"/>
    <w:rsid w:val="00D64098"/>
    <w:rsid w:val="00D642E5"/>
    <w:rsid w:val="00D644B8"/>
    <w:rsid w:val="00D64EE7"/>
    <w:rsid w:val="00D65D0C"/>
    <w:rsid w:val="00D662D6"/>
    <w:rsid w:val="00D67A31"/>
    <w:rsid w:val="00D704E8"/>
    <w:rsid w:val="00D70DCE"/>
    <w:rsid w:val="00D72AAF"/>
    <w:rsid w:val="00D7335E"/>
    <w:rsid w:val="00D771D4"/>
    <w:rsid w:val="00D7776B"/>
    <w:rsid w:val="00D80405"/>
    <w:rsid w:val="00D85326"/>
    <w:rsid w:val="00D85472"/>
    <w:rsid w:val="00D8767E"/>
    <w:rsid w:val="00D87B66"/>
    <w:rsid w:val="00D90454"/>
    <w:rsid w:val="00D90F1B"/>
    <w:rsid w:val="00D928D4"/>
    <w:rsid w:val="00D9335D"/>
    <w:rsid w:val="00D956D5"/>
    <w:rsid w:val="00D96758"/>
    <w:rsid w:val="00D971AF"/>
    <w:rsid w:val="00D976C9"/>
    <w:rsid w:val="00DA02F3"/>
    <w:rsid w:val="00DA1326"/>
    <w:rsid w:val="00DA1F32"/>
    <w:rsid w:val="00DA3C36"/>
    <w:rsid w:val="00DA4A4B"/>
    <w:rsid w:val="00DA5A04"/>
    <w:rsid w:val="00DA5B4C"/>
    <w:rsid w:val="00DA5ED5"/>
    <w:rsid w:val="00DB0F3E"/>
    <w:rsid w:val="00DB1E77"/>
    <w:rsid w:val="00DB382B"/>
    <w:rsid w:val="00DB3909"/>
    <w:rsid w:val="00DB539C"/>
    <w:rsid w:val="00DB61E1"/>
    <w:rsid w:val="00DB65A7"/>
    <w:rsid w:val="00DB7113"/>
    <w:rsid w:val="00DB7ED7"/>
    <w:rsid w:val="00DC2A94"/>
    <w:rsid w:val="00DC3419"/>
    <w:rsid w:val="00DC693F"/>
    <w:rsid w:val="00DC78A6"/>
    <w:rsid w:val="00DD08B5"/>
    <w:rsid w:val="00DD24E3"/>
    <w:rsid w:val="00DD340A"/>
    <w:rsid w:val="00DD51B8"/>
    <w:rsid w:val="00DD5ADE"/>
    <w:rsid w:val="00DD5DF1"/>
    <w:rsid w:val="00DD71B2"/>
    <w:rsid w:val="00DE10F7"/>
    <w:rsid w:val="00DE1507"/>
    <w:rsid w:val="00DE47D2"/>
    <w:rsid w:val="00DE4E5B"/>
    <w:rsid w:val="00DE7E98"/>
    <w:rsid w:val="00DF0918"/>
    <w:rsid w:val="00DF0B22"/>
    <w:rsid w:val="00DF0B73"/>
    <w:rsid w:val="00DF3150"/>
    <w:rsid w:val="00DF3214"/>
    <w:rsid w:val="00DF399F"/>
    <w:rsid w:val="00DF3DC3"/>
    <w:rsid w:val="00DF43B0"/>
    <w:rsid w:val="00DF4433"/>
    <w:rsid w:val="00DF6620"/>
    <w:rsid w:val="00DF6E9D"/>
    <w:rsid w:val="00DF7607"/>
    <w:rsid w:val="00DF798A"/>
    <w:rsid w:val="00DF7C6F"/>
    <w:rsid w:val="00E002C2"/>
    <w:rsid w:val="00E02FC6"/>
    <w:rsid w:val="00E03613"/>
    <w:rsid w:val="00E06B9A"/>
    <w:rsid w:val="00E10F9D"/>
    <w:rsid w:val="00E11F0D"/>
    <w:rsid w:val="00E145F8"/>
    <w:rsid w:val="00E14866"/>
    <w:rsid w:val="00E160E2"/>
    <w:rsid w:val="00E17054"/>
    <w:rsid w:val="00E178D9"/>
    <w:rsid w:val="00E21427"/>
    <w:rsid w:val="00E25920"/>
    <w:rsid w:val="00E25C80"/>
    <w:rsid w:val="00E2633F"/>
    <w:rsid w:val="00E26B4A"/>
    <w:rsid w:val="00E2728E"/>
    <w:rsid w:val="00E30ADB"/>
    <w:rsid w:val="00E30D87"/>
    <w:rsid w:val="00E32ADC"/>
    <w:rsid w:val="00E360F7"/>
    <w:rsid w:val="00E3665C"/>
    <w:rsid w:val="00E368ED"/>
    <w:rsid w:val="00E37AC7"/>
    <w:rsid w:val="00E403F2"/>
    <w:rsid w:val="00E41519"/>
    <w:rsid w:val="00E431EA"/>
    <w:rsid w:val="00E438B8"/>
    <w:rsid w:val="00E44EBE"/>
    <w:rsid w:val="00E47348"/>
    <w:rsid w:val="00E47846"/>
    <w:rsid w:val="00E52280"/>
    <w:rsid w:val="00E5338D"/>
    <w:rsid w:val="00E53BA5"/>
    <w:rsid w:val="00E561E6"/>
    <w:rsid w:val="00E56647"/>
    <w:rsid w:val="00E574E7"/>
    <w:rsid w:val="00E6017D"/>
    <w:rsid w:val="00E60A26"/>
    <w:rsid w:val="00E641C9"/>
    <w:rsid w:val="00E70DF7"/>
    <w:rsid w:val="00E726C2"/>
    <w:rsid w:val="00E73B97"/>
    <w:rsid w:val="00E74D7F"/>
    <w:rsid w:val="00E75493"/>
    <w:rsid w:val="00E77194"/>
    <w:rsid w:val="00E80D05"/>
    <w:rsid w:val="00E81AF6"/>
    <w:rsid w:val="00E86B02"/>
    <w:rsid w:val="00E86F8D"/>
    <w:rsid w:val="00E90C86"/>
    <w:rsid w:val="00E92AA4"/>
    <w:rsid w:val="00E933CB"/>
    <w:rsid w:val="00E93512"/>
    <w:rsid w:val="00E96303"/>
    <w:rsid w:val="00E96B34"/>
    <w:rsid w:val="00E970C6"/>
    <w:rsid w:val="00E975FF"/>
    <w:rsid w:val="00E97748"/>
    <w:rsid w:val="00EA0E05"/>
    <w:rsid w:val="00EA1619"/>
    <w:rsid w:val="00EA1B3F"/>
    <w:rsid w:val="00EA1D43"/>
    <w:rsid w:val="00EA20D6"/>
    <w:rsid w:val="00EA3872"/>
    <w:rsid w:val="00EA5CFD"/>
    <w:rsid w:val="00EA744C"/>
    <w:rsid w:val="00EA7466"/>
    <w:rsid w:val="00EA770F"/>
    <w:rsid w:val="00EB01B8"/>
    <w:rsid w:val="00EB1366"/>
    <w:rsid w:val="00EB1970"/>
    <w:rsid w:val="00EB2A71"/>
    <w:rsid w:val="00EB3BE1"/>
    <w:rsid w:val="00EB3C2B"/>
    <w:rsid w:val="00EB64E5"/>
    <w:rsid w:val="00EC0796"/>
    <w:rsid w:val="00EC2267"/>
    <w:rsid w:val="00EC2944"/>
    <w:rsid w:val="00EC453E"/>
    <w:rsid w:val="00EC4B5C"/>
    <w:rsid w:val="00EC4E87"/>
    <w:rsid w:val="00EC7717"/>
    <w:rsid w:val="00ED0CA5"/>
    <w:rsid w:val="00ED10DF"/>
    <w:rsid w:val="00ED2509"/>
    <w:rsid w:val="00ED65FD"/>
    <w:rsid w:val="00EE0CD8"/>
    <w:rsid w:val="00EE666D"/>
    <w:rsid w:val="00EE6E93"/>
    <w:rsid w:val="00EF03EB"/>
    <w:rsid w:val="00EF0A59"/>
    <w:rsid w:val="00EF0ABA"/>
    <w:rsid w:val="00EF0FE4"/>
    <w:rsid w:val="00EF259F"/>
    <w:rsid w:val="00EF35D1"/>
    <w:rsid w:val="00EF6276"/>
    <w:rsid w:val="00EF77F3"/>
    <w:rsid w:val="00F00E83"/>
    <w:rsid w:val="00F01BE8"/>
    <w:rsid w:val="00F01CD6"/>
    <w:rsid w:val="00F0415D"/>
    <w:rsid w:val="00F06280"/>
    <w:rsid w:val="00F07E61"/>
    <w:rsid w:val="00F10256"/>
    <w:rsid w:val="00F11290"/>
    <w:rsid w:val="00F11963"/>
    <w:rsid w:val="00F11BE8"/>
    <w:rsid w:val="00F11EA8"/>
    <w:rsid w:val="00F12EEA"/>
    <w:rsid w:val="00F14049"/>
    <w:rsid w:val="00F14827"/>
    <w:rsid w:val="00F1683A"/>
    <w:rsid w:val="00F16F6C"/>
    <w:rsid w:val="00F20052"/>
    <w:rsid w:val="00F21E1C"/>
    <w:rsid w:val="00F23FC9"/>
    <w:rsid w:val="00F320FB"/>
    <w:rsid w:val="00F322DD"/>
    <w:rsid w:val="00F32DEC"/>
    <w:rsid w:val="00F335D7"/>
    <w:rsid w:val="00F34DC4"/>
    <w:rsid w:val="00F34E8F"/>
    <w:rsid w:val="00F3596E"/>
    <w:rsid w:val="00F35AF6"/>
    <w:rsid w:val="00F37994"/>
    <w:rsid w:val="00F4093D"/>
    <w:rsid w:val="00F42A0B"/>
    <w:rsid w:val="00F4505A"/>
    <w:rsid w:val="00F4573D"/>
    <w:rsid w:val="00F45F9E"/>
    <w:rsid w:val="00F4618C"/>
    <w:rsid w:val="00F46C75"/>
    <w:rsid w:val="00F5058D"/>
    <w:rsid w:val="00F50873"/>
    <w:rsid w:val="00F51098"/>
    <w:rsid w:val="00F5226D"/>
    <w:rsid w:val="00F52ACC"/>
    <w:rsid w:val="00F53964"/>
    <w:rsid w:val="00F542C5"/>
    <w:rsid w:val="00F5577B"/>
    <w:rsid w:val="00F56193"/>
    <w:rsid w:val="00F56CE1"/>
    <w:rsid w:val="00F5754C"/>
    <w:rsid w:val="00F57AE0"/>
    <w:rsid w:val="00F606D4"/>
    <w:rsid w:val="00F608A3"/>
    <w:rsid w:val="00F60FF8"/>
    <w:rsid w:val="00F611A4"/>
    <w:rsid w:val="00F6210A"/>
    <w:rsid w:val="00F642E9"/>
    <w:rsid w:val="00F708E2"/>
    <w:rsid w:val="00F774CE"/>
    <w:rsid w:val="00F7761D"/>
    <w:rsid w:val="00F803F9"/>
    <w:rsid w:val="00F82FC9"/>
    <w:rsid w:val="00F837EB"/>
    <w:rsid w:val="00F83AD4"/>
    <w:rsid w:val="00F83F52"/>
    <w:rsid w:val="00F859E0"/>
    <w:rsid w:val="00F85E83"/>
    <w:rsid w:val="00F86AC0"/>
    <w:rsid w:val="00F87160"/>
    <w:rsid w:val="00F87DA1"/>
    <w:rsid w:val="00F87FDE"/>
    <w:rsid w:val="00F90CBE"/>
    <w:rsid w:val="00F91379"/>
    <w:rsid w:val="00F92E86"/>
    <w:rsid w:val="00F9537A"/>
    <w:rsid w:val="00F96483"/>
    <w:rsid w:val="00F97FE6"/>
    <w:rsid w:val="00FA0487"/>
    <w:rsid w:val="00FA5E70"/>
    <w:rsid w:val="00FA6C40"/>
    <w:rsid w:val="00FA6E81"/>
    <w:rsid w:val="00FA6F87"/>
    <w:rsid w:val="00FA72BB"/>
    <w:rsid w:val="00FA793B"/>
    <w:rsid w:val="00FB007F"/>
    <w:rsid w:val="00FB0DA9"/>
    <w:rsid w:val="00FB20D3"/>
    <w:rsid w:val="00FB2470"/>
    <w:rsid w:val="00FB30D4"/>
    <w:rsid w:val="00FB46E2"/>
    <w:rsid w:val="00FB4B2C"/>
    <w:rsid w:val="00FB552C"/>
    <w:rsid w:val="00FB641D"/>
    <w:rsid w:val="00FB6D01"/>
    <w:rsid w:val="00FB773C"/>
    <w:rsid w:val="00FB77B6"/>
    <w:rsid w:val="00FB7AB3"/>
    <w:rsid w:val="00FC0DDC"/>
    <w:rsid w:val="00FC0E2E"/>
    <w:rsid w:val="00FC4CFA"/>
    <w:rsid w:val="00FC6907"/>
    <w:rsid w:val="00FC6A89"/>
    <w:rsid w:val="00FC775F"/>
    <w:rsid w:val="00FD075F"/>
    <w:rsid w:val="00FD0A65"/>
    <w:rsid w:val="00FD1518"/>
    <w:rsid w:val="00FD276E"/>
    <w:rsid w:val="00FD2C61"/>
    <w:rsid w:val="00FD42B4"/>
    <w:rsid w:val="00FD57BA"/>
    <w:rsid w:val="00FD7AA8"/>
    <w:rsid w:val="00FE1AEC"/>
    <w:rsid w:val="00FE1F9D"/>
    <w:rsid w:val="00FE36D7"/>
    <w:rsid w:val="00FE5AAC"/>
    <w:rsid w:val="00FE5CD8"/>
    <w:rsid w:val="00FE6C5D"/>
    <w:rsid w:val="00FF201E"/>
    <w:rsid w:val="00FF2536"/>
    <w:rsid w:val="00FF4662"/>
    <w:rsid w:val="00FF46EF"/>
    <w:rsid w:val="00FF5CA7"/>
    <w:rsid w:val="00FF5F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A4F9B"/>
  <w15:docId w15:val="{340FFC07-0C21-4718-B863-52368E387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539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318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C2C79"/>
    <w:rPr>
      <w:color w:val="0563C1" w:themeColor="hyperlink"/>
      <w:u w:val="single"/>
    </w:rPr>
  </w:style>
  <w:style w:type="paragraph" w:customStyle="1" w:styleId="Standard">
    <w:name w:val="Standard"/>
    <w:rsid w:val="00F5754C"/>
    <w:pPr>
      <w:suppressAutoHyphens/>
      <w:autoSpaceDN w:val="0"/>
      <w:spacing w:after="200" w:line="276" w:lineRule="auto"/>
      <w:textAlignment w:val="baseline"/>
    </w:pPr>
    <w:rPr>
      <w:rFonts w:ascii="Calibri" w:eastAsia="SimSun" w:hAnsi="Calibri" w:cs="Mangal"/>
      <w:color w:val="00000A"/>
      <w:kern w:val="3"/>
      <w:lang w:eastAsia="pt-BR"/>
    </w:rPr>
  </w:style>
  <w:style w:type="numbering" w:customStyle="1" w:styleId="WW8Num5">
    <w:name w:val="WW8Num5"/>
    <w:basedOn w:val="NoList"/>
    <w:rsid w:val="00E96303"/>
    <w:pPr>
      <w:numPr>
        <w:numId w:val="2"/>
      </w:numPr>
    </w:pPr>
  </w:style>
  <w:style w:type="paragraph" w:customStyle="1" w:styleId="TitlingLine1">
    <w:name w:val="Titling Line 1"/>
    <w:basedOn w:val="Normal"/>
    <w:next w:val="Normal"/>
    <w:rsid w:val="00B8512D"/>
    <w:pPr>
      <w:spacing w:after="0" w:line="230" w:lineRule="exact"/>
    </w:pPr>
    <w:rPr>
      <w:rFonts w:ascii="Arial" w:eastAsia="Times New Roman" w:hAnsi="Arial" w:cs="Arial"/>
      <w:b/>
      <w:bCs/>
      <w:caps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4B2E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rsid w:val="00DE47D2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47D2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E47D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47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7D2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1D5CF1"/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0734"/>
    <w:pPr>
      <w:spacing w:after="160"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0734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4717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717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4717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7175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0471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89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85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660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673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585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044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15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011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818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716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158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71DC55-BFCB-4EE0-9441-8F4A0610B5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76</Words>
  <Characters>2145</Characters>
  <Application>Microsoft Office Word</Application>
  <DocSecurity>0</DocSecurity>
  <Lines>17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go</dc:creator>
  <cp:lastModifiedBy>Thamarai Selvi S.</cp:lastModifiedBy>
  <cp:revision>2</cp:revision>
  <cp:lastPrinted>2017-09-05T09:45:00Z</cp:lastPrinted>
  <dcterms:created xsi:type="dcterms:W3CDTF">2017-10-06T08:59:00Z</dcterms:created>
  <dcterms:modified xsi:type="dcterms:W3CDTF">2017-10-06T08:59:00Z</dcterms:modified>
</cp:coreProperties>
</file>